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4107" w:type="dxa"/>
        <w:tblLayout w:type="fixed"/>
        <w:tblLook w:val="04A0" w:firstRow="1" w:lastRow="0" w:firstColumn="1" w:lastColumn="0" w:noHBand="0" w:noVBand="1"/>
      </w:tblPr>
      <w:tblGrid>
        <w:gridCol w:w="1696"/>
        <w:gridCol w:w="2694"/>
        <w:gridCol w:w="2693"/>
        <w:gridCol w:w="1933"/>
        <w:gridCol w:w="1611"/>
        <w:gridCol w:w="1842"/>
        <w:gridCol w:w="1638"/>
      </w:tblGrid>
      <w:tr w:rsidR="00BA5756" w:rsidRPr="00FC504B" w14:paraId="73C8A722" w14:textId="77777777" w:rsidTr="00FC72D1">
        <w:trPr>
          <w:trHeight w:val="165"/>
        </w:trPr>
        <w:tc>
          <w:tcPr>
            <w:tcW w:w="14107" w:type="dxa"/>
            <w:gridSpan w:val="7"/>
          </w:tcPr>
          <w:p w14:paraId="2163267F" w14:textId="77777777" w:rsidR="00BA5756" w:rsidRDefault="00BA5756" w:rsidP="006A6BF6">
            <w:pPr>
              <w:pStyle w:val="Bibliography"/>
              <w:ind w:left="0" w:firstLine="0"/>
              <w:rPr>
                <w:rFonts w:ascii="Calibri" w:hAnsi="Calibri" w:cs="Calibri"/>
                <w:sz w:val="20"/>
                <w:szCs w:val="20"/>
                <w:lang w:val="en-US"/>
              </w:rPr>
            </w:pPr>
            <w:r w:rsidRPr="00BA5756">
              <w:rPr>
                <w:rFonts w:ascii="Calibri" w:hAnsi="Calibri" w:cs="Calibri"/>
                <w:b/>
                <w:sz w:val="20"/>
                <w:szCs w:val="20"/>
                <w:lang w:val="en-US"/>
              </w:rPr>
              <w:t>Supplementary Table 1: ESCAT classification of breast cancer and agnostic targetable alterations</w:t>
            </w:r>
          </w:p>
        </w:tc>
      </w:tr>
      <w:tr w:rsidR="006A6BF6" w:rsidRPr="00FC504B" w14:paraId="153AB77E" w14:textId="77777777" w:rsidTr="006A6BF6">
        <w:trPr>
          <w:trHeight w:val="165"/>
        </w:trPr>
        <w:tc>
          <w:tcPr>
            <w:tcW w:w="1696" w:type="dxa"/>
            <w:hideMark/>
          </w:tcPr>
          <w:p w14:paraId="73C0AAC0" w14:textId="77777777" w:rsidR="006A6BF6" w:rsidRPr="006A6BF6" w:rsidRDefault="006A6BF6" w:rsidP="006A6BF6">
            <w:pPr>
              <w:pStyle w:val="Bibliography"/>
              <w:ind w:left="0" w:firstLine="0"/>
              <w:jc w:val="center"/>
              <w:rPr>
                <w:rFonts w:ascii="Calibri" w:hAnsi="Calibri" w:cs="Calibri"/>
                <w:b/>
                <w:sz w:val="20"/>
                <w:szCs w:val="20"/>
                <w:lang w:val="en-US"/>
              </w:rPr>
            </w:pPr>
            <w:r w:rsidRPr="006A6BF6">
              <w:rPr>
                <w:rFonts w:ascii="Calibri" w:hAnsi="Calibri" w:cs="Calibri"/>
                <w:b/>
                <w:sz w:val="20"/>
                <w:szCs w:val="20"/>
                <w:lang w:val="en-US"/>
              </w:rPr>
              <w:t>Gene/Signature</w:t>
            </w:r>
          </w:p>
        </w:tc>
        <w:tc>
          <w:tcPr>
            <w:tcW w:w="2694" w:type="dxa"/>
            <w:hideMark/>
          </w:tcPr>
          <w:p w14:paraId="41637B11" w14:textId="77777777" w:rsidR="006A6BF6" w:rsidRPr="006A6BF6" w:rsidRDefault="006A6BF6" w:rsidP="006A6BF6">
            <w:pPr>
              <w:pStyle w:val="Bibliography"/>
              <w:ind w:left="0" w:firstLine="0"/>
              <w:jc w:val="center"/>
              <w:rPr>
                <w:rFonts w:ascii="Calibri" w:hAnsi="Calibri" w:cs="Calibri"/>
                <w:b/>
                <w:sz w:val="20"/>
                <w:szCs w:val="20"/>
                <w:lang w:val="en-US"/>
              </w:rPr>
            </w:pPr>
            <w:r w:rsidRPr="006A6BF6">
              <w:rPr>
                <w:rFonts w:ascii="Calibri" w:hAnsi="Calibri" w:cs="Calibri"/>
                <w:b/>
                <w:sz w:val="20"/>
                <w:szCs w:val="20"/>
                <w:lang w:val="en-US"/>
              </w:rPr>
              <w:t>Alteration</w:t>
            </w:r>
          </w:p>
        </w:tc>
        <w:tc>
          <w:tcPr>
            <w:tcW w:w="2693" w:type="dxa"/>
            <w:hideMark/>
          </w:tcPr>
          <w:p w14:paraId="207503A2" w14:textId="77777777" w:rsidR="006A6BF6" w:rsidRPr="006A6BF6" w:rsidRDefault="006A6BF6" w:rsidP="006A6BF6">
            <w:pPr>
              <w:pStyle w:val="Bibliography"/>
              <w:ind w:left="0" w:firstLine="0"/>
              <w:jc w:val="center"/>
              <w:rPr>
                <w:rFonts w:ascii="Calibri" w:hAnsi="Calibri" w:cs="Calibri"/>
                <w:b/>
                <w:sz w:val="20"/>
                <w:szCs w:val="20"/>
                <w:lang w:val="en-US"/>
              </w:rPr>
            </w:pPr>
            <w:r w:rsidRPr="006A6BF6">
              <w:rPr>
                <w:rFonts w:ascii="Calibri" w:hAnsi="Calibri" w:cs="Calibri"/>
                <w:b/>
                <w:sz w:val="20"/>
                <w:szCs w:val="20"/>
                <w:lang w:val="en-US"/>
              </w:rPr>
              <w:t>Estimated Prevalence</w:t>
            </w:r>
          </w:p>
        </w:tc>
        <w:tc>
          <w:tcPr>
            <w:tcW w:w="1933" w:type="dxa"/>
            <w:hideMark/>
          </w:tcPr>
          <w:p w14:paraId="44192A21" w14:textId="77777777" w:rsidR="006A6BF6" w:rsidRPr="006A6BF6" w:rsidRDefault="006A6BF6" w:rsidP="006A6BF6">
            <w:pPr>
              <w:pStyle w:val="Bibliography"/>
              <w:ind w:left="0" w:firstLine="0"/>
              <w:jc w:val="center"/>
              <w:rPr>
                <w:rFonts w:ascii="Calibri" w:hAnsi="Calibri" w:cs="Calibri"/>
                <w:b/>
                <w:sz w:val="20"/>
                <w:szCs w:val="20"/>
                <w:lang w:val="en-US"/>
              </w:rPr>
            </w:pPr>
            <w:r w:rsidRPr="006A6BF6">
              <w:rPr>
                <w:rFonts w:ascii="Calibri" w:hAnsi="Calibri" w:cs="Calibri"/>
                <w:b/>
                <w:sz w:val="20"/>
                <w:szCs w:val="20"/>
                <w:lang w:val="en-US"/>
              </w:rPr>
              <w:t>ESCAT Level</w:t>
            </w:r>
          </w:p>
        </w:tc>
        <w:tc>
          <w:tcPr>
            <w:tcW w:w="1611" w:type="dxa"/>
            <w:hideMark/>
          </w:tcPr>
          <w:p w14:paraId="14720A62" w14:textId="77777777" w:rsidR="006A6BF6" w:rsidRPr="006A6BF6" w:rsidRDefault="006A6BF6" w:rsidP="006A6BF6">
            <w:pPr>
              <w:pStyle w:val="Bibliography"/>
              <w:ind w:left="0" w:firstLine="0"/>
              <w:jc w:val="center"/>
              <w:rPr>
                <w:rFonts w:ascii="Calibri" w:hAnsi="Calibri" w:cs="Calibri"/>
                <w:b/>
                <w:sz w:val="20"/>
                <w:szCs w:val="20"/>
                <w:lang w:val="en-US"/>
              </w:rPr>
            </w:pPr>
            <w:r w:rsidRPr="006A6BF6">
              <w:rPr>
                <w:rFonts w:ascii="Calibri" w:hAnsi="Calibri" w:cs="Calibri"/>
                <w:b/>
                <w:sz w:val="20"/>
                <w:szCs w:val="20"/>
                <w:lang w:val="en-US"/>
              </w:rPr>
              <w:t>Drug Class</w:t>
            </w:r>
          </w:p>
        </w:tc>
        <w:tc>
          <w:tcPr>
            <w:tcW w:w="1842" w:type="dxa"/>
            <w:hideMark/>
          </w:tcPr>
          <w:p w14:paraId="760515A2" w14:textId="77777777" w:rsidR="006A6BF6" w:rsidRPr="006A6BF6" w:rsidRDefault="006A6BF6" w:rsidP="006A6BF6">
            <w:pPr>
              <w:pStyle w:val="Bibliography"/>
              <w:ind w:left="0" w:firstLine="0"/>
              <w:jc w:val="center"/>
              <w:rPr>
                <w:rFonts w:ascii="Calibri" w:hAnsi="Calibri" w:cs="Calibri"/>
                <w:b/>
                <w:sz w:val="20"/>
                <w:szCs w:val="20"/>
                <w:lang w:val="en-US"/>
              </w:rPr>
            </w:pPr>
            <w:r w:rsidRPr="006A6BF6">
              <w:rPr>
                <w:rFonts w:ascii="Calibri" w:hAnsi="Calibri" w:cs="Calibri"/>
                <w:b/>
                <w:sz w:val="20"/>
                <w:szCs w:val="20"/>
                <w:lang w:val="en-US"/>
              </w:rPr>
              <w:t>Tumor Type</w:t>
            </w:r>
          </w:p>
        </w:tc>
        <w:tc>
          <w:tcPr>
            <w:tcW w:w="1638" w:type="dxa"/>
          </w:tcPr>
          <w:p w14:paraId="3C1BE55B" w14:textId="77777777" w:rsidR="006A6BF6" w:rsidRPr="006A6BF6" w:rsidRDefault="00BA5756" w:rsidP="006A6BF6">
            <w:pPr>
              <w:pStyle w:val="Bibliography"/>
              <w:ind w:left="0" w:firstLine="0"/>
              <w:jc w:val="center"/>
              <w:rPr>
                <w:rFonts w:ascii="Calibri" w:hAnsi="Calibri" w:cs="Calibri"/>
                <w:b/>
                <w:sz w:val="20"/>
                <w:szCs w:val="20"/>
                <w:lang w:val="en-US"/>
              </w:rPr>
            </w:pPr>
            <w:r w:rsidRPr="006A6BF6">
              <w:rPr>
                <w:rFonts w:ascii="Calibri" w:hAnsi="Calibri" w:cs="Calibri"/>
                <w:b/>
                <w:sz w:val="20"/>
                <w:szCs w:val="20"/>
                <w:lang w:val="en-US"/>
              </w:rPr>
              <w:t>References</w:t>
            </w:r>
          </w:p>
        </w:tc>
      </w:tr>
      <w:tr w:rsidR="006A6BF6" w:rsidRPr="00FC504B" w14:paraId="48151832" w14:textId="77777777" w:rsidTr="006A6BF6">
        <w:trPr>
          <w:trHeight w:val="180"/>
        </w:trPr>
        <w:tc>
          <w:tcPr>
            <w:tcW w:w="1696" w:type="dxa"/>
            <w:hideMark/>
          </w:tcPr>
          <w:p w14:paraId="089E11AD" w14:textId="77777777" w:rsidR="006A6BF6" w:rsidRPr="00F1365C" w:rsidRDefault="006A6BF6" w:rsidP="006A6BF6">
            <w:pPr>
              <w:pStyle w:val="Bibliography"/>
              <w:ind w:left="0" w:firstLine="0"/>
              <w:jc w:val="center"/>
              <w:rPr>
                <w:rFonts w:ascii="Calibri" w:hAnsi="Calibri" w:cs="Calibri"/>
                <w:i/>
                <w:iCs/>
                <w:sz w:val="20"/>
                <w:szCs w:val="20"/>
                <w:lang w:val="en-US"/>
              </w:rPr>
            </w:pPr>
            <w:r w:rsidRPr="00F1365C">
              <w:rPr>
                <w:rFonts w:ascii="Calibri" w:hAnsi="Calibri" w:cs="Calibri"/>
                <w:i/>
                <w:iCs/>
                <w:sz w:val="20"/>
                <w:szCs w:val="20"/>
                <w:lang w:val="en-US"/>
              </w:rPr>
              <w:t>NTRK1/2/3</w:t>
            </w:r>
          </w:p>
        </w:tc>
        <w:tc>
          <w:tcPr>
            <w:tcW w:w="2694" w:type="dxa"/>
            <w:hideMark/>
          </w:tcPr>
          <w:p w14:paraId="3318D677"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Fusions</w:t>
            </w:r>
          </w:p>
        </w:tc>
        <w:tc>
          <w:tcPr>
            <w:tcW w:w="2693" w:type="dxa"/>
            <w:hideMark/>
          </w:tcPr>
          <w:p w14:paraId="5AE86B0C"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Rare, varies by tumor type</w:t>
            </w:r>
          </w:p>
        </w:tc>
        <w:tc>
          <w:tcPr>
            <w:tcW w:w="1933" w:type="dxa"/>
            <w:hideMark/>
          </w:tcPr>
          <w:p w14:paraId="215F80B4" w14:textId="3188E132"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I</w:t>
            </w:r>
            <w:r w:rsidR="008D2BF2">
              <w:rPr>
                <w:rFonts w:ascii="Calibri" w:hAnsi="Calibri" w:cs="Calibri"/>
                <w:sz w:val="20"/>
                <w:szCs w:val="20"/>
                <w:lang w:val="en-US"/>
              </w:rPr>
              <w:t>-</w:t>
            </w:r>
            <w:r w:rsidRPr="00FC504B">
              <w:rPr>
                <w:rFonts w:ascii="Calibri" w:hAnsi="Calibri" w:cs="Calibri"/>
                <w:sz w:val="20"/>
                <w:szCs w:val="20"/>
                <w:lang w:val="en-US"/>
              </w:rPr>
              <w:t>C</w:t>
            </w:r>
          </w:p>
        </w:tc>
        <w:tc>
          <w:tcPr>
            <w:tcW w:w="1611" w:type="dxa"/>
            <w:hideMark/>
          </w:tcPr>
          <w:p w14:paraId="67D94EF5"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TRK inhibitors</w:t>
            </w:r>
          </w:p>
        </w:tc>
        <w:tc>
          <w:tcPr>
            <w:tcW w:w="1842" w:type="dxa"/>
            <w:hideMark/>
          </w:tcPr>
          <w:p w14:paraId="16B6F77B"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Tumor-agnostic</w:t>
            </w:r>
          </w:p>
        </w:tc>
        <w:tc>
          <w:tcPr>
            <w:tcW w:w="1638" w:type="dxa"/>
          </w:tcPr>
          <w:p w14:paraId="0440E16F" w14:textId="77777777" w:rsidR="006A6BF6" w:rsidRPr="00FC504B" w:rsidRDefault="006A6BF6" w:rsidP="006A6BF6">
            <w:pPr>
              <w:pStyle w:val="Bibliography"/>
              <w:ind w:left="0" w:firstLine="0"/>
              <w:jc w:val="center"/>
              <w:rPr>
                <w:rFonts w:ascii="Calibri" w:hAnsi="Calibri" w:cs="Calibri"/>
                <w:sz w:val="20"/>
                <w:szCs w:val="20"/>
                <w:lang w:val="en-US"/>
              </w:rPr>
            </w:pPr>
            <w:r>
              <w:rPr>
                <w:rFonts w:ascii="Calibri" w:hAnsi="Calibri" w:cs="Calibri"/>
                <w:sz w:val="20"/>
                <w:szCs w:val="20"/>
                <w:lang w:val="en-US"/>
              </w:rPr>
              <w:fldChar w:fldCharType="begin"/>
            </w:r>
            <w:r>
              <w:rPr>
                <w:rFonts w:ascii="Calibri" w:hAnsi="Calibri" w:cs="Calibri"/>
                <w:sz w:val="20"/>
                <w:szCs w:val="20"/>
                <w:lang w:val="en-US"/>
              </w:rPr>
              <w:instrText xml:space="preserve"> ADDIN ZOTERO_ITEM CSL_CITATION {"citationID":"TAlSYvTz","properties":{"formattedCitation":"[1]","plainCitation":"[1]","noteIndex":0},"citationItems":[{"id":2085,"uris":["http://zotero.org/users/local/pxBWsVkN/items/9FNPCGW8"],"itemData":{"id":2085,"type":"article-journal","container-title":"Annals of Oncology","DOI":"10.1016/j.annonc.2024.04.005","ISSN":"0923-7534, 1569-8041","issue":"7","journalAbbreviation":"Annals of Oncology","language":"English","note":"publisher: Elsevier\nPMID: 38834388","page":"588-606","source":"www.annalsofoncology.org","title":"Recommendations for the use of next-generation sequencing (NGS) for patients with advanced cancer in 2024: a report from the ESMO Precision Medicine Working Group","title-short":"Recommendations for the use of next-generation sequencing (NGS) for patients with advanced cancer in 2024","volume":"35","author":[{"family":"Mosele","given":"M. F."},{"family":"Westphalen","given":"C. B."},{"family":"Stenzinger","given":"A."},{"family":"Barlesi","given":"F."},{"family":"Bayle","given":"A."},{"family":"Bièche","given":"I."},{"family":"Bonastre","given":"J."},{"family":"Castro","given":"E."},{"family":"Dienstmann","given":"R."},{"family":"Krämer","given":"A."},{"family":"Czarnecka","given":"A. M."},{"family":"Meric-Bernstam","given":"F."},{"family":"Michiels","given":"S."},{"family":"Miller","given":"R."},{"family":"Normanno","given":"N."},{"family":"Reis-Filho","given":"J."},{"family":"Remon","given":"J."},{"family":"Robson","given":"M."},{"family":"Rouleau","given":"E."},{"family":"Scarpa","given":"A."},{"family":"Serrano","given":"C."},{"family":"Mateo","given":"J."},{"family":"André","given":"F."}],"issued":{"date-parts":[["2024",7,1]]}}}],"schema":"https://github.com/citation-style-language/schema/raw/master/csl-citation.json"} </w:instrText>
            </w:r>
            <w:r>
              <w:rPr>
                <w:rFonts w:ascii="Calibri" w:hAnsi="Calibri" w:cs="Calibri"/>
                <w:sz w:val="20"/>
                <w:szCs w:val="20"/>
                <w:lang w:val="en-US"/>
              </w:rPr>
              <w:fldChar w:fldCharType="separate"/>
            </w:r>
            <w:r w:rsidRPr="006A6BF6">
              <w:rPr>
                <w:rFonts w:ascii="Calibri" w:hAnsi="Calibri"/>
                <w:sz w:val="20"/>
              </w:rPr>
              <w:t>[1]</w:t>
            </w:r>
            <w:r>
              <w:rPr>
                <w:rFonts w:ascii="Calibri" w:hAnsi="Calibri" w:cs="Calibri"/>
                <w:sz w:val="20"/>
                <w:szCs w:val="20"/>
                <w:lang w:val="en-US"/>
              </w:rPr>
              <w:fldChar w:fldCharType="end"/>
            </w:r>
          </w:p>
        </w:tc>
      </w:tr>
      <w:tr w:rsidR="006A6BF6" w:rsidRPr="00FC504B" w14:paraId="02077D29" w14:textId="77777777" w:rsidTr="006A6BF6">
        <w:trPr>
          <w:trHeight w:val="165"/>
        </w:trPr>
        <w:tc>
          <w:tcPr>
            <w:tcW w:w="1696" w:type="dxa"/>
            <w:hideMark/>
          </w:tcPr>
          <w:p w14:paraId="6C4E0AD5" w14:textId="77777777" w:rsidR="006A6BF6" w:rsidRPr="00F1365C" w:rsidRDefault="006A6BF6" w:rsidP="006A6BF6">
            <w:pPr>
              <w:pStyle w:val="Bibliography"/>
              <w:ind w:left="0" w:firstLine="0"/>
              <w:jc w:val="center"/>
              <w:rPr>
                <w:rFonts w:ascii="Calibri" w:hAnsi="Calibri" w:cs="Calibri"/>
                <w:i/>
                <w:iCs/>
                <w:sz w:val="20"/>
                <w:szCs w:val="20"/>
                <w:lang w:val="en-US"/>
              </w:rPr>
            </w:pPr>
            <w:r w:rsidRPr="00F1365C">
              <w:rPr>
                <w:rFonts w:ascii="Calibri" w:hAnsi="Calibri" w:cs="Calibri"/>
                <w:i/>
                <w:iCs/>
                <w:sz w:val="20"/>
                <w:szCs w:val="20"/>
                <w:lang w:val="en-US"/>
              </w:rPr>
              <w:t>MSI-H/dMMR</w:t>
            </w:r>
          </w:p>
        </w:tc>
        <w:tc>
          <w:tcPr>
            <w:tcW w:w="2694" w:type="dxa"/>
            <w:hideMark/>
          </w:tcPr>
          <w:p w14:paraId="090270F6" w14:textId="77777777" w:rsidR="006A6BF6" w:rsidRDefault="006A6BF6" w:rsidP="006A6BF6">
            <w:pPr>
              <w:pStyle w:val="Bibliography"/>
              <w:ind w:left="0" w:firstLine="0"/>
              <w:jc w:val="center"/>
              <w:rPr>
                <w:rFonts w:ascii="Calibri" w:hAnsi="Calibri" w:cs="Calibri"/>
                <w:sz w:val="20"/>
                <w:szCs w:val="20"/>
                <w:lang w:val="en-US"/>
              </w:rPr>
            </w:pPr>
            <w:r>
              <w:rPr>
                <w:rFonts w:ascii="Calibri" w:hAnsi="Calibri" w:cs="Calibri"/>
                <w:sz w:val="20"/>
                <w:szCs w:val="20"/>
                <w:lang w:val="en-US"/>
              </w:rPr>
              <w:t>M</w:t>
            </w:r>
            <w:r w:rsidRPr="006A6BF6">
              <w:rPr>
                <w:rFonts w:ascii="Calibri" w:hAnsi="Calibri" w:cs="Calibri"/>
                <w:sz w:val="20"/>
                <w:szCs w:val="20"/>
                <w:lang w:val="en-US"/>
              </w:rPr>
              <w:t>icrosatellite instability-high</w:t>
            </w:r>
          </w:p>
          <w:p w14:paraId="3DB45047" w14:textId="77777777" w:rsidR="006A6BF6" w:rsidRPr="00FC504B" w:rsidRDefault="006A6BF6" w:rsidP="006A6BF6">
            <w:pPr>
              <w:pStyle w:val="Bibliography"/>
              <w:ind w:left="0" w:firstLine="0"/>
              <w:jc w:val="center"/>
              <w:rPr>
                <w:rFonts w:ascii="Calibri" w:hAnsi="Calibri" w:cs="Calibri"/>
                <w:sz w:val="20"/>
                <w:szCs w:val="20"/>
                <w:lang w:val="en-US"/>
              </w:rPr>
            </w:pPr>
            <w:r>
              <w:rPr>
                <w:rFonts w:ascii="Calibri" w:hAnsi="Calibri" w:cs="Calibri"/>
                <w:sz w:val="20"/>
                <w:szCs w:val="20"/>
                <w:lang w:val="en-US"/>
              </w:rPr>
              <w:t>M</w:t>
            </w:r>
            <w:r w:rsidRPr="006A6BF6">
              <w:rPr>
                <w:rFonts w:ascii="Calibri" w:hAnsi="Calibri" w:cs="Calibri"/>
                <w:sz w:val="20"/>
                <w:szCs w:val="20"/>
                <w:lang w:val="en-US"/>
              </w:rPr>
              <w:t>ismatch repair deficient</w:t>
            </w:r>
          </w:p>
        </w:tc>
        <w:tc>
          <w:tcPr>
            <w:tcW w:w="2693" w:type="dxa"/>
            <w:hideMark/>
          </w:tcPr>
          <w:p w14:paraId="49789580"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Varies (~5% across cancers)</w:t>
            </w:r>
          </w:p>
        </w:tc>
        <w:tc>
          <w:tcPr>
            <w:tcW w:w="1933" w:type="dxa"/>
            <w:hideMark/>
          </w:tcPr>
          <w:p w14:paraId="320C23F2" w14:textId="6B340172"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I</w:t>
            </w:r>
            <w:r w:rsidR="008D2BF2">
              <w:rPr>
                <w:rFonts w:ascii="Calibri" w:hAnsi="Calibri" w:cs="Calibri"/>
                <w:sz w:val="20"/>
                <w:szCs w:val="20"/>
                <w:lang w:val="en-US"/>
              </w:rPr>
              <w:t>-</w:t>
            </w:r>
            <w:r w:rsidRPr="00FC504B">
              <w:rPr>
                <w:rFonts w:ascii="Calibri" w:hAnsi="Calibri" w:cs="Calibri"/>
                <w:sz w:val="20"/>
                <w:szCs w:val="20"/>
                <w:lang w:val="en-US"/>
              </w:rPr>
              <w:t>C</w:t>
            </w:r>
          </w:p>
        </w:tc>
        <w:tc>
          <w:tcPr>
            <w:tcW w:w="1611" w:type="dxa"/>
            <w:hideMark/>
          </w:tcPr>
          <w:p w14:paraId="16CBC997"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Checkpoint inhibitors</w:t>
            </w:r>
          </w:p>
        </w:tc>
        <w:tc>
          <w:tcPr>
            <w:tcW w:w="1842" w:type="dxa"/>
            <w:hideMark/>
          </w:tcPr>
          <w:p w14:paraId="2301750F"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Tumor-agnostic</w:t>
            </w:r>
          </w:p>
        </w:tc>
        <w:tc>
          <w:tcPr>
            <w:tcW w:w="1638" w:type="dxa"/>
          </w:tcPr>
          <w:p w14:paraId="09F473B4" w14:textId="77777777" w:rsidR="006A6BF6" w:rsidRPr="00FC504B" w:rsidRDefault="006A6BF6" w:rsidP="006A6BF6">
            <w:pPr>
              <w:pStyle w:val="Bibliography"/>
              <w:ind w:left="0" w:firstLine="0"/>
              <w:jc w:val="center"/>
              <w:rPr>
                <w:rFonts w:ascii="Calibri" w:hAnsi="Calibri" w:cs="Calibri"/>
                <w:sz w:val="20"/>
                <w:szCs w:val="20"/>
                <w:lang w:val="en-US"/>
              </w:rPr>
            </w:pPr>
            <w:r>
              <w:rPr>
                <w:rFonts w:ascii="Calibri" w:hAnsi="Calibri" w:cs="Calibri"/>
                <w:sz w:val="20"/>
                <w:szCs w:val="20"/>
                <w:lang w:val="en-US"/>
              </w:rPr>
              <w:fldChar w:fldCharType="begin"/>
            </w:r>
            <w:r>
              <w:rPr>
                <w:rFonts w:ascii="Calibri" w:hAnsi="Calibri" w:cs="Calibri"/>
                <w:sz w:val="20"/>
                <w:szCs w:val="20"/>
                <w:lang w:val="en-US"/>
              </w:rPr>
              <w:instrText xml:space="preserve"> ADDIN ZOTERO_ITEM CSL_CITATION {"citationID":"lgUjDNvI","properties":{"formattedCitation":"[1]","plainCitation":"[1]","noteIndex":0},"citationItems":[{"id":2085,"uris":["http://zotero.org/users/local/pxBWsVkN/items/9FNPCGW8"],"itemData":{"id":2085,"type":"article-journal","container-title":"Annals of Oncology","DOI":"10.1016/j.annonc.2024.04.005","ISSN":"0923-7534, 1569-8041","issue":"7","journalAbbreviation":"Annals of Oncology","language":"English","note":"publisher: Elsevier\nPMID: 38834388","page":"588-606","source":"www.annalsofoncology.org","title":"Recommendations for the use of next-generation sequencing (NGS) for patients with advanced cancer in 2024: a report from the ESMO Precision Medicine Working Group","title-short":"Recommendations for the use of next-generation sequencing (NGS) for patients with advanced cancer in 2024","volume":"35","author":[{"family":"Mosele","given":"M. F."},{"family":"Westphalen","given":"C. B."},{"family":"Stenzinger","given":"A."},{"family":"Barlesi","given":"F."},{"family":"Bayle","given":"A."},{"family":"Bièche","given":"I."},{"family":"Bonastre","given":"J."},{"family":"Castro","given":"E."},{"family":"Dienstmann","given":"R."},{"family":"Krämer","given":"A."},{"family":"Czarnecka","given":"A. M."},{"family":"Meric-Bernstam","given":"F."},{"family":"Michiels","given":"S."},{"family":"Miller","given":"R."},{"family":"Normanno","given":"N."},{"family":"Reis-Filho","given":"J."},{"family":"Remon","given":"J."},{"family":"Robson","given":"M."},{"family":"Rouleau","given":"E."},{"family":"Scarpa","given":"A."},{"family":"Serrano","given":"C."},{"family":"Mateo","given":"J."},{"family":"André","given":"F."}],"issued":{"date-parts":[["2024",7,1]]}}}],"schema":"https://github.com/citation-style-language/schema/raw/master/csl-citation.json"} </w:instrText>
            </w:r>
            <w:r>
              <w:rPr>
                <w:rFonts w:ascii="Calibri" w:hAnsi="Calibri" w:cs="Calibri"/>
                <w:sz w:val="20"/>
                <w:szCs w:val="20"/>
                <w:lang w:val="en-US"/>
              </w:rPr>
              <w:fldChar w:fldCharType="separate"/>
            </w:r>
            <w:r w:rsidRPr="006A6BF6">
              <w:rPr>
                <w:rFonts w:ascii="Calibri" w:hAnsi="Calibri"/>
                <w:sz w:val="20"/>
              </w:rPr>
              <w:t>[1]</w:t>
            </w:r>
            <w:r>
              <w:rPr>
                <w:rFonts w:ascii="Calibri" w:hAnsi="Calibri" w:cs="Calibri"/>
                <w:sz w:val="20"/>
                <w:szCs w:val="20"/>
                <w:lang w:val="en-US"/>
              </w:rPr>
              <w:fldChar w:fldCharType="end"/>
            </w:r>
          </w:p>
        </w:tc>
      </w:tr>
      <w:tr w:rsidR="006A6BF6" w:rsidRPr="00FC504B" w14:paraId="484D7E40" w14:textId="77777777" w:rsidTr="006A6BF6">
        <w:trPr>
          <w:trHeight w:val="165"/>
        </w:trPr>
        <w:tc>
          <w:tcPr>
            <w:tcW w:w="1696" w:type="dxa"/>
            <w:hideMark/>
          </w:tcPr>
          <w:p w14:paraId="74594D48" w14:textId="77777777" w:rsidR="006A6BF6" w:rsidRPr="00F1365C" w:rsidRDefault="006A6BF6" w:rsidP="006A6BF6">
            <w:pPr>
              <w:pStyle w:val="Bibliography"/>
              <w:ind w:left="0" w:firstLine="0"/>
              <w:jc w:val="center"/>
              <w:rPr>
                <w:rFonts w:ascii="Calibri" w:hAnsi="Calibri" w:cs="Calibri"/>
                <w:i/>
                <w:iCs/>
                <w:sz w:val="20"/>
                <w:szCs w:val="20"/>
                <w:lang w:val="en-US"/>
              </w:rPr>
            </w:pPr>
            <w:r w:rsidRPr="00F1365C">
              <w:rPr>
                <w:rFonts w:ascii="Calibri" w:hAnsi="Calibri" w:cs="Calibri"/>
                <w:i/>
                <w:iCs/>
                <w:sz w:val="20"/>
                <w:szCs w:val="20"/>
                <w:lang w:val="en-US"/>
              </w:rPr>
              <w:t>RET</w:t>
            </w:r>
          </w:p>
        </w:tc>
        <w:tc>
          <w:tcPr>
            <w:tcW w:w="2694" w:type="dxa"/>
            <w:hideMark/>
          </w:tcPr>
          <w:p w14:paraId="20F6B6A0"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Fusions</w:t>
            </w:r>
          </w:p>
        </w:tc>
        <w:tc>
          <w:tcPr>
            <w:tcW w:w="2693" w:type="dxa"/>
            <w:hideMark/>
          </w:tcPr>
          <w:p w14:paraId="33C8DF15"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Rare (thyroid/salivary gland cancers)</w:t>
            </w:r>
          </w:p>
        </w:tc>
        <w:tc>
          <w:tcPr>
            <w:tcW w:w="1933" w:type="dxa"/>
            <w:hideMark/>
          </w:tcPr>
          <w:p w14:paraId="3C2302FE" w14:textId="45285ACA"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I</w:t>
            </w:r>
            <w:r w:rsidR="008D2BF2">
              <w:rPr>
                <w:rFonts w:ascii="Calibri" w:hAnsi="Calibri" w:cs="Calibri"/>
                <w:sz w:val="20"/>
                <w:szCs w:val="20"/>
                <w:lang w:val="en-US"/>
              </w:rPr>
              <w:t>-</w:t>
            </w:r>
            <w:r w:rsidRPr="00FC504B">
              <w:rPr>
                <w:rFonts w:ascii="Calibri" w:hAnsi="Calibri" w:cs="Calibri"/>
                <w:sz w:val="20"/>
                <w:szCs w:val="20"/>
                <w:lang w:val="en-US"/>
              </w:rPr>
              <w:t>C</w:t>
            </w:r>
          </w:p>
        </w:tc>
        <w:tc>
          <w:tcPr>
            <w:tcW w:w="1611" w:type="dxa"/>
            <w:hideMark/>
          </w:tcPr>
          <w:p w14:paraId="2636A65D"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RET inhibitors</w:t>
            </w:r>
          </w:p>
        </w:tc>
        <w:tc>
          <w:tcPr>
            <w:tcW w:w="1842" w:type="dxa"/>
            <w:hideMark/>
          </w:tcPr>
          <w:p w14:paraId="1998FA54"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Tumor-agnostic</w:t>
            </w:r>
          </w:p>
        </w:tc>
        <w:tc>
          <w:tcPr>
            <w:tcW w:w="1638" w:type="dxa"/>
          </w:tcPr>
          <w:p w14:paraId="1CC8395E" w14:textId="77777777" w:rsidR="006A6BF6" w:rsidRPr="00FC504B" w:rsidRDefault="006A6BF6" w:rsidP="006A6BF6">
            <w:pPr>
              <w:pStyle w:val="Bibliography"/>
              <w:ind w:left="0" w:firstLine="0"/>
              <w:jc w:val="center"/>
              <w:rPr>
                <w:rFonts w:ascii="Calibri" w:hAnsi="Calibri" w:cs="Calibri"/>
                <w:sz w:val="20"/>
                <w:szCs w:val="20"/>
                <w:lang w:val="en-US"/>
              </w:rPr>
            </w:pPr>
            <w:r>
              <w:rPr>
                <w:rFonts w:ascii="Calibri" w:hAnsi="Calibri" w:cs="Calibri"/>
                <w:sz w:val="20"/>
                <w:szCs w:val="20"/>
                <w:lang w:val="en-US"/>
              </w:rPr>
              <w:fldChar w:fldCharType="begin"/>
            </w:r>
            <w:r>
              <w:rPr>
                <w:rFonts w:ascii="Calibri" w:hAnsi="Calibri" w:cs="Calibri"/>
                <w:sz w:val="20"/>
                <w:szCs w:val="20"/>
                <w:lang w:val="en-US"/>
              </w:rPr>
              <w:instrText xml:space="preserve"> ADDIN ZOTERO_ITEM CSL_CITATION {"citationID":"CWXkxhOS","properties":{"formattedCitation":"[1]","plainCitation":"[1]","noteIndex":0},"citationItems":[{"id":2085,"uris":["http://zotero.org/users/local/pxBWsVkN/items/9FNPCGW8"],"itemData":{"id":2085,"type":"article-journal","container-title":"Annals of Oncology","DOI":"10.1016/j.annonc.2024.04.005","ISSN":"0923-7534, 1569-8041","issue":"7","journalAbbreviation":"Annals of Oncology","language":"English","note":"publisher: Elsevier\nPMID: 38834388","page":"588-606","source":"www.annalsofoncology.org","title":"Recommendations for the use of next-generation sequencing (NGS) for patients with advanced cancer in 2024: a report from the ESMO Precision Medicine Working Group","title-short":"Recommendations for the use of next-generation sequencing (NGS) for patients with advanced cancer in 2024","volume":"35","author":[{"family":"Mosele","given":"M. F."},{"family":"Westphalen","given":"C. B."},{"family":"Stenzinger","given":"A."},{"family":"Barlesi","given":"F."},{"family":"Bayle","given":"A."},{"family":"Bièche","given":"I."},{"family":"Bonastre","given":"J."},{"family":"Castro","given":"E."},{"family":"Dienstmann","given":"R."},{"family":"Krämer","given":"A."},{"family":"Czarnecka","given":"A. M."},{"family":"Meric-Bernstam","given":"F."},{"family":"Michiels","given":"S."},{"family":"Miller","given":"R."},{"family":"Normanno","given":"N."},{"family":"Reis-Filho","given":"J."},{"family":"Remon","given":"J."},{"family":"Robson","given":"M."},{"family":"Rouleau","given":"E."},{"family":"Scarpa","given":"A."},{"family":"Serrano","given":"C."},{"family":"Mateo","given":"J."},{"family":"André","given":"F."}],"issued":{"date-parts":[["2024",7,1]]}}}],"schema":"https://github.com/citation-style-language/schema/raw/master/csl-citation.json"} </w:instrText>
            </w:r>
            <w:r>
              <w:rPr>
                <w:rFonts w:ascii="Calibri" w:hAnsi="Calibri" w:cs="Calibri"/>
                <w:sz w:val="20"/>
                <w:szCs w:val="20"/>
                <w:lang w:val="en-US"/>
              </w:rPr>
              <w:fldChar w:fldCharType="separate"/>
            </w:r>
            <w:r w:rsidRPr="006A6BF6">
              <w:rPr>
                <w:rFonts w:ascii="Calibri" w:hAnsi="Calibri"/>
                <w:sz w:val="20"/>
              </w:rPr>
              <w:t>[1]</w:t>
            </w:r>
            <w:r>
              <w:rPr>
                <w:rFonts w:ascii="Calibri" w:hAnsi="Calibri" w:cs="Calibri"/>
                <w:sz w:val="20"/>
                <w:szCs w:val="20"/>
                <w:lang w:val="en-US"/>
              </w:rPr>
              <w:fldChar w:fldCharType="end"/>
            </w:r>
          </w:p>
        </w:tc>
      </w:tr>
      <w:tr w:rsidR="006A6BF6" w:rsidRPr="00FC504B" w14:paraId="356DEA10" w14:textId="77777777" w:rsidTr="006A6BF6">
        <w:trPr>
          <w:trHeight w:val="165"/>
        </w:trPr>
        <w:tc>
          <w:tcPr>
            <w:tcW w:w="1696" w:type="dxa"/>
            <w:hideMark/>
          </w:tcPr>
          <w:p w14:paraId="5FF13271" w14:textId="77777777" w:rsidR="006A6BF6" w:rsidRPr="00F1365C" w:rsidRDefault="006A6BF6" w:rsidP="006A6BF6">
            <w:pPr>
              <w:pStyle w:val="Bibliography"/>
              <w:ind w:left="0" w:firstLine="0"/>
              <w:jc w:val="center"/>
              <w:rPr>
                <w:rFonts w:ascii="Calibri" w:hAnsi="Calibri" w:cs="Calibri"/>
                <w:i/>
                <w:iCs/>
                <w:sz w:val="20"/>
                <w:szCs w:val="20"/>
                <w:lang w:val="en-US"/>
              </w:rPr>
            </w:pPr>
            <w:r w:rsidRPr="00F1365C">
              <w:rPr>
                <w:rFonts w:ascii="Calibri" w:hAnsi="Calibri" w:cs="Calibri"/>
                <w:i/>
                <w:iCs/>
                <w:sz w:val="20"/>
                <w:szCs w:val="20"/>
                <w:lang w:val="en-US"/>
              </w:rPr>
              <w:t>BRAF</w:t>
            </w:r>
          </w:p>
        </w:tc>
        <w:tc>
          <w:tcPr>
            <w:tcW w:w="2694" w:type="dxa"/>
            <w:hideMark/>
          </w:tcPr>
          <w:p w14:paraId="4329070C"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Mutations</w:t>
            </w:r>
          </w:p>
        </w:tc>
        <w:tc>
          <w:tcPr>
            <w:tcW w:w="2693" w:type="dxa"/>
            <w:hideMark/>
          </w:tcPr>
          <w:p w14:paraId="180023B7"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Varies (40%-45% melanoma)</w:t>
            </w:r>
          </w:p>
        </w:tc>
        <w:tc>
          <w:tcPr>
            <w:tcW w:w="1933" w:type="dxa"/>
            <w:hideMark/>
          </w:tcPr>
          <w:p w14:paraId="5866DA7A" w14:textId="382FD246"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I</w:t>
            </w:r>
            <w:r w:rsidR="008D2BF2">
              <w:rPr>
                <w:rFonts w:ascii="Calibri" w:hAnsi="Calibri" w:cs="Calibri"/>
                <w:sz w:val="20"/>
                <w:szCs w:val="20"/>
                <w:lang w:val="en-US"/>
              </w:rPr>
              <w:t>-</w:t>
            </w:r>
            <w:r w:rsidRPr="00FC504B">
              <w:rPr>
                <w:rFonts w:ascii="Calibri" w:hAnsi="Calibri" w:cs="Calibri"/>
                <w:sz w:val="20"/>
                <w:szCs w:val="20"/>
                <w:lang w:val="en-US"/>
              </w:rPr>
              <w:t>C</w:t>
            </w:r>
          </w:p>
        </w:tc>
        <w:tc>
          <w:tcPr>
            <w:tcW w:w="1611" w:type="dxa"/>
            <w:hideMark/>
          </w:tcPr>
          <w:p w14:paraId="7CD86098"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BRAF + MEK inhibitors</w:t>
            </w:r>
          </w:p>
        </w:tc>
        <w:tc>
          <w:tcPr>
            <w:tcW w:w="1842" w:type="dxa"/>
            <w:hideMark/>
          </w:tcPr>
          <w:p w14:paraId="13FEA51A"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Tumor-agnostic</w:t>
            </w:r>
          </w:p>
        </w:tc>
        <w:tc>
          <w:tcPr>
            <w:tcW w:w="1638" w:type="dxa"/>
          </w:tcPr>
          <w:p w14:paraId="2B108FEB" w14:textId="77777777" w:rsidR="006A6BF6" w:rsidRPr="00FC504B" w:rsidRDefault="006A6BF6" w:rsidP="006A6BF6">
            <w:pPr>
              <w:pStyle w:val="Bibliography"/>
              <w:ind w:left="0" w:firstLine="0"/>
              <w:jc w:val="center"/>
              <w:rPr>
                <w:rFonts w:ascii="Calibri" w:hAnsi="Calibri" w:cs="Calibri"/>
                <w:sz w:val="20"/>
                <w:szCs w:val="20"/>
                <w:lang w:val="en-US"/>
              </w:rPr>
            </w:pPr>
            <w:r>
              <w:rPr>
                <w:rFonts w:ascii="Calibri" w:hAnsi="Calibri" w:cs="Calibri"/>
                <w:sz w:val="20"/>
                <w:szCs w:val="20"/>
                <w:lang w:val="en-US"/>
              </w:rPr>
              <w:fldChar w:fldCharType="begin"/>
            </w:r>
            <w:r>
              <w:rPr>
                <w:rFonts w:ascii="Calibri" w:hAnsi="Calibri" w:cs="Calibri"/>
                <w:sz w:val="20"/>
                <w:szCs w:val="20"/>
                <w:lang w:val="en-US"/>
              </w:rPr>
              <w:instrText xml:space="preserve"> ADDIN ZOTERO_ITEM CSL_CITATION {"citationID":"QCxx97cF","properties":{"formattedCitation":"[1]","plainCitation":"[1]","noteIndex":0},"citationItems":[{"id":2085,"uris":["http://zotero.org/users/local/pxBWsVkN/items/9FNPCGW8"],"itemData":{"id":2085,"type":"article-journal","container-title":"Annals of Oncology","DOI":"10.1016/j.annonc.2024.04.005","ISSN":"0923-7534, 1569-8041","issue":"7","journalAbbreviation":"Annals of Oncology","language":"English","note":"publisher: Elsevier\nPMID: 38834388","page":"588-606","source":"www.annalsofoncology.org","title":"Recommendations for the use of next-generation sequencing (NGS) for patients with advanced cancer in 2024: a report from the ESMO Precision Medicine Working Group","title-short":"Recommendations for the use of next-generation sequencing (NGS) for patients with advanced cancer in 2024","volume":"35","author":[{"family":"Mosele","given":"M. F."},{"family":"Westphalen","given":"C. B."},{"family":"Stenzinger","given":"A."},{"family":"Barlesi","given":"F."},{"family":"Bayle","given":"A."},{"family":"Bièche","given":"I."},{"family":"Bonastre","given":"J."},{"family":"Castro","given":"E."},{"family":"Dienstmann","given":"R."},{"family":"Krämer","given":"A."},{"family":"Czarnecka","given":"A. M."},{"family":"Meric-Bernstam","given":"F."},{"family":"Michiels","given":"S."},{"family":"Miller","given":"R."},{"family":"Normanno","given":"N."},{"family":"Reis-Filho","given":"J."},{"family":"Remon","given":"J."},{"family":"Robson","given":"M."},{"family":"Rouleau","given":"E."},{"family":"Scarpa","given":"A."},{"family":"Serrano","given":"C."},{"family":"Mateo","given":"J."},{"family":"André","given":"F."}],"issued":{"date-parts":[["2024",7,1]]}}}],"schema":"https://github.com/citation-style-language/schema/raw/master/csl-citation.json"} </w:instrText>
            </w:r>
            <w:r>
              <w:rPr>
                <w:rFonts w:ascii="Calibri" w:hAnsi="Calibri" w:cs="Calibri"/>
                <w:sz w:val="20"/>
                <w:szCs w:val="20"/>
                <w:lang w:val="en-US"/>
              </w:rPr>
              <w:fldChar w:fldCharType="separate"/>
            </w:r>
            <w:r w:rsidRPr="006A6BF6">
              <w:rPr>
                <w:rFonts w:ascii="Calibri" w:hAnsi="Calibri"/>
                <w:sz w:val="20"/>
              </w:rPr>
              <w:t>[1]</w:t>
            </w:r>
            <w:r>
              <w:rPr>
                <w:rFonts w:ascii="Calibri" w:hAnsi="Calibri" w:cs="Calibri"/>
                <w:sz w:val="20"/>
                <w:szCs w:val="20"/>
                <w:lang w:val="en-US"/>
              </w:rPr>
              <w:fldChar w:fldCharType="end"/>
            </w:r>
          </w:p>
        </w:tc>
      </w:tr>
      <w:tr w:rsidR="006A6BF6" w:rsidRPr="00FC504B" w14:paraId="25E9B2F2" w14:textId="77777777" w:rsidTr="006A6BF6">
        <w:trPr>
          <w:trHeight w:val="165"/>
        </w:trPr>
        <w:tc>
          <w:tcPr>
            <w:tcW w:w="1696" w:type="dxa"/>
            <w:hideMark/>
          </w:tcPr>
          <w:p w14:paraId="54B92A6C" w14:textId="77777777" w:rsidR="006A6BF6" w:rsidRPr="00F1365C" w:rsidRDefault="006A6BF6" w:rsidP="006A6BF6">
            <w:pPr>
              <w:pStyle w:val="Bibliography"/>
              <w:ind w:left="0" w:firstLine="0"/>
              <w:jc w:val="center"/>
              <w:rPr>
                <w:rFonts w:ascii="Calibri" w:hAnsi="Calibri" w:cs="Calibri"/>
                <w:i/>
                <w:iCs/>
                <w:sz w:val="20"/>
                <w:szCs w:val="20"/>
                <w:lang w:val="en-US"/>
              </w:rPr>
            </w:pPr>
            <w:r w:rsidRPr="00F1365C">
              <w:rPr>
                <w:rFonts w:ascii="Calibri" w:hAnsi="Calibri" w:cs="Calibri"/>
                <w:i/>
                <w:iCs/>
                <w:sz w:val="20"/>
                <w:szCs w:val="20"/>
                <w:lang w:val="en-US"/>
              </w:rPr>
              <w:t>FGFR1/2/3</w:t>
            </w:r>
          </w:p>
        </w:tc>
        <w:tc>
          <w:tcPr>
            <w:tcW w:w="2694" w:type="dxa"/>
            <w:hideMark/>
          </w:tcPr>
          <w:p w14:paraId="5E9D5D6E"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Fusions/Mutations</w:t>
            </w:r>
          </w:p>
        </w:tc>
        <w:tc>
          <w:tcPr>
            <w:tcW w:w="2693" w:type="dxa"/>
            <w:hideMark/>
          </w:tcPr>
          <w:p w14:paraId="561629E3"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Varies by cancer type (10-40% bladder cancer)</w:t>
            </w:r>
          </w:p>
        </w:tc>
        <w:tc>
          <w:tcPr>
            <w:tcW w:w="1933" w:type="dxa"/>
            <w:hideMark/>
          </w:tcPr>
          <w:p w14:paraId="2B51DD01" w14:textId="1DA28792"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I</w:t>
            </w:r>
            <w:r w:rsidR="008D2BF2">
              <w:rPr>
                <w:rFonts w:ascii="Calibri" w:hAnsi="Calibri" w:cs="Calibri"/>
                <w:sz w:val="20"/>
                <w:szCs w:val="20"/>
                <w:lang w:val="en-US"/>
              </w:rPr>
              <w:t>-</w:t>
            </w:r>
            <w:r w:rsidRPr="00FC504B">
              <w:rPr>
                <w:rFonts w:ascii="Calibri" w:hAnsi="Calibri" w:cs="Calibri"/>
                <w:sz w:val="20"/>
                <w:szCs w:val="20"/>
                <w:lang w:val="en-US"/>
              </w:rPr>
              <w:t>C</w:t>
            </w:r>
          </w:p>
        </w:tc>
        <w:tc>
          <w:tcPr>
            <w:tcW w:w="1611" w:type="dxa"/>
            <w:hideMark/>
          </w:tcPr>
          <w:p w14:paraId="7E984CA5"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Pan-FGFR TKIs</w:t>
            </w:r>
          </w:p>
        </w:tc>
        <w:tc>
          <w:tcPr>
            <w:tcW w:w="1842" w:type="dxa"/>
            <w:hideMark/>
          </w:tcPr>
          <w:p w14:paraId="33C15B9D"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Tumor-agnostic</w:t>
            </w:r>
          </w:p>
        </w:tc>
        <w:tc>
          <w:tcPr>
            <w:tcW w:w="1638" w:type="dxa"/>
          </w:tcPr>
          <w:p w14:paraId="1BE471AD" w14:textId="77777777" w:rsidR="006A6BF6" w:rsidRPr="00FC504B" w:rsidRDefault="006A6BF6" w:rsidP="006A6BF6">
            <w:pPr>
              <w:pStyle w:val="Bibliography"/>
              <w:ind w:left="0" w:firstLine="0"/>
              <w:jc w:val="center"/>
              <w:rPr>
                <w:rFonts w:ascii="Calibri" w:hAnsi="Calibri" w:cs="Calibri"/>
                <w:sz w:val="20"/>
                <w:szCs w:val="20"/>
                <w:lang w:val="en-US"/>
              </w:rPr>
            </w:pPr>
            <w:r>
              <w:rPr>
                <w:rFonts w:ascii="Calibri" w:hAnsi="Calibri" w:cs="Calibri"/>
                <w:sz w:val="20"/>
                <w:szCs w:val="20"/>
                <w:lang w:val="en-US"/>
              </w:rPr>
              <w:fldChar w:fldCharType="begin"/>
            </w:r>
            <w:r>
              <w:rPr>
                <w:rFonts w:ascii="Calibri" w:hAnsi="Calibri" w:cs="Calibri"/>
                <w:sz w:val="20"/>
                <w:szCs w:val="20"/>
                <w:lang w:val="en-US"/>
              </w:rPr>
              <w:instrText xml:space="preserve"> ADDIN ZOTERO_ITEM CSL_CITATION {"citationID":"CePbXfYU","properties":{"formattedCitation":"[1]","plainCitation":"[1]","noteIndex":0},"citationItems":[{"id":2085,"uris":["http://zotero.org/users/local/pxBWsVkN/items/9FNPCGW8"],"itemData":{"id":2085,"type":"article-journal","container-title":"Annals of Oncology","DOI":"10.1016/j.annonc.2024.04.005","ISSN":"0923-7534, 1569-8041","issue":"7","journalAbbreviation":"Annals of Oncology","language":"English","note":"publisher: Elsevier\nPMID: 38834388","page":"588-606","source":"www.annalsofoncology.org","title":"Recommendations for the use of next-generation sequencing (NGS) for patients with advanced cancer in 2024: a report from the ESMO Precision Medicine Working Group","title-short":"Recommendations for the use of next-generation sequencing (NGS) for patients with advanced cancer in 2024","volume":"35","author":[{"family":"Mosele","given":"M. F."},{"family":"Westphalen","given":"C. B."},{"family":"Stenzinger","given":"A."},{"family":"Barlesi","given":"F."},{"family":"Bayle","given":"A."},{"family":"Bièche","given":"I."},{"family":"Bonastre","given":"J."},{"family":"Castro","given":"E."},{"family":"Dienstmann","given":"R."},{"family":"Krämer","given":"A."},{"family":"Czarnecka","given":"A. M."},{"family":"Meric-Bernstam","given":"F."},{"family":"Michiels","given":"S."},{"family":"Miller","given":"R."},{"family":"Normanno","given":"N."},{"family":"Reis-Filho","given":"J."},{"family":"Remon","given":"J."},{"family":"Robson","given":"M."},{"family":"Rouleau","given":"E."},{"family":"Scarpa","given":"A."},{"family":"Serrano","given":"C."},{"family":"Mateo","given":"J."},{"family":"André","given":"F."}],"issued":{"date-parts":[["2024",7,1]]}}}],"schema":"https://github.com/citation-style-language/schema/raw/master/csl-citation.json"} </w:instrText>
            </w:r>
            <w:r>
              <w:rPr>
                <w:rFonts w:ascii="Calibri" w:hAnsi="Calibri" w:cs="Calibri"/>
                <w:sz w:val="20"/>
                <w:szCs w:val="20"/>
                <w:lang w:val="en-US"/>
              </w:rPr>
              <w:fldChar w:fldCharType="separate"/>
            </w:r>
            <w:r w:rsidRPr="006A6BF6">
              <w:rPr>
                <w:rFonts w:ascii="Calibri" w:hAnsi="Calibri"/>
                <w:sz w:val="20"/>
              </w:rPr>
              <w:t>[1]</w:t>
            </w:r>
            <w:r>
              <w:rPr>
                <w:rFonts w:ascii="Calibri" w:hAnsi="Calibri" w:cs="Calibri"/>
                <w:sz w:val="20"/>
                <w:szCs w:val="20"/>
                <w:lang w:val="en-US"/>
              </w:rPr>
              <w:fldChar w:fldCharType="end"/>
            </w:r>
          </w:p>
        </w:tc>
      </w:tr>
      <w:tr w:rsidR="006A6BF6" w:rsidRPr="00FC504B" w14:paraId="62512089" w14:textId="77777777" w:rsidTr="006A6BF6">
        <w:trPr>
          <w:trHeight w:val="165"/>
        </w:trPr>
        <w:tc>
          <w:tcPr>
            <w:tcW w:w="1696" w:type="dxa"/>
            <w:hideMark/>
          </w:tcPr>
          <w:p w14:paraId="1182B121" w14:textId="77777777" w:rsidR="006A6BF6" w:rsidRPr="006A6BF6" w:rsidRDefault="006A6BF6" w:rsidP="006A6BF6">
            <w:pPr>
              <w:pStyle w:val="Bibliography"/>
              <w:ind w:left="0" w:firstLine="0"/>
              <w:jc w:val="center"/>
              <w:rPr>
                <w:rFonts w:ascii="Calibri" w:hAnsi="Calibri" w:cs="Calibri"/>
                <w:iCs/>
                <w:sz w:val="20"/>
                <w:szCs w:val="20"/>
                <w:lang w:val="en-US"/>
              </w:rPr>
            </w:pPr>
            <w:r w:rsidRPr="006A6BF6">
              <w:rPr>
                <w:rFonts w:ascii="Calibri" w:hAnsi="Calibri" w:cs="Calibri"/>
                <w:iCs/>
                <w:sz w:val="20"/>
                <w:szCs w:val="20"/>
                <w:lang w:val="en-US"/>
              </w:rPr>
              <w:t>TMB-H</w:t>
            </w:r>
          </w:p>
        </w:tc>
        <w:tc>
          <w:tcPr>
            <w:tcW w:w="2694" w:type="dxa"/>
            <w:hideMark/>
          </w:tcPr>
          <w:p w14:paraId="5DD1EFD7" w14:textId="77777777" w:rsidR="006A6BF6" w:rsidRPr="00FC504B" w:rsidRDefault="006A6BF6" w:rsidP="006A6BF6">
            <w:pPr>
              <w:pStyle w:val="Bibliography"/>
              <w:ind w:left="0" w:firstLine="0"/>
              <w:jc w:val="center"/>
              <w:rPr>
                <w:rFonts w:ascii="Calibri" w:hAnsi="Calibri" w:cs="Calibri"/>
                <w:sz w:val="20"/>
                <w:szCs w:val="20"/>
                <w:lang w:val="en-US"/>
              </w:rPr>
            </w:pPr>
            <w:r>
              <w:rPr>
                <w:rFonts w:ascii="Calibri" w:hAnsi="Calibri" w:cs="Calibri"/>
                <w:sz w:val="20"/>
                <w:szCs w:val="20"/>
                <w:lang w:val="en-US"/>
              </w:rPr>
              <w:t>High tumor mutation burden</w:t>
            </w:r>
          </w:p>
        </w:tc>
        <w:tc>
          <w:tcPr>
            <w:tcW w:w="2693" w:type="dxa"/>
            <w:hideMark/>
          </w:tcPr>
          <w:p w14:paraId="59EAF56D"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Varies, high in lung cancer (40%)</w:t>
            </w:r>
          </w:p>
        </w:tc>
        <w:tc>
          <w:tcPr>
            <w:tcW w:w="1933" w:type="dxa"/>
            <w:hideMark/>
          </w:tcPr>
          <w:p w14:paraId="25D64D23" w14:textId="7F37B218"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I</w:t>
            </w:r>
            <w:r w:rsidR="008D2BF2">
              <w:rPr>
                <w:rFonts w:ascii="Calibri" w:hAnsi="Calibri" w:cs="Calibri"/>
                <w:sz w:val="20"/>
                <w:szCs w:val="20"/>
                <w:lang w:val="en-US"/>
              </w:rPr>
              <w:t>-</w:t>
            </w:r>
            <w:r w:rsidRPr="00FC504B">
              <w:rPr>
                <w:rFonts w:ascii="Calibri" w:hAnsi="Calibri" w:cs="Calibri"/>
                <w:sz w:val="20"/>
                <w:szCs w:val="20"/>
                <w:lang w:val="en-US"/>
              </w:rPr>
              <w:t>C</w:t>
            </w:r>
          </w:p>
        </w:tc>
        <w:tc>
          <w:tcPr>
            <w:tcW w:w="1611" w:type="dxa"/>
            <w:hideMark/>
          </w:tcPr>
          <w:p w14:paraId="2959F8D4"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Immune checkpoint inhibitors</w:t>
            </w:r>
          </w:p>
        </w:tc>
        <w:tc>
          <w:tcPr>
            <w:tcW w:w="1842" w:type="dxa"/>
            <w:hideMark/>
          </w:tcPr>
          <w:p w14:paraId="7BABB0EF"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Tumor-agnostic</w:t>
            </w:r>
          </w:p>
        </w:tc>
        <w:tc>
          <w:tcPr>
            <w:tcW w:w="1638" w:type="dxa"/>
          </w:tcPr>
          <w:p w14:paraId="04AFAB73" w14:textId="77777777" w:rsidR="006A6BF6" w:rsidRPr="00FC504B" w:rsidRDefault="006A6BF6" w:rsidP="006A6BF6">
            <w:pPr>
              <w:pStyle w:val="Bibliography"/>
              <w:ind w:left="0" w:firstLine="0"/>
              <w:jc w:val="center"/>
              <w:rPr>
                <w:rFonts w:ascii="Calibri" w:hAnsi="Calibri" w:cs="Calibri"/>
                <w:sz w:val="20"/>
                <w:szCs w:val="20"/>
                <w:lang w:val="en-US"/>
              </w:rPr>
            </w:pPr>
            <w:r>
              <w:rPr>
                <w:rFonts w:ascii="Calibri" w:hAnsi="Calibri" w:cs="Calibri"/>
                <w:sz w:val="20"/>
                <w:szCs w:val="20"/>
                <w:lang w:val="en-US"/>
              </w:rPr>
              <w:fldChar w:fldCharType="begin"/>
            </w:r>
            <w:r>
              <w:rPr>
                <w:rFonts w:ascii="Calibri" w:hAnsi="Calibri" w:cs="Calibri"/>
                <w:sz w:val="20"/>
                <w:szCs w:val="20"/>
                <w:lang w:val="en-US"/>
              </w:rPr>
              <w:instrText xml:space="preserve"> ADDIN ZOTERO_ITEM CSL_CITATION {"citationID":"cRL15vVt","properties":{"formattedCitation":"[1]","plainCitation":"[1]","noteIndex":0},"citationItems":[{"id":2085,"uris":["http://zotero.org/users/local/pxBWsVkN/items/9FNPCGW8"],"itemData":{"id":2085,"type":"article-journal","container-title":"Annals of Oncology","DOI":"10.1016/j.annonc.2024.04.005","ISSN":"0923-7534, 1569-8041","issue":"7","journalAbbreviation":"Annals of Oncology","language":"English","note":"publisher: Elsevier\nPMID: 38834388","page":"588-606","source":"www.annalsofoncology.org","title":"Recommendations for the use of next-generation sequencing (NGS) for patients with advanced cancer in 2024: a report from the ESMO Precision Medicine Working Group","title-short":"Recommendations for the use of next-generation sequencing (NGS) for patients with advanced cancer in 2024","volume":"35","author":[{"family":"Mosele","given":"M. F."},{"family":"Westphalen","given":"C. B."},{"family":"Stenzinger","given":"A."},{"family":"Barlesi","given":"F."},{"family":"Bayle","given":"A."},{"family":"Bièche","given":"I."},{"family":"Bonastre","given":"J."},{"family":"Castro","given":"E."},{"family":"Dienstmann","given":"R."},{"family":"Krämer","given":"A."},{"family":"Czarnecka","given":"A. M."},{"family":"Meric-Bernstam","given":"F."},{"family":"Michiels","given":"S."},{"family":"Miller","given":"R."},{"family":"Normanno","given":"N."},{"family":"Reis-Filho","given":"J."},{"family":"Remon","given":"J."},{"family":"Robson","given":"M."},{"family":"Rouleau","given":"E."},{"family":"Scarpa","given":"A."},{"family":"Serrano","given":"C."},{"family":"Mateo","given":"J."},{"family":"André","given":"F."}],"issued":{"date-parts":[["2024",7,1]]}}}],"schema":"https://github.com/citation-style-language/schema/raw/master/csl-citation.json"} </w:instrText>
            </w:r>
            <w:r>
              <w:rPr>
                <w:rFonts w:ascii="Calibri" w:hAnsi="Calibri" w:cs="Calibri"/>
                <w:sz w:val="20"/>
                <w:szCs w:val="20"/>
                <w:lang w:val="en-US"/>
              </w:rPr>
              <w:fldChar w:fldCharType="separate"/>
            </w:r>
            <w:r w:rsidRPr="006A6BF6">
              <w:rPr>
                <w:rFonts w:ascii="Calibri" w:hAnsi="Calibri"/>
                <w:sz w:val="20"/>
              </w:rPr>
              <w:t>[1]</w:t>
            </w:r>
            <w:r>
              <w:rPr>
                <w:rFonts w:ascii="Calibri" w:hAnsi="Calibri" w:cs="Calibri"/>
                <w:sz w:val="20"/>
                <w:szCs w:val="20"/>
                <w:lang w:val="en-US"/>
              </w:rPr>
              <w:fldChar w:fldCharType="end"/>
            </w:r>
          </w:p>
        </w:tc>
      </w:tr>
      <w:tr w:rsidR="006A6BF6" w:rsidRPr="00FC504B" w14:paraId="7E2F9F74" w14:textId="77777777" w:rsidTr="006A6BF6">
        <w:trPr>
          <w:trHeight w:val="165"/>
        </w:trPr>
        <w:tc>
          <w:tcPr>
            <w:tcW w:w="1696" w:type="dxa"/>
            <w:hideMark/>
          </w:tcPr>
          <w:p w14:paraId="5D5A05BA" w14:textId="77777777" w:rsidR="006A6BF6" w:rsidRPr="00F1365C" w:rsidRDefault="006A6BF6" w:rsidP="006A6BF6">
            <w:pPr>
              <w:pStyle w:val="Bibliography"/>
              <w:ind w:left="0" w:firstLine="0"/>
              <w:jc w:val="center"/>
              <w:rPr>
                <w:rFonts w:ascii="Calibri" w:hAnsi="Calibri" w:cs="Calibri"/>
                <w:i/>
                <w:iCs/>
                <w:sz w:val="20"/>
                <w:szCs w:val="20"/>
                <w:lang w:val="en-US"/>
              </w:rPr>
            </w:pPr>
            <w:r w:rsidRPr="00F1365C">
              <w:rPr>
                <w:rFonts w:ascii="Calibri" w:hAnsi="Calibri" w:cs="Calibri"/>
                <w:i/>
                <w:iCs/>
                <w:sz w:val="20"/>
                <w:szCs w:val="20"/>
                <w:lang w:val="en-US"/>
              </w:rPr>
              <w:t>ERBB2 (HER2)</w:t>
            </w:r>
          </w:p>
        </w:tc>
        <w:tc>
          <w:tcPr>
            <w:tcW w:w="2694" w:type="dxa"/>
            <w:hideMark/>
          </w:tcPr>
          <w:p w14:paraId="619AA83B"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 xml:space="preserve">Amplifications, Hotspot mutations </w:t>
            </w:r>
          </w:p>
        </w:tc>
        <w:tc>
          <w:tcPr>
            <w:tcW w:w="2693" w:type="dxa"/>
            <w:hideMark/>
          </w:tcPr>
          <w:p w14:paraId="0534BC59" w14:textId="77777777" w:rsidR="006A6BF6"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 xml:space="preserve">15%-20% amplifications, </w:t>
            </w:r>
          </w:p>
          <w:p w14:paraId="532A5ECC"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4% mutations</w:t>
            </w:r>
          </w:p>
        </w:tc>
        <w:tc>
          <w:tcPr>
            <w:tcW w:w="1933" w:type="dxa"/>
            <w:hideMark/>
          </w:tcPr>
          <w:p w14:paraId="1B83A85B" w14:textId="158B0272" w:rsidR="006A6BF6"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I</w:t>
            </w:r>
            <w:r w:rsidR="008D2BF2">
              <w:rPr>
                <w:rFonts w:ascii="Calibri" w:hAnsi="Calibri" w:cs="Calibri"/>
                <w:sz w:val="20"/>
                <w:szCs w:val="20"/>
                <w:lang w:val="en-US"/>
              </w:rPr>
              <w:t>-</w:t>
            </w:r>
            <w:r w:rsidRPr="00FC504B">
              <w:rPr>
                <w:rFonts w:ascii="Calibri" w:hAnsi="Calibri" w:cs="Calibri"/>
                <w:sz w:val="20"/>
                <w:szCs w:val="20"/>
                <w:lang w:val="en-US"/>
              </w:rPr>
              <w:t xml:space="preserve">A (Amplifications), </w:t>
            </w:r>
          </w:p>
          <w:p w14:paraId="24DE6248" w14:textId="10E9842B"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II</w:t>
            </w:r>
            <w:r w:rsidR="008D2BF2">
              <w:rPr>
                <w:rFonts w:ascii="Calibri" w:hAnsi="Calibri" w:cs="Calibri"/>
                <w:sz w:val="20"/>
                <w:szCs w:val="20"/>
                <w:lang w:val="en-US"/>
              </w:rPr>
              <w:t>-</w:t>
            </w:r>
            <w:r w:rsidRPr="00FC504B">
              <w:rPr>
                <w:rFonts w:ascii="Calibri" w:hAnsi="Calibri" w:cs="Calibri"/>
                <w:sz w:val="20"/>
                <w:szCs w:val="20"/>
                <w:lang w:val="en-US"/>
              </w:rPr>
              <w:t>B (Mutations)</w:t>
            </w:r>
          </w:p>
        </w:tc>
        <w:tc>
          <w:tcPr>
            <w:tcW w:w="1611" w:type="dxa"/>
            <w:hideMark/>
          </w:tcPr>
          <w:p w14:paraId="026D38FB"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Anti-HER2 ADCs/HER2 TKIs</w:t>
            </w:r>
          </w:p>
        </w:tc>
        <w:tc>
          <w:tcPr>
            <w:tcW w:w="1842" w:type="dxa"/>
            <w:hideMark/>
          </w:tcPr>
          <w:p w14:paraId="332F99F9"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Advanced BC</w:t>
            </w:r>
          </w:p>
        </w:tc>
        <w:tc>
          <w:tcPr>
            <w:tcW w:w="1638" w:type="dxa"/>
          </w:tcPr>
          <w:p w14:paraId="4432C66B" w14:textId="77777777" w:rsidR="006A6BF6"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fldChar w:fldCharType="begin"/>
            </w:r>
            <w:r>
              <w:rPr>
                <w:rFonts w:ascii="Calibri" w:hAnsi="Calibri" w:cs="Calibri"/>
                <w:sz w:val="20"/>
                <w:szCs w:val="20"/>
                <w:lang w:val="en-US"/>
              </w:rPr>
              <w:instrText xml:space="preserve"> ADDIN ZOTERO_ITEM CSL_CITATION {"citationID":"y59CL8rY","properties":{"formattedCitation":"[2\\uc0\\u8211{}5]","plainCitation":"[2–5]","noteIndex":0},"citationItems":[{"id":"EArSbUfX/HTXU8AiR","uris":["http://zotero.org/users/local/qGspOOVD/items/M93K7LZV"],"itemData":{"id":248,"type":"article-journal","abstract":"ERRB2 (formerly HER2)–positive advanced breast cancer (ABC) remains typically incurable with optimal treatment undefined in later lines of therapy. The chimeric antibody margetuximab shares ERBB2 specificity with trastuzumab but incorporates an engineered Fc region to increase immune activation.To compare the clinical efficacy of margetuximab vs trastuzumab, each with chemotherapy, in patients with pretreated ERBB2-positive ABC.The SOPHIA phase 3 randomized open-label trial of margetuximab plus chemotherapy vs trastuzumab plus chemotherapy enrolled 536 patients from August 26, 2015, to October 10, 2018, at 166 sites in 17 countries. Eligible patients had disease progression on 2 or more prior anti-ERBB2 therapies and 1 to 3 lines of therapy for metastatic disease. Data were analyzed from February 2019 to October 2019.Investigators selected chemotherapy before 1:1 randomization to margetuximab, 15 mg/kg, or trastuzumab, 6 mg/kg (loading dose, 8 mg/kg), each in 3-week cycles. Stratification factors were metastatic sites (≤2, &amp;gt;2), lines of therapy (≤2, &amp;gt;2), and chemotherapy choice.Sequential primary end points were progression-free survival (PFS) by central blinded analysis and overall survival (OS). All α was allocated to PFS, followed by OS. Secondary end points were investigator-assessed PFS and objective response rate by central blinded analysis.A total of 536 patients were randomized to receive margetuximab (n = 266) or trastuzumab (n = 270). The median age was 56 (27-86) years; 266 (100%) women were in the margetuximab group, while 267 (98.9%) women were in the trastuzumab group. Groups were balanced. All but 1 patient had received prior pertuzumab, and 489 (91.2%) had received prior ado-trastuzumab emtansine. Margetuximab improved primary PFS over trastuzumab with 24% relative risk reduction (hazard ratio [HR], 0.76; 95% CI, 0.59-0.98; P = .03; median, 5.8 [95% CI, 5.5-7.0] months vs 4.9 [95% CI, 4.2-5.6] months; October 10, 2018). After the second planned interim analysis of 270 deaths, median OS was 21.6 months with margetuximab vs 19.8 months with trastuzumab (HR, 0.89; 95% CI, 0.69-1.13; P = .33; September 10, 2019), and investigator-assessed PFS showed 29% relative risk reduction favoring margetuximab (HR, 0.71; 95% CI, 0.58-0.86; P &amp;lt; .001; median, 5.7 vs 4.4 months; September 10, 2019). Margetuximab improved objective response rate over trastuzumab: 22% vs 16% (P = .06; October 10, 2018), and 25% vs 14% (P &amp;lt; .001; September 10, 2019). Incidence of infusion-related reactions, mostly in cycle 1, was higher with margetuximab (35 [13.3%] vs 9 [3.4%]); otherwise, safety was comparable.In this phase 3 randomized clinical trial, margetuximab plus chemotherapy had acceptable safety and a statistically significant improvement in PFS compared with trastuzumab plus chemotherapy in ERBB2-positive ABC after progression on 2 or more prior anti-ERBB2 therapies. Final OS analysis is expected in 2021.ClinicalTrials.gov Identifier: NCT02492711","container-title":"JAMA Oncology","DOI":"10.1001/jamaoncol.2020.7932","ISSN":"2374-2437","issue":"4","journalAbbreviation":"JAMA Oncology","page":"573-584","source":"Silverchair","title":"Efficacy of Margetuximab vs Trastuzumab in Patients With Pretreated ERBB2-Positive Advanced Breast Cancer: A Phase 3 Randomized Clinical Trial","title-short":"Efficacy of Margetuximab vs Trastuzumab in Patients With Pretreated ERBB2-Positive Advanced Breast Cancer","volume":"7","author":[{"family":"Rugo","given":"Hope S."},{"family":"Im","given":"Seock-Ah"},{"family":"Cardoso","given":"Fatima"},{"family":"Cortés","given":"Javier"},{"family":"Curigliano","given":"Giuseppe"},{"family":"Musolino","given":"Antonino"},{"family":"Pegram","given":"Mark D."},{"family":"Wright","given":"Gail S."},{"family":"Saura","given":"Cristina"},{"family":"Escrivá-de-Romaní","given":"Santiago"},{"family":"De Laurentiis","given":"Michelino"},{"family":"Levy","given":"Christelle"},{"family":"Brown-Glaberman","given":"Ursa"},{"family":"Ferrero","given":"Jean-Marc"},{"family":"Boer","given":"Maaike","non-dropping-particle":"de"},{"family":"Kim","given":"Sung-Bae"},{"family":"Petráková","given":"Katarína"},{"family":"Yardley","given":"Denise A."},{"family":"Freedman","given":"Orit"},{"family":"Jakobsen","given":"Erik H."},{"family":"Kaufman","given":"Bella"},{"family":"Yerushalmi","given":"Rinat"},{"family":"Fasching","given":"Peter A."},{"family":"Nordstrom","given":"Jeffrey L."},{"family":"Bonvini","given":"Ezio"},{"family":"Koenig","given":"Scott"},{"family":"Edlich","given":"Sutton"},{"family":"Hong","given":"Shengyan"},{"family":"Rock","given":"Edwin P."},{"family":"Gradishar","given":"William J."},{"literal":"SOPHIA Study Group"}],"issued":{"date-parts":[["2021",4,1]]}}},{"id":"EArSbUfX/yXS1nAQy","uris":["http://zotero.org/users/local/qGspOOVD/items/M6SYFQA4"],"itemData":{"id":243,"type":"article-journal","abstract":"Background\nPatients with progressive disease after two or more HER2-directed regimens for recurrent or metastatic breast cancer have few effective therapeutic options. We aimed to compare trastuzumab emtansine, an antibody–drug conjugate comprising the cytotoxic agent DM1 linked to trastuzumab, with treatment of physician's choice in this population of patients.\nMethods\nThis randomised, open-label, phase 3 trial took place in medical centres in 22 countries across Europe, North America, South America, and Asia-Pacific. Eligible patients (≥18 years, left ventricular ejection fraction ≥50%, Eastern Cooperative Oncology Group performance status 0–2) with progressive HER2-positive advanced breast cancer who had received two or more HER2-directed regimens in the advanced setting, including trastuzumab and lapatinib, and previous taxane therapy in any setting, were randomly assigned (in a 2:1 ratio) to trastuzumab emtansine (3·6 mg/kg intravenously every 21 days) or physician's choice using a permuted block randomisation scheme by an interactive voice and web response system. Patients were stratified according to world region (USA vs western Europe vs other), number of previous regimens (excluding single-agent hormonal therapy) for the treatment of advanced disease (two to three vs more than three), and presence of visceral disease (any vs none). Coprimary endpoints were investigator-assessed progression-free survival (PFS) and overall survival in the intention-to-treat population. We report the final PFS analysis and the first interim overall survival analysis. This study is registered with ClinicalTrials.gov, number NCT01419197.\nFindings\nFrom Sept 14, 2011, to Nov 19, 2012, 602 patients were randomly assigned (404 to trastuzumab emtansine and 198 to physician's choice). At data cutoff (Feb 11, 2013), 44 patients assigned to physician's choice had crossed over to trastuzumab emtansine. After a median follow-up of 7·2 months (IQR 5·0–10·1 months) in the trastuzumab emtansine group and 6·5 months (IQR 4·1–9·7) in the physician's choice group, 219 (54%) patients in the trastuzumab emtansine group and 129 (65%) of patients in the physician's choice group had PFS events. PFS was significantly improved with trastuzumab emtansine compared with physician's choice (median 6·2 months [95% CI 5·59–6·87] vs 3·3 months [2·89–4·14]; stratified hazard ratio [HR] 0·528 [0·422–0·661]; p&lt;0·0001). Interim overall survival analysis showed a trend favouring trastuzumab emtansine (stratified HR 0·552 [95% CI 0·369–0·826]; p=0·0034), but the stopping boundary was not crossed. A lower incidence of grade 3 or worse adverse events was reported with trastuzumab emtansine than with physician's choice (130 events [32%] in 403 patients vs 80 events [43%] in 184 patients). Neutropenia (ten [2%] vs 29 [16%]), diarrhoea (three [&lt;1%] vs eight [4%]), and febrile neutropenia (one [&lt;1%] vs seven [4%]) were grade 3 or worse adverse events that were more common in the physician's choice group than in the trastuzumab emtansine group. Thrombocytopenia (19 [5%] vs three [2%]) was the grade 3 or worse adverse event that was more common in the trastuzumab emtansine group. 74 (18%) patients in the trastuzumab emtansine group and 38 (21%) in the physician's choice group reported a serious adverse event.\nInterpretation\nTrastuzumab emtansine should be considered as a new standard for patients with HER2-positive advanced breast cancer who have previously received trastuzumab and lapatinib.\nFunding\nGenentech.","container-title":"The Lancet Oncology","DOI":"10.1016/S1470-2045(14)70178-0","ISSN":"1470-2045","issue":"7","journalAbbreviation":"The Lancet Oncology","page":"689-699","source":"ScienceDirect","title":"Trastuzumab emtansine versus treatment of physician's choice for pretreated HER2-positive advanced breast cancer (TH3RESA): a randomised, open-label, phase 3 trial","title-short":"Trastuzumab emtansine versus treatment of physician's choice for pretreated HER2-positive advanced breast cancer (TH3RESA)","volume":"15","author":[{"family":"Krop","given":"Ian E"},{"family":"Kim","given":"Sung-Bae"},{"family":"González-Martín","given":"Antonio"},{"family":"LoRusso","given":"Patricia M"},{"family":"Ferrero","given":"Jean-Marc"},{"family":"Smitt","given":"Melanie"},{"family":"Yu","given":"Ron"},{"family":"Leung","given":"Abraham C F"},{"family":"Wildiers","given":"Hans"}],"issued":{"date-parts":[["2014",6,1]]}}},{"id":"EArSbUfX/BCsvO6rf","uris":["http://zotero.org/users/local/qGspOOVD/items/KCNY5AWK"],"itemData":{"id":244,"type":"article-journal","abstract":"Purpose\n\nIn the HER2CLIMB study, patients with human epidermal growth factor receptor 2 (HER2)–positive breast cancer with brain metastases (BMs) showed statistically significant improvement in progression-free survival (PFS) with tucatinib. We describe exploratory analyses of intracranial efficacy and survival in participants with BMs.\nPatients and Methods\n\nPatients were randomly assigned 2:1 to tucatinib or placebo, in combination with trastuzumab and capecitabine. All patients underwent baseline brain magnetic resonance imaging; those with BMs were classified as active or stable. Efficacy analyses were performed by applying RECIST 1.1 criteria to CNS target lesions by investigator assessment. CNS-PFS (intracranial progression or death) and overall survival (OS) were evaluated in all patients with BMs. Confirmed intracranial objective response rate (ORR-IC) was evaluated in patients with measurable intracranial disease.\nResults\n\nThere were 291 patients with BMs: 198 (48%) in the tucatinib arm and 93 (46%) in the control arm. The risk of intracranial progression or death was reduced by 68% in the tucatinib arm (hazard ratio [HR], 0.32; 95% CI, 0.22 to 0.48; P &lt; .0001). Median CNS-PFS was 9.9 months in the tucatinib arm versus 4.2 months in the control arm. Risk of death was reduced by 42% in the tucatinib arm (OS HR, 0.58; 95% CI, 0.40 to 0.85; P = .005). Median OS was 18.1 versus 12.0 months. ORR-IC was higher in the tucatinib arm (47.3%; 95% CI, 33.7% to 61.2%) versus the control arm (20.0%; 95% CI, 5.7% to 43.7%; P = .03).\nConclusion\n\nIn patients with HER2-positive breast cancer with BMs, the addition of tucatinib to trastuzumab and capecitabine doubled ORR-IC, reduced risk of intracranial progression or death by two thirds, and reduced risk of death by nearly half. To our knowledge, this is the first regimen to demonstrate improved antitumor activity against BMs in patients with HER2-positive breast cancer in a randomized, controlled trial.","container-title":"Journal of Clinical Oncology","DOI":"10.1200/JCO.20.00775","ISSN":"0732-183X","issue":"23","journalAbbreviation":"JCO","note":"publisher: Wolters Kluwer","page":"2610-2619","source":"ascopubs.org (Atypon)","title":"Intracranial Efficacy and Survival With Tucatinib Plus Trastuzumab and Capecitabine for Previously Treated HER2-Positive Breast Cancer With Brain Metastases in the HER2CLIMB Trial","volume":"38","author":[{"family":"Lin","given":"Nancy U."},{"family":"Borges","given":"Virginia"},{"family":"Anders","given":"Carey"},{"family":"Murthy","given":"Rashmi K."},{"family":"Paplomata","given":"Elisavet"},{"family":"Hamilton","given":"Erika"},{"family":"Hurvitz","given":"Sara"},{"family":"Loi","given":"Sherene"},{"family":"Okines","given":"Alicia"},{"family":"Abramson","given":"Vandana"},{"family":"Bedard","given":"Philippe L."},{"family":"Oliveira","given":"Mafalda"},{"family":"Mueller","given":"Volkmar"},{"family":"Zelnak","given":"Amelia"},{"family":"DiGiovanna","given":"Michael P."},{"family":"Bachelot","given":"Thomas"},{"family":"Chien","given":"A. Jo"},{"family":"O’Regan","given":"Ruth"},{"family":"Wardley","given":"Andrew"},{"family":"Conlin","given":"Alison"},{"family":"Cameron","given":"David"},{"family":"Carey","given":"Lisa"},{"family":"Curigliano","given":"Giuseppe"},{"family":"Gelmon","given":"Karen"},{"family":"Loibl","given":"Sibylle"},{"family":"Mayor","given":"JoAl"},{"family":"McGoldrick","given":"Suzanne"},{"family":"An","given":"Xuebei"},{"family":"Winer","given":"Eric P."}],"issued":{"date-parts":[["2020",8,10]]}}},{"id":"EArSbUfX/CRIM3FJ0","uris":["http://zotero.org/users/local/qGspOOVD/items/E8WNMIMF"],"itemData":{"id":246,"type":"article-journal","abstract":"Purpose\n\nNALA (ClinicalTrials.gov identifier: NCT01808573) is a randomized, active-controlled, phase III trial comparing neratinib, an irreversible pan-HER tyrosine kinase inhibitor (TKI), plus capecitabine (N+C) against lapatinib, a reversible dual TKI, plus capecitabine (L+C) in patients with centrally confirmed HER2-positive, metastatic breast cancer (MBC) with ≥ 2 previous HER2-directed MBC regimens.\nMethods\n\nPatients, including those with stable, asymptomatic CNS disease, were randomly assigned 1:1 to neratinib (240 mg once every day) plus capecitabine (750 mg/m2 twice a day 14 d/21 d) with loperamide prophylaxis, or to lapatinib (1,250 mg once every day) plus capecitabine (1,000 mg/m2 twice a day 14 d/21 d). Coprimary end points were centrally confirmed progression-free survival (PFS) and overall survival (OS). NALA was considered positive if either primary end point was met (α split between end points). Secondary end points were time to CNS disease intervention, investigator-assessed PFS, objective response rate (ORR), duration of response (DoR), clinical benefit rate, safety, and health-related quality of life (HRQoL).\nResults\n\nA total of 621 patients from 28 countries were randomly assigned (N+C, n = 307; L+C, n = 314). Centrally reviewed PFS was improved with N+C (hazard ratio [HR], 0.76; 95% CI, 0.63 to 0.93; stratified log-rank P = .0059). The OS HR was 0.88 (95% CI, 0.72 to 1.07; P = .2098). Fewer interventions for CNS disease occurred with N+C versus L+C (cumulative incidence, 22.8% v 29.2%; P = .043). ORRs were N+C 32.8% (95% CI, 27.1 to 38.9) and L+C 26.7% (95% CI, 21.5 to 32.4; P = .1201); median DoR was 8.5 versus 5.6 months, respectively (HR, 0.50; 95% CI, 0.33 to 0.74; P = .0004). The most common all-grade adverse events were diarrhea (N+C 83% v L+C 66%) and nausea (53% v 42%). Discontinuation rates and HRQoL were similar between groups.\nConclusion\n\nN+C significantly improved PFS and time to intervention for CNS disease versus L+C. No new N+C safety signals were observed.","container-title":"Journal of Clinical Oncology","DOI":"10.1200/JCO.20.00147","ISSN":"0732-183X","issue":"27","journalAbbreviation":"JCO","note":"publisher: Wolters Kluwer","page":"3138-3149","source":"ascopubs.org (Atypon)","title":"Neratinib Plus Capecitabine Versus Lapatinib Plus Capecitabine in HER2-Positive Metastatic Breast Cancer Previously Treated With ≥ 2 HER2-Directed Regimens: Phase III NALA Trial","title-short":"Neratinib Plus Capecitabine Versus Lapatinib Plus Capecitabine in HER2-Positive Metastatic Breast Cancer Previously Treated With ≥ 2 HER2-Directed Regimens","volume":"38","author":[{"family":"Saura","given":"Cristina"},{"family":"Oliveira","given":"Mafalda"},{"family":"Feng","given":"Yin-Hsun"},{"family":"Dai","given":"Ming-Shen"},{"family":"Chen","given":"Shang-Wen"},{"family":"Hurvitz","given":"Sara A."},{"family":"Kim","given":"Sung-Bae"},{"family":"Moy","given":"Beverly"},{"family":"Delaloge","given":"Suzette"},{"family":"Gradishar","given":"William"},{"family":"Masuda","given":"Norikazu"},{"family":"Palacova","given":"Marketa"},{"family":"Trudeau","given":"Maureen E."},{"family":"Mattson","given":"Johanna"},{"family":"Yap","given":"Yoon Sim"},{"family":"Hou","given":"Ming-Feng"},{"family":"De Laurentiis","given":"Michelino"},{"family":"Yeh","given":"Yu-Min"},{"family":"Chang","given":"Hong-Tai"},{"family":"Yau","given":"Thomas"},{"family":"Wildiers","given":"Hans"},{"family":"Haley","given":"Barbara"},{"family":"Fagnani","given":"Daniele"},{"family":"Lu","given":"Yen-Shen"},{"family":"Crown","given":"John"},{"family":"Lin","given":"Johnson"},{"family":"Takahashi","given":"Masato"},{"family":"Takano","given":"Toshimi"},{"family":"Yamaguchi","given":"Miki"},{"family":"Fujii","given":"Takaaki"},{"family":"Yao","given":"Bin"},{"family":"Bebchuk","given":"Judith"},{"family":"Keyvanjah","given":"Kiana"},{"family":"Bryce","given":"Richard"},{"family":"Brufsky","given":"Adam"},{"literal":"for the NALA Investigators"}],"issued":{"date-parts":[["2020",9,20]]}}}],"schema":"https://github.com/citation-style-language/schema/raw/master/csl-citation.json"} </w:instrText>
            </w:r>
            <w:r w:rsidRPr="00FC504B">
              <w:rPr>
                <w:rFonts w:ascii="Calibri" w:hAnsi="Calibri" w:cs="Calibri"/>
                <w:sz w:val="20"/>
                <w:szCs w:val="20"/>
                <w:lang w:val="en-US"/>
              </w:rPr>
              <w:fldChar w:fldCharType="separate"/>
            </w:r>
            <w:r w:rsidRPr="006A6BF6">
              <w:rPr>
                <w:rFonts w:ascii="Calibri" w:hAnsi="Calibri"/>
                <w:sz w:val="20"/>
              </w:rPr>
              <w:t>[2–5]</w:t>
            </w:r>
            <w:r w:rsidRPr="00FC504B">
              <w:rPr>
                <w:rFonts w:ascii="Calibri" w:hAnsi="Calibri" w:cs="Calibri"/>
                <w:sz w:val="20"/>
                <w:szCs w:val="20"/>
                <w:lang w:val="en-US"/>
              </w:rPr>
              <w:fldChar w:fldCharType="end"/>
            </w:r>
          </w:p>
          <w:p w14:paraId="6AF2C2FF" w14:textId="77777777" w:rsidR="006A6BF6" w:rsidRPr="006A6BF6" w:rsidRDefault="006A6BF6" w:rsidP="006A6BF6">
            <w:pPr>
              <w:jc w:val="center"/>
              <w:rPr>
                <w:lang w:val="en-US"/>
              </w:rPr>
            </w:pPr>
            <w:r w:rsidRPr="00FC504B">
              <w:rPr>
                <w:rFonts w:ascii="Calibri" w:hAnsi="Calibri" w:cs="Calibri"/>
                <w:sz w:val="20"/>
                <w:szCs w:val="20"/>
                <w:lang w:val="en-US"/>
              </w:rPr>
              <w:fldChar w:fldCharType="begin"/>
            </w:r>
            <w:r>
              <w:rPr>
                <w:rFonts w:ascii="Calibri" w:hAnsi="Calibri" w:cs="Calibri"/>
                <w:sz w:val="20"/>
                <w:szCs w:val="20"/>
                <w:lang w:val="en-US"/>
              </w:rPr>
              <w:instrText xml:space="preserve"> ADDIN ZOTERO_ITEM CSL_CITATION {"citationID":"n3ZqtOxI","properties":{"formattedCitation":"[6\\uc0\\u8211{}8]","plainCitation":"[6–8]","noteIndex":0},"citationItems":[{"id":"EArSbUfX/80MdC2iy","uris":["http://zotero.org/users/local/qGspOOVD/items/WDKUVRWI"],"itemData":{"id":274,"type":"article-journal","container-title":"Annals of Oncology","DOI":"10.1016/j.annonc.2023.09.1840","ISSN":"0923-7534, 1569-8041","journalAbbreviation":"Annals of Oncology","language":"English","note":"publisher: Elsevier","page":"S459-S460","source":"www.annalsofoncology.org","title":"654O Efficacy and safety of trastuzumab deruxtecan (T-DXd) in patients (pts) with solid tumors harboring specific HER2-activating mutations (HER2m): Primary results from the international phase II DESTINY-PanTumor01 (DPT-01) study","title-short":"654O Efficacy and safety of trastuzumab deruxtecan (T-DXd) in patients (pts) with solid tumors harboring specific HER2-activating mutations (HER2m)","volume":"34","author":[{"family":"Li","given":"B. T."},{"family":"Meric-Bernstam","given":"F."},{"family":"Bardia","given":"A."},{"family":"Naito","given":"Y."},{"family":"Siena","given":"S."},{"family":"Aftimos","given":"P. G."},{"family":"Anderson","given":"I."},{"family":"Curigliano","given":"G."},{"family":"Luken","given":"M. J. De Miguel"},{"family":"Kalra","given":"M."},{"family":"Oh","given":"D.-Y."},{"family":"Park","given":"J. O."},{"family":"Postel-Vinay","given":"S."},{"family":"Rha","given":"S. Y."},{"family":"Satoh","given":"T."},{"family":"Spanggaard","given":"I."},{"family":"Michelini","given":"F."},{"family":"Smith","given":"A."},{"family":"Machado","given":"K. Kalil"},{"family":"Manich","given":"C. Saura"}],"issued":{"date-parts":[["2023",10,1]]}}},{"id":"EArSbUfX/R5sh9cMI","uris":["http://zotero.org/users/local/qGspOOVD/items/Q5JSZ97S"],"itemData":{"id":272,"type":"article-journal","abstract":"Somatic mutations of ERBB2 and ERBB3 (which encode HER2 and HER3, respectively) are found in a wide range of cancers. Preclinical modelling suggests that a subset of these mutations lead to constitutive HER2 activation, but most remain biologically uncharacterized. Here we define the biological and therapeutic importance of known oncogenic HER2 and HER3 mutations and variants of unknown biological importance by conducting a multi-histology, genomically selected, ‘basket’ trial using the pan-HER kinase inhibitor neratinib (SUMMIT; clinicaltrials.gov identifier NCT01953926). Efficacy in HER2-mutant cancers varied as a function of both tumour type and mutant allele to a degree not predicted by preclinical models, with the greatest activity seen in breast, cervical and biliary cancers and with tumours that contain kinase domain missense mutations. This study demonstrates how a molecularly driven clinical trial can be used to refine our biological understanding of both characterized and new genomic alterations with potential broad applicability for advancing the paradigm of genome-driven oncology.","container-title":"Nature","DOI":"10.1038/nature25475","ISSN":"1476-4687","issue":"7691","language":"en","license":"2018 Macmillan Publishers Limited, part of Springer Nature. All rights reserved.","note":"publisher: Nature Publishing Group","page":"189-194","source":"www.nature.com","title":"HER kinase inhibition in patients with HER2- and HER3-mutant cancers","volume":"554","author":[{"family":"Hyman","given":"David M."},{"family":"Piha-Paul","given":"Sarina A."},{"family":"Won","given":"Helen"},{"family":"Rodon","given":"Jordi"},{"family":"Saura","given":"Cristina"},{"family":"Shapiro","given":"Geoffrey I."},{"family":"Juric","given":"Dejan"},{"family":"Quinn","given":"David I."},{"family":"Moreno","given":"Victor"},{"family":"Doger","given":"Bernard"},{"family":"Mayer","given":"Ingrid A."},{"family":"Boni","given":"Valentina"},{"family":"Calvo","given":"Emiliano"},{"family":"Loi","given":"Sherene"},{"family":"Lockhart","given":"Albert C."},{"family":"Erinjeri","given":"Joseph P."},{"family":"Scaltriti","given":"Maurizio"},{"family":"Ulaner","given":"Gary A."},{"family":"Patel","given":"Juber"},{"family":"Tang","given":"Jiabin"},{"family":"Beer","given":"Hannah"},{"family":"Selcuklu","given":"S. Duygu"},{"family":"Hanrahan","given":"Aphrothiti J."},{"family":"Bouvier","given":"Nancy"},{"family":"Melcer","given":"Myra"},{"family":"Murali","given":"Rajmohan"},{"family":"Schram","given":"Alison M."},{"family":"Smyth","given":"Lillian M."},{"family":"Jhaveri","given":"Komal"},{"family":"Li","given":"Bob T."},{"family":"Drilon","given":"Alexander"},{"family":"Harding","given":"James J."},{"family":"Iyer","given":"Gopa"},{"family":"Taylor","given":"Barry S."},{"family":"Berger","given":"Michael F."},{"family":"Cutler Jr","given":"Richard E."},{"family":"Xu","given":"Feng"},{"family":"Butturini","given":"Anna"},{"family":"Eli","given":"Lisa D."},{"family":"Mann","given":"Grace"},{"family":"Farrell","given":"Cynthia"},{"family":"Lalani","given":"Alshad S."},{"family":"Bryce","given":"Richard P."},{"family":"Arteaga","given":"Carlos L."},{"family":"Meric-Bernstam","given":"Funda"},{"family":"Baselga","given":"José"},{"family":"Solit","given":"David B."}],"issued":{"date-parts":[["2018",2]]}}},{"id":"EArSbUfX/4Gyc1sPh","uris":["http://zotero.org/users/local/qGspOOVD/items/ECZIHZNN"],"itemData":{"id":271,"type":"article-journal","abstract":"HER2 mutations define a subset of metastatic breast cancers with a unique mechanism of oncogenic addiction to HER2 signaling. We explored activity of the irreversible pan-HER kinase inhibitor neratinib, alone or with fulvestrant, in 81 patients with HER2-mutant metastatic breast cancer. Overall response rate was similar with or without estrogen receptor (ER) blockade. By comparison, progression-free survival and duration of response appeared longer in ER+ patients receiving combination therapy, although the study was not designed for direct comparison. Preexistent concurrent activating HER2 or HER3 alterations were associated with poor treatment outcome. Similarly, acquisition of multiple HER2-activating events, as well as gatekeeper alterations, were observed at disease progression in a high proportion of patients deriving clinical benefit from neratinib. Collectively, these data define HER2 mutations as a therapeutic target in breast cancer and suggest that coexistence of additional HER signaling alterations may promote both de novo and acquired resistance to neratinib.HER2 mutations define a targetable breast cancer subset, although sensitivity to irreversible HER kinase inhibition appears to be modified by the presence of concurrent activating genomic events in the pathway. These findings have implications for potential future combinatorial approaches and broader therapeutic development for this genomically defined subset of breast cancer.This article is highlighted in the In This Issue feature, p. 161","container-title":"Cancer Discovery","DOI":"10.1158/2159-8290.CD-19-0966","ISSN":"2159-8274","issue":"2","journalAbbreviation":"Cancer Discovery","page":"198-213","source":"Silverchair","title":"Efficacy and Determinants of Response to HER Kinase Inhibition in HER2-Mutant Metastatic Breast Cancer","volume":"10","author":[{"family":"Smyth","given":"Lillian M."},{"family":"Piha-Paul","given":"Sarina A."},{"family":"Won","given":"Helen H."},{"family":"Schram","given":"Alison M."},{"family":"Saura","given":"Cristina"},{"family":"Loi","given":"Sherene"},{"family":"Lu","given":"Janice"},{"family":"Shapiro","given":"Geoffrey I."},{"family":"Juric","given":"Dejan"},{"family":"Mayer","given":"Ingrid A."},{"family":"Arteaga","given":"Carlos L."},{"family":"Fuente","given":"Macarena I.","non-dropping-particle":"de la"},{"family":"Brufksy","given":"Adam M."},{"family":"Spanggaard","given":"Iben"},{"family":"Mau-Sørensen","given":"Morten"},{"family":"Arnedos","given":"Monica"},{"family":"Moreno","given":"Victor"},{"family":"Boni","given":"Valentina"},{"family":"Sohn","given":"Joohyuk"},{"family":"Schwartzberg","given":"Lee S."},{"family":"Gonzàlez-Farré","given":"Xavier"},{"family":"Cervantes","given":"Andrés"},{"family":"Bidard","given":"François-Clement"},{"family":"Gorelick","given":"Alexander N."},{"family":"Lanman","given":"Richard B."},{"family":"Nagy","given":"Rebecca J."},{"family":"Ulaner","given":"Gary A."},{"family":"Chandarlapaty","given":"Sarat"},{"family":"Jhaveri","given":"Komal"},{"family":"Gavrila","given":"Elena I."},{"family":"Zimel","given":"Catherine"},{"family":"Selcuklu","given":"S. Duygu"},{"family":"Melcer","given":"Myra"},{"family":"Samoila","given":"Aliaksandra"},{"family":"Cai","given":"Yanyan"},{"family":"Scaltriti","given":"Maurizio"},{"family":"Mann","given":"Grace"},{"family":"Xu","given":"Feng"},{"family":"Eli","given":"Lisa D."},{"family":"Dujka","given":"Melanie"},{"family":"Lalani","given":"Alshad S."},{"family":"Bryce","given":"Richard"},{"family":"Baselga","given":"José"},{"family":"Taylor","given":"Barry S."},{"family":"Solit","given":"David B."},{"family":"Meric-Bernstam","given":"Funda"},{"family":"Hyman","given":"David M."}],"issued":{"date-parts":[["2020",2,5]]}}}],"schema":"https://github.com/citation-style-language/schema/raw/master/csl-citation.json"} </w:instrText>
            </w:r>
            <w:r w:rsidRPr="00FC504B">
              <w:rPr>
                <w:rFonts w:ascii="Calibri" w:hAnsi="Calibri" w:cs="Calibri"/>
                <w:sz w:val="20"/>
                <w:szCs w:val="20"/>
                <w:lang w:val="en-US"/>
              </w:rPr>
              <w:fldChar w:fldCharType="separate"/>
            </w:r>
            <w:r w:rsidRPr="006A6BF6">
              <w:rPr>
                <w:rFonts w:ascii="Calibri" w:hAnsi="Calibri"/>
                <w:sz w:val="20"/>
                <w:lang w:val="en-US"/>
              </w:rPr>
              <w:t>[6–8]</w:t>
            </w:r>
            <w:r w:rsidRPr="00FC504B">
              <w:rPr>
                <w:rFonts w:ascii="Calibri" w:hAnsi="Calibri" w:cs="Calibri"/>
                <w:sz w:val="20"/>
                <w:szCs w:val="20"/>
                <w:lang w:val="en-US"/>
              </w:rPr>
              <w:fldChar w:fldCharType="end"/>
            </w:r>
          </w:p>
        </w:tc>
      </w:tr>
      <w:tr w:rsidR="006A6BF6" w:rsidRPr="00FC504B" w14:paraId="3CF46F7E" w14:textId="77777777" w:rsidTr="006A6BF6">
        <w:trPr>
          <w:trHeight w:val="165"/>
        </w:trPr>
        <w:tc>
          <w:tcPr>
            <w:tcW w:w="1696" w:type="dxa"/>
            <w:hideMark/>
          </w:tcPr>
          <w:p w14:paraId="040517DC" w14:textId="77777777" w:rsidR="006A6BF6" w:rsidRPr="00F1365C" w:rsidRDefault="006A6BF6" w:rsidP="006A6BF6">
            <w:pPr>
              <w:pStyle w:val="Bibliography"/>
              <w:ind w:left="0" w:firstLine="0"/>
              <w:jc w:val="center"/>
              <w:rPr>
                <w:rFonts w:ascii="Calibri" w:hAnsi="Calibri" w:cs="Calibri"/>
                <w:i/>
                <w:iCs/>
                <w:sz w:val="20"/>
                <w:szCs w:val="20"/>
                <w:lang w:val="en-US"/>
              </w:rPr>
            </w:pPr>
            <w:r w:rsidRPr="00F1365C">
              <w:rPr>
                <w:rFonts w:ascii="Calibri" w:hAnsi="Calibri" w:cs="Calibri"/>
                <w:i/>
                <w:iCs/>
                <w:sz w:val="20"/>
                <w:szCs w:val="20"/>
                <w:lang w:val="en-US"/>
              </w:rPr>
              <w:t>PIK3CA</w:t>
            </w:r>
          </w:p>
        </w:tc>
        <w:tc>
          <w:tcPr>
            <w:tcW w:w="2694" w:type="dxa"/>
            <w:hideMark/>
          </w:tcPr>
          <w:p w14:paraId="527109FE"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 xml:space="preserve">Hotspot mutations </w:t>
            </w:r>
          </w:p>
        </w:tc>
        <w:tc>
          <w:tcPr>
            <w:tcW w:w="2693" w:type="dxa"/>
            <w:hideMark/>
          </w:tcPr>
          <w:p w14:paraId="55994285"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30%-40%</w:t>
            </w:r>
          </w:p>
        </w:tc>
        <w:tc>
          <w:tcPr>
            <w:tcW w:w="1933" w:type="dxa"/>
            <w:hideMark/>
          </w:tcPr>
          <w:p w14:paraId="7399BBB5" w14:textId="16B83C8E"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I</w:t>
            </w:r>
            <w:r w:rsidR="008D2BF2">
              <w:rPr>
                <w:rFonts w:ascii="Calibri" w:hAnsi="Calibri" w:cs="Calibri"/>
                <w:sz w:val="20"/>
                <w:szCs w:val="20"/>
                <w:lang w:val="en-US"/>
              </w:rPr>
              <w:t>-</w:t>
            </w:r>
            <w:r w:rsidRPr="00FC504B">
              <w:rPr>
                <w:rFonts w:ascii="Calibri" w:hAnsi="Calibri" w:cs="Calibri"/>
                <w:sz w:val="20"/>
                <w:szCs w:val="20"/>
                <w:lang w:val="en-US"/>
              </w:rPr>
              <w:t>A</w:t>
            </w:r>
          </w:p>
        </w:tc>
        <w:tc>
          <w:tcPr>
            <w:tcW w:w="1611" w:type="dxa"/>
            <w:hideMark/>
          </w:tcPr>
          <w:p w14:paraId="6BC31553"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PI3K inhibitors</w:t>
            </w:r>
          </w:p>
        </w:tc>
        <w:tc>
          <w:tcPr>
            <w:tcW w:w="1842" w:type="dxa"/>
            <w:hideMark/>
          </w:tcPr>
          <w:p w14:paraId="3615F3AF"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Advanced BC (ER-positive, HER2-negative)</w:t>
            </w:r>
          </w:p>
        </w:tc>
        <w:tc>
          <w:tcPr>
            <w:tcW w:w="1638" w:type="dxa"/>
          </w:tcPr>
          <w:p w14:paraId="03325506"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fldChar w:fldCharType="begin"/>
            </w:r>
            <w:r>
              <w:rPr>
                <w:rFonts w:ascii="Calibri" w:hAnsi="Calibri" w:cs="Calibri"/>
                <w:sz w:val="20"/>
                <w:szCs w:val="20"/>
                <w:lang w:val="en-US"/>
              </w:rPr>
              <w:instrText xml:space="preserve"> ADDIN ZOTERO_ITEM CSL_CITATION {"citationID":"0mxhtHmR","properties":{"formattedCitation":"[9\\uc0\\u8211{}11]","plainCitation":"[9–11]","noteIndex":0},"citationItems":[{"id":"EArSbUfX/sVInB1nW","uris":["http://zotero.org/users/local/qGspOOVD/items/ULFSIKIR"],"itemData":{"id":251,"type":"article-journal","abstract":"Among persons with breast cancer previously treated with hormonal therapy, the AKT pathway inhibitor capivasertib when added to fulvestrant significantly prolonged progression-free survival as compared with fulvestrant alone.","container-title":"New England Journal of Medicine","DOI":"10.1056/NEJMoa2214131","ISSN":"0028-4793","issue":"22","note":"publisher: Massachusetts Medical Society\n_eprint: https://www.nejm.org/doi/pdf/10.1056/NEJMoa2214131","page":"2058-2070","source":"Taylor and Francis+NEJM","title":"Capivasertib in Hormone Receptor–Positive Advanced Breast Cancer","volume":"388","author":[{"family":"Turner","given":"Nicholas C."},{"family":"Oliveira","given":"Mafalda"},{"family":"Howell","given":"Sacha J."},{"family":"Dalenc","given":"Florence"},{"family":"Cortes","given":"Javier"},{"family":"Moreno","given":"Henry L. Gomez"},{"family":"Hu","given":"Xichun"},{"family":"Jhaveri","given":"Komal"},{"family":"Krivorotko","given":"Petr"},{"family":"Loibl","given":"Sibylle"},{"family":"Murillo","given":"Serafin Morales"},{"family":"Okera","given":"Meena"},{"family":"Park","given":"Yeon Hee"},{"family":"Sohn","given":"Joohyuk"},{"family":"Toi","given":"Masakazu"},{"family":"Tokunaga","given":"Eriko"},{"family":"Yousef","given":"Samih"},{"family":"Zhukova","given":"Lyudmila"},{"family":"Bruin","given":"Elza C.","dropping-particle":"de"},{"family":"Grinsted","given":"Lynda"},{"family":"Schiavon","given":"Gaia"},{"family":"Foxley","given":"Andrew"},{"family":"Rugo","given":"Hope S."}],"issued":{"date-parts":[["2023",5,31]]}}},{"id":"EArSbUfX/7fyxNr9d","uris":["http://zotero.org/users/local/qGspOOVD/items/GJ9JY9QY"],"itemData":{"id":255,"type":"article-journal","abstract":"Background\nAlpelisib, a PI3Kα-selective inhibitor and degrader, plus fulvestrant showed efficacy in hormone receptor-positive, HER2-negative, PIK3CA-mutated advanced breast cancer in SOLAR-1; limited data are available in the post-cyclin-dependent kinase 4/6 inhibitor setting. BYLieve aimed to assess alpelisib plus endocrine therapy in this setting in three cohorts defined by immediate previous treatment; here, we report results from cohort A.\nMethods\nThis ongoing, phase 2, multicentre, open-label, non-comparative study enrolled patients with hormone receptor-positive, HER2-negative, advanced breast cancer with tumour PIK3CA mutation, following progression on or after previous therapy, including CDK4/6 inhibitors, from 114 study locations (cancer centres, medical centres, university hospitals, and hospitals) in 18 countries worldwide. Participants aged 18 years or older with an Eastern Cooperative Oncology Group performance status of 2 or less, with no more than two previous anticancer treatments and no more than one previous chemotherapy regimen, were enrolled in three cohorts. In cohort A, patients must have had progression on or after a CDK4/6 inhibitor plus an aromatase inhibitor as the immediate previous treatment. Patients received oral alpelisib 300 mg/day (continuously) plus fulvestrant 500 mg intramuscularly on day 1 of each 28-day cycle and on day 15 of cycle 1. The primary endpoint was the proportion of patients alive without disease progression at 6 months per local assessment using Response Evaluation Criteria in Solid Tumors, version 1.1, in patients with a centrally confirmed PIK3CA mutation. This trial is registered with ClinicalTrials.gov, NCT03056755.\nFindings\nBetween Aug 14, 2017, and Dec 17, 2019 (data cutoff), 127 patients with at least 6 months' follow-up were enrolled into cohort A. 121 patients had a centrally confirmed PIK3CA mutation. At data cutoff, median follow-up was 11·7 months (IQR 8·5–15·9). 61 (50·4%; 95% CI 41·2–59·6) of 121 patients were alive without disease progression at 6 months. The most frequent grade 3 or worse adverse events were hyperglycaemia (36 [28%] of 127 patients), rash (12 [9%]), and rash maculopapular (12 [9%]). Serious adverse events occurred in 33 (26%) of 127 patients. No treatment-related deaths were reported.\nInterpretation\nBYLieve showed activity of alpelisib plus fulvestrant with manageable toxicity in patients with PIK3CA-mutated, hormone receptor-positive, HER2-negative advanced breast cancer, after progression on a CDK4/6 inhibitor plus an aromatase inhibitor.\nFunding\nNovartis Pharmaceuticals.","container-title":"The Lancet Oncology","DOI":"10.1016/S1470-2045(21)00034-6","ISSN":"1470-2045","issue":"4","journalAbbreviation":"The Lancet Oncology","page":"489-498","source":"ScienceDirect","title":"RETRACTED: Alpelisib plus fulvestrant in &lt;i&gt;PIK3CA&lt;/i&gt;-mutated, hormone receptor-positive advanced breast cancer after a CDK4/6 inhibitor (BYLieve): one cohort of a phase 2, multicentre, open-label, non-comparative study","title-short":"RETRACTED","volume":"22","author":[{"family":"Rugo","given":"Hope S"},{"family":"Lerebours","given":"Florence"},{"family":"Ciruelos","given":"Eva"},{"family":"Drullinsky","given":"Pamela"},{"family":"Ruiz-Borrego","given":"Manuel"},{"family":"Neven","given":"Patrick"},{"family":"Park","given":"Yeon Hee"},{"family":"Prat","given":"Aleix"},{"family":"Bachelot","given":"Thomas"},{"family":"Juric","given":"Dejan"},{"family":"Turner","given":"Nicholas"},{"family":"Sophos","given":"Nickolas"},{"family":"Zarate","given":"Juan Pablo"},{"family":"Arce","given":"Christina"},{"family":"Shen","given":"Yu-Ming"},{"family":"Turner","given":"Stuart"},{"family":"Kanakamedala","given":"Hemanth"},{"family":"Hsu","given":"Wei-Chun"},{"family":"Chia","given":"Stephen"}],"issued":{"date-parts":[["2021",4,1]]}}},{"id":"EArSbUfX/QxRLUELE","uris":["http://zotero.org/users/local/qGspOOVD/items/IB65CQW8"],"itemData":{"id":252,"type":"article-journal","abstract":"PIK3CA mutations occur in approximately 40% of patients with hormone receptor–positive breast cancer. A PI3K inhibitor, alpelisib, combined with fulvestrant led to a median progression-free survival of 11 months, as compared with 5.7 months with placebo plus fulvestrant. Hyperglycemia, rash, and diarrhea were more common with alpelisib.","container-title":"New England Journal of Medicine","DOI":"10.1056/NEJMoa1813904","ISSN":"0028-4793","issue":"20","note":"publisher: Massachusetts Medical Society\n_eprint: https://www.nejm.org/doi/pdf/10.1056/NEJMoa1813904","page":"1929-1940","source":"Taylor and Francis+NEJM","title":"Alpelisib for PIK3CA-Mutated, Hormone Receptor–Positive Advanced Breast Cancer","volume":"380","author":[{"family":"André","given":"Fabrice"},{"family":"Ciruelos","given":"Eva"},{"family":"Rubovszky","given":"Gabor"},{"family":"Campone","given":"Mario"},{"family":"Loibl","given":"Sibylle"},{"family":"Rugo","given":"Hope S."},{"family":"Iwata","given":"Hiroji"},{"family":"Conte","given":"Pierfranco"},{"family":"Mayer","given":"Ingrid A."},{"family":"Kaufman","given":"Bella"},{"family":"Yamashita","given":"Toshinari"},{"family":"Lu","given":"Yen-Shen"},{"family":"Inoue","given":"Kenichi"},{"family":"Takahashi","given":"Masato"},{"family":"Pápai","given":"Zsuzsanna"},{"family":"Longin","given":"Anne-Sophie"},{"family":"Mills","given":"David"},{"family":"Wilke","given":"Celine"},{"family":"Hirawat","given":"Samit"},{"family":"Juric","given":"Dejan"}],"issued":{"date-parts":[["2019",5,16]]}}}],"schema":"https://github.com/citation-style-language/schema/raw/master/csl-citation.json"} </w:instrText>
            </w:r>
            <w:r w:rsidRPr="00FC504B">
              <w:rPr>
                <w:rFonts w:ascii="Calibri" w:hAnsi="Calibri" w:cs="Calibri"/>
                <w:sz w:val="20"/>
                <w:szCs w:val="20"/>
                <w:lang w:val="en-US"/>
              </w:rPr>
              <w:fldChar w:fldCharType="separate"/>
            </w:r>
            <w:r w:rsidRPr="006A6BF6">
              <w:rPr>
                <w:rFonts w:ascii="Calibri" w:hAnsi="Calibri"/>
                <w:sz w:val="20"/>
                <w:lang w:val="en-US"/>
              </w:rPr>
              <w:t>[9–11]</w:t>
            </w:r>
            <w:r w:rsidRPr="00FC504B">
              <w:rPr>
                <w:rFonts w:ascii="Calibri" w:hAnsi="Calibri" w:cs="Calibri"/>
                <w:sz w:val="20"/>
                <w:szCs w:val="20"/>
                <w:lang w:val="en-US"/>
              </w:rPr>
              <w:fldChar w:fldCharType="end"/>
            </w:r>
          </w:p>
        </w:tc>
      </w:tr>
      <w:tr w:rsidR="006A6BF6" w:rsidRPr="00FC504B" w14:paraId="7382579F" w14:textId="77777777" w:rsidTr="006A6BF6">
        <w:trPr>
          <w:trHeight w:val="165"/>
        </w:trPr>
        <w:tc>
          <w:tcPr>
            <w:tcW w:w="1696" w:type="dxa"/>
            <w:hideMark/>
          </w:tcPr>
          <w:p w14:paraId="086603FB" w14:textId="77777777" w:rsidR="006A6BF6" w:rsidRPr="00F1365C" w:rsidRDefault="006A6BF6" w:rsidP="006A6BF6">
            <w:pPr>
              <w:pStyle w:val="Bibliography"/>
              <w:ind w:left="0" w:firstLine="0"/>
              <w:jc w:val="center"/>
              <w:rPr>
                <w:rFonts w:ascii="Calibri" w:hAnsi="Calibri" w:cs="Calibri"/>
                <w:i/>
                <w:iCs/>
                <w:sz w:val="20"/>
                <w:szCs w:val="20"/>
                <w:lang w:val="en-US"/>
              </w:rPr>
            </w:pPr>
            <w:r w:rsidRPr="00F1365C">
              <w:rPr>
                <w:rFonts w:ascii="Calibri" w:hAnsi="Calibri" w:cs="Calibri"/>
                <w:i/>
                <w:iCs/>
                <w:sz w:val="20"/>
                <w:szCs w:val="20"/>
                <w:lang w:val="en-US"/>
              </w:rPr>
              <w:t>ESR1</w:t>
            </w:r>
          </w:p>
        </w:tc>
        <w:tc>
          <w:tcPr>
            <w:tcW w:w="2694" w:type="dxa"/>
            <w:hideMark/>
          </w:tcPr>
          <w:p w14:paraId="4CB35813"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Mutations</w:t>
            </w:r>
            <w:r>
              <w:rPr>
                <w:rFonts w:ascii="Calibri" w:hAnsi="Calibri" w:cs="Calibri"/>
                <w:sz w:val="20"/>
                <w:szCs w:val="20"/>
                <w:lang w:val="en-US"/>
              </w:rPr>
              <w:t xml:space="preserve"> </w:t>
            </w:r>
          </w:p>
        </w:tc>
        <w:tc>
          <w:tcPr>
            <w:tcW w:w="2693" w:type="dxa"/>
            <w:hideMark/>
          </w:tcPr>
          <w:p w14:paraId="1746AAF8"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30%-40%</w:t>
            </w:r>
          </w:p>
        </w:tc>
        <w:tc>
          <w:tcPr>
            <w:tcW w:w="1933" w:type="dxa"/>
            <w:hideMark/>
          </w:tcPr>
          <w:p w14:paraId="0D19AC50" w14:textId="229C2B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I</w:t>
            </w:r>
            <w:r w:rsidR="008D2BF2">
              <w:rPr>
                <w:rFonts w:ascii="Calibri" w:hAnsi="Calibri" w:cs="Calibri"/>
                <w:sz w:val="20"/>
                <w:szCs w:val="20"/>
                <w:lang w:val="en-US"/>
              </w:rPr>
              <w:t>-</w:t>
            </w:r>
            <w:r w:rsidRPr="00FC504B">
              <w:rPr>
                <w:rFonts w:ascii="Calibri" w:hAnsi="Calibri" w:cs="Calibri"/>
                <w:sz w:val="20"/>
                <w:szCs w:val="20"/>
                <w:lang w:val="en-US"/>
              </w:rPr>
              <w:t>A</w:t>
            </w:r>
          </w:p>
        </w:tc>
        <w:tc>
          <w:tcPr>
            <w:tcW w:w="1611" w:type="dxa"/>
            <w:hideMark/>
          </w:tcPr>
          <w:p w14:paraId="2CF41FBA"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Selective estrogen receptor degrader</w:t>
            </w:r>
          </w:p>
        </w:tc>
        <w:tc>
          <w:tcPr>
            <w:tcW w:w="1842" w:type="dxa"/>
            <w:hideMark/>
          </w:tcPr>
          <w:p w14:paraId="2C71F1EC"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Advanced BC (ER-positive, HER2-negative)</w:t>
            </w:r>
          </w:p>
        </w:tc>
        <w:tc>
          <w:tcPr>
            <w:tcW w:w="1638" w:type="dxa"/>
          </w:tcPr>
          <w:p w14:paraId="2A5AABEC"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fldChar w:fldCharType="begin"/>
            </w:r>
            <w:r>
              <w:rPr>
                <w:rFonts w:ascii="Calibri" w:hAnsi="Calibri" w:cs="Calibri"/>
                <w:sz w:val="20"/>
                <w:szCs w:val="20"/>
                <w:lang w:val="en-US"/>
              </w:rPr>
              <w:instrText xml:space="preserve"> ADDIN ZOTERO_ITEM CSL_CITATION {"citationID":"IjttKRyM","properties":{"formattedCitation":"[12,13]","plainCitation":"[12,13]","noteIndex":0},"citationItems":[{"id":"EArSbUfX/UlRwrFzX","uris":["http://zotero.org/users/local/qGspOOVD/items/J9KSPZ8A"],"itemData":{"id":257,"type":"article-journal","abstract":"Background: In patients (pts) with ER+/HER2− metastatic breast cancer (MBC) following progression on prior endocrine and CDK4/6i therapy, the EMERALD trial demonstrated significantly prolonged progression-free survival (PFS) and a manageable safety profile for elacestrant versus standard of care endocrine therapy (SoC). Benefit was observed in all pts and in pts with ESR1 mutant MBC (ESR1-mut). EMERALD is the only oral SERD monotherapy pivotal trial where all pts were pretreated with CDK4/6 inhibitor (CDK 4/6i). Here, we examine the impact of duration of prior CDK4/6i on PFS.Methods: EMERALD (NCT03778931) is a randomized, open-label, phase 3 trial that enrolled pts with ER+/HER2- MBC who previously had 1-2 lines of endocrine therapy, mandatory CDK4/6i, and ≤1 chemotherapy; prior treatment with fulvestrant was allowed. Patients were randomized 1:1 to elacestrant (400 mg orally daily) or SoC (investigator’s choice of aromatase inhibitor or fulvestrant). If randomized to the control arm, patients who received prior fulvestrant were to receive an aromatase inhibitor, and vice versa. If two CDK4/6i were used in the metastatic setting (n=40), the cumulative duration was calculated.Results: A total of 478 pts were randomized (228 with ESR1-mut) between Feb 2019 – Oct 2020 (n=239, elacestrant; n=239, SoC). Overall survival was not yet mature, as of September 2nd 2022. Updated PFS results show statistically significant results in favor of elacestrant, both in all pts and in pts with ESR1-mut. The duration of prior CDK4/6i in the metastatic setting was positively associated with PFS, the longer the duration of prior CDK4/6i in the metastatic setting (n=465), the longer the PFS on elacestrant versus SoC (Table 1).Updated safety data were consistent with previously reported results. Most of the adverse events (AEs), including nausea, were grade 1 and 2, and only 3.4% and 0.9% of the pts discontinued trial therapy because of an AE on elacestrant and SoC, respectively. A low percentage of pts received an antiemetic; 8.0%, 3.7%, and 10.3%, on elacestrant, fulvestrant, and AI, respectively. No hematological safety signal was observed and none of the patients in either of the two treatment arms had sinus bradycardia.Conclusions: EMERALD is the first phase 3 trial to demonstrate a significant PFS improvement versus SoC in all pts and in the subgroup with ESR1 mutations in pts with ER-positive/HER2-negative MBC with 1-2 prior lines of endocrine treatment ± one line of chemotherapy. Elacestrant demonstrated longer PFS versus SOC that was positively associated with the duration of prior treatment with CDK4/6i, which was more pronounced in pts with ESR1-mut MBC. In this 2nd and 3rd line setting, elacestrant was well tolerated with significantly longer PFS versus SoC, highlighting its potential role as a therapeutic option for pts with ER+/HER2- MBC.Table 1:PFS estimates in the elacestrant and SoC arms based on different cut-off points for the duration of prior CDK4/6i.Citation Format: Aditya Bardia, Francois-Clement Bidard, Patrick Neven, Guillermo Streich, Alberto J. Montero, Frederic Forget, Marie-Ange Mouret-Reynier, Joo Hyuk Sohn, Donatienne Taylor, Kathleen K. Harnden, Hung Khong, Judit Kocsis, Florence Dalenc, Patrick Dillon, Sunil Babu, Simon Waters, Ines Deleu, Jose Angel García-Sáenz, Emilio Bria, Marina Elena Cazzaniga, Philippe Aftimos, Javier Cortés, Giulia Tonini, Tarek Sahmoud, Nassir Habboubi, Krzysztof Grzegorzewski, Virginia Kaklamani. GS3-01 EMERALD phase 3 trial of elacestrant versus standard of care endocrine therapy in patients with ER+/HER2- metastatic breast cancer: Updated results by duration of prior CDK4/6i in metastatic setting [abstract]. In: Proceedings of the 2022 San Antonio Breast Cancer Symposium; 2022 Dec 6-10; San Antonio, TX. Philadelphia (PA): AACR; Cancer Res 2023;83(5 Suppl):Abstract nr GS3-01.","container-title":"Cancer Research","DOI":"10.1158/1538-7445.SABCS22-GS3-01","ISSN":"0008-5472","issue":"5_Supplement","journalAbbreviation":"Cancer Research","note":"number-of-pages: GS3-01","page":"GS3-01","source":"Silverchair","title":"Abstract GS3-01: GS3-01 EMERALD phase 3 trial of elacestrant versus standard of care endocrine therapy in patients with ER+/HER2- metastatic breast cancer: Updated results by duration of prior CDK4/6i in metastatic setting","title-short":"Abstract GS3-01","volume":"83","author":[{"family":"Bardia","given":"Aditya"},{"family":"Bidard","given":"Francois-Clement"},{"family":"Neven","given":"Patrick"},{"family":"Streich","given":"Guillermo"},{"family":"Montero","given":"Alberto J."},{"family":"Forget","given":"Frederic"},{"family":"Mouret-Reynier","given":"Marie-Ange"},{"family":"Sohn","given":"Joo Hyuk"},{"family":"Taylor","given":"Donatienne"},{"family":"Harnden","given":"Kathleen K."},{"family":"Khong","given":"Hung"},{"family":"Kocsis","given":"Judit"},{"family":"Dalenc","given":"Florence"},{"family":"Dillon","given":"Patrick"},{"family":"Babu","given":"Sunil"},{"family":"Waters","given":"Simon"},{"family":"Deleu","given":"Ines"},{"family":"García-Sáenz","given":"Jose Angel"},{"family":"Bria","given":"Emilio"},{"family":"Cazzaniga","given":"Marina Elena"},{"family":"Aftimos","given":"Philippe"},{"family":"Cortés","given":"Javier"},{"family":"Tonini","given":"Giulia"},{"family":"Sahmoud","given":"Tarek"},{"family":"Habboubi","given":"Nassir"},{"family":"Grzegorzewski","given":"Krzysztof"},{"family":"Kaklamani","given":"Virginia"}],"issued":{"date-parts":[["2023",3,1]]}}},{"id":"EArSbUfX/leIPBvvo","uris":["http://zotero.org/users/local/qGspOOVD/items/SL2LA4LW"],"itemData":{"id":258,"type":"article-journal","abstract":"Purpose\n\nPatients with pretreated estrogen receptor (ER)–positive/human epidermal growth factor receptor 2 (HER2)–negative advanced breast cancer have poor prognosis. Elacestrant is a novel, oral selective ER degrader that demonstrated activity in early studies.\nMethods\n\nThis randomized, open-label, phase III trial enrolled patients with ER-positive/HER2-negative advanced breast cancer who had one-two lines of endocrine therapy, required pretreatment with a cyclin-dependent kinase 4/6 inhibitor, and ≤ 1 chemotherapy. Patients were randomly assigned to elacestrant 400 mg orally once daily or standard-of-care (SOC) endocrine monotherapy. Primary end points were progression-free survival (PFS) by blinded independent central review in all patients and patients with detectable ESR1 mutations.\nResults\n\nPatients were randomly assigned to elacestrant (n = 239) or SOC (n = 238). ESR1 mutation was detected in 47.8% of patients, and 43.4% received two prior endocrine therapies. PFS was prolonged in all patients (hazard ratio = 0.70; 95% CI, 0.55 to 0.88; P = .002) and patients with ESR1 mutation (hazard ratio = 0.55; 95% CI, 0.39 to 0.77; P = .0005). Treatment-related grade 3/4 adverse events occurred in 7.2% receiving elacestrant and 3.1% receiving SOC. Treatment-related adverse events leading to treatment discontinuations were 3.4% in the elacestrant arm versus 0.9% in SOC. Nausea of any grade occurred in 35.0% receiving elacestrant and 18.8% receiving SOC (grade 3/4, 2.5% and 0.9%, respectively).\nConclusion\n\nElacestrant is the first oral selective ER degrader demonstrating a significant PFS improvement versus SOC both in the overall population and in patients with ESR1 mutations with manageable safety in a phase III trial for patients with ER-positive/HER2-negative advanced breast cancer.","container-title":"Journal of Clinical Oncology","DOI":"10.1200/JCO.22.00338","ISSN":"0732-183X","issue":"28","journalAbbreviation":"JCO","note":"publisher: Wolters Kluwer","page":"3246-3256","source":"ascopubs.org (Atypon)","title":"Elacestrant (oral selective estrogen receptor degrader) Versus Standard Endocrine Therapy for Estrogen Receptor–Positive, Human Epidermal Growth Factor Receptor 2–Negative Advanced Breast Cancer: Results From the Randomized Phase III EMERALD Trial","title-short":"Elacestrant (oral selective estrogen receptor degrader) Versus Standard Endocrine Therapy for Estrogen Receptor–Positive, Human Epidermal Growth Factor Receptor 2–Negative Advanced Breast Cancer","volume":"40","author":[{"family":"Bidard","given":"Francois-Clement"},{"family":"Kaklamani","given":"Virginia G."},{"family":"Neven","given":"Patrick"},{"family":"Streich","given":"Guillermo"},{"family":"Montero","given":"Alberto J."},{"family":"Forget","given":"Frédéric"},{"family":"Mouret-Reynier","given":"Marie-Ange"},{"family":"Sohn","given":"Joo Hyuk"},{"family":"Taylor","given":"Donatienne"},{"family":"Harnden","given":"Kathleen K."},{"family":"Khong","given":"Hung"},{"family":"Kocsis","given":"Judit"},{"family":"Dalenc","given":"Florence"},{"family":"Dillon","given":"Patrick M."},{"family":"Babu","given":"Sunil"},{"family":"Waters","given":"Simon"},{"family":"Deleu","given":"Ines"},{"family":"García Sáenz","given":"José A."},{"family":"Bria","given":"Emilio"},{"family":"Cazzaniga","given":"Marina"},{"family":"Lu","given":"Janice"},{"family":"Aftimos","given":"Philippe"},{"family":"Cortés","given":"Javier"},{"family":"Liu","given":"Shubin"},{"family":"Tonini","given":"Giulia"},{"family":"Laurent","given":"Dirk"},{"family":"Habboubi","given":"Nassir"},{"family":"Conlan","given":"Maureen G."},{"family":"Bardia","given":"Aditya"}],"issued":{"date-parts":[["2022",10]]}}}],"schema":"https://github.com/citation-style-language/schema/raw/master/csl-citation.json"} </w:instrText>
            </w:r>
            <w:r w:rsidRPr="00FC504B">
              <w:rPr>
                <w:rFonts w:ascii="Calibri" w:hAnsi="Calibri" w:cs="Calibri"/>
                <w:sz w:val="20"/>
                <w:szCs w:val="20"/>
                <w:lang w:val="en-US"/>
              </w:rPr>
              <w:fldChar w:fldCharType="separate"/>
            </w:r>
            <w:r w:rsidRPr="006A6BF6">
              <w:rPr>
                <w:rFonts w:ascii="Calibri" w:hAnsi="Calibri"/>
                <w:sz w:val="20"/>
                <w:lang w:val="en-US"/>
              </w:rPr>
              <w:t>[12,13]</w:t>
            </w:r>
            <w:r w:rsidRPr="00FC504B">
              <w:rPr>
                <w:rFonts w:ascii="Calibri" w:hAnsi="Calibri" w:cs="Calibri"/>
                <w:sz w:val="20"/>
                <w:szCs w:val="20"/>
                <w:lang w:val="en-US"/>
              </w:rPr>
              <w:fldChar w:fldCharType="end"/>
            </w:r>
          </w:p>
        </w:tc>
      </w:tr>
      <w:tr w:rsidR="006A6BF6" w:rsidRPr="00FC504B" w14:paraId="45225251" w14:textId="77777777" w:rsidTr="006A6BF6">
        <w:trPr>
          <w:trHeight w:val="165"/>
        </w:trPr>
        <w:tc>
          <w:tcPr>
            <w:tcW w:w="1696" w:type="dxa"/>
            <w:hideMark/>
          </w:tcPr>
          <w:p w14:paraId="6A685543" w14:textId="77777777" w:rsidR="006A6BF6" w:rsidRPr="00F1365C" w:rsidRDefault="006A6BF6" w:rsidP="006A6BF6">
            <w:pPr>
              <w:pStyle w:val="Bibliography"/>
              <w:ind w:left="0" w:firstLine="0"/>
              <w:jc w:val="center"/>
              <w:rPr>
                <w:rFonts w:ascii="Calibri" w:hAnsi="Calibri" w:cs="Calibri"/>
                <w:i/>
                <w:iCs/>
                <w:sz w:val="20"/>
                <w:szCs w:val="20"/>
                <w:lang w:val="en-US"/>
              </w:rPr>
            </w:pPr>
            <w:r w:rsidRPr="00F1365C">
              <w:rPr>
                <w:rFonts w:ascii="Calibri" w:hAnsi="Calibri" w:cs="Calibri"/>
                <w:i/>
                <w:iCs/>
                <w:sz w:val="20"/>
                <w:szCs w:val="20"/>
                <w:lang w:val="en-US"/>
              </w:rPr>
              <w:t>BRCA1/2</w:t>
            </w:r>
          </w:p>
        </w:tc>
        <w:tc>
          <w:tcPr>
            <w:tcW w:w="2694" w:type="dxa"/>
            <w:hideMark/>
          </w:tcPr>
          <w:p w14:paraId="3F9BD7C3"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Germline pathogenic/likely pathogenic variants,</w:t>
            </w:r>
          </w:p>
          <w:p w14:paraId="58B1274F"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 xml:space="preserve">Somatic mutations </w:t>
            </w:r>
          </w:p>
        </w:tc>
        <w:tc>
          <w:tcPr>
            <w:tcW w:w="2693" w:type="dxa"/>
            <w:hideMark/>
          </w:tcPr>
          <w:p w14:paraId="1F3DE8E1"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 xml:space="preserve">4% </w:t>
            </w:r>
          </w:p>
          <w:p w14:paraId="251BB7C9" w14:textId="77777777" w:rsidR="006A6BF6" w:rsidRPr="00FC504B" w:rsidRDefault="006A6BF6" w:rsidP="006A6BF6">
            <w:pPr>
              <w:pStyle w:val="Bibliography"/>
              <w:ind w:left="0" w:firstLine="0"/>
              <w:jc w:val="center"/>
              <w:rPr>
                <w:rFonts w:ascii="Calibri" w:hAnsi="Calibri" w:cs="Calibri"/>
                <w:sz w:val="20"/>
                <w:szCs w:val="20"/>
                <w:lang w:val="en-US"/>
              </w:rPr>
            </w:pPr>
          </w:p>
          <w:p w14:paraId="33666EC4" w14:textId="77777777" w:rsidR="006A6BF6" w:rsidRPr="00FC504B" w:rsidRDefault="006A6BF6" w:rsidP="006A6BF6">
            <w:pPr>
              <w:rPr>
                <w:rFonts w:ascii="Calibri" w:hAnsi="Calibri" w:cs="Calibri"/>
                <w:sz w:val="20"/>
                <w:szCs w:val="20"/>
                <w:lang w:val="en-US"/>
              </w:rPr>
            </w:pPr>
          </w:p>
          <w:p w14:paraId="7BB41962"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 xml:space="preserve">3% </w:t>
            </w:r>
          </w:p>
        </w:tc>
        <w:tc>
          <w:tcPr>
            <w:tcW w:w="1933" w:type="dxa"/>
            <w:hideMark/>
          </w:tcPr>
          <w:p w14:paraId="473ED00B" w14:textId="34F7D466"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I</w:t>
            </w:r>
            <w:r w:rsidR="008D2BF2">
              <w:rPr>
                <w:rFonts w:ascii="Calibri" w:hAnsi="Calibri" w:cs="Calibri"/>
                <w:sz w:val="20"/>
                <w:szCs w:val="20"/>
                <w:lang w:val="en-US"/>
              </w:rPr>
              <w:t>-</w:t>
            </w:r>
            <w:r w:rsidRPr="00FC504B">
              <w:rPr>
                <w:rFonts w:ascii="Calibri" w:hAnsi="Calibri" w:cs="Calibri"/>
                <w:sz w:val="20"/>
                <w:szCs w:val="20"/>
                <w:lang w:val="en-US"/>
              </w:rPr>
              <w:t>A</w:t>
            </w:r>
          </w:p>
          <w:p w14:paraId="4FC0112F" w14:textId="77777777" w:rsidR="006A6BF6" w:rsidRPr="00FC504B" w:rsidRDefault="006A6BF6" w:rsidP="006A6BF6">
            <w:pPr>
              <w:pStyle w:val="Bibliography"/>
              <w:ind w:left="0" w:firstLine="0"/>
              <w:rPr>
                <w:rFonts w:ascii="Calibri" w:hAnsi="Calibri" w:cs="Calibri"/>
                <w:sz w:val="20"/>
                <w:szCs w:val="20"/>
                <w:lang w:val="en-US"/>
              </w:rPr>
            </w:pPr>
          </w:p>
          <w:p w14:paraId="16601417" w14:textId="5C3C48F9"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II</w:t>
            </w:r>
            <w:r w:rsidR="008D2BF2">
              <w:rPr>
                <w:rFonts w:ascii="Calibri" w:hAnsi="Calibri" w:cs="Calibri"/>
                <w:sz w:val="20"/>
                <w:szCs w:val="20"/>
                <w:lang w:val="en-US"/>
              </w:rPr>
              <w:t>-</w:t>
            </w:r>
            <w:r w:rsidRPr="00FC504B">
              <w:rPr>
                <w:rFonts w:ascii="Calibri" w:hAnsi="Calibri" w:cs="Calibri"/>
                <w:sz w:val="20"/>
                <w:szCs w:val="20"/>
                <w:lang w:val="en-US"/>
              </w:rPr>
              <w:t>B</w:t>
            </w:r>
          </w:p>
        </w:tc>
        <w:tc>
          <w:tcPr>
            <w:tcW w:w="1611" w:type="dxa"/>
            <w:hideMark/>
          </w:tcPr>
          <w:p w14:paraId="7EEF6BED" w14:textId="77777777" w:rsidR="006A6BF6" w:rsidRPr="00FC504B" w:rsidRDefault="006A6BF6" w:rsidP="006A6BF6">
            <w:pPr>
              <w:pStyle w:val="Bibliography"/>
              <w:ind w:left="0" w:firstLine="0"/>
              <w:jc w:val="center"/>
              <w:rPr>
                <w:rFonts w:ascii="Calibri" w:hAnsi="Calibri" w:cs="Calibri"/>
                <w:sz w:val="20"/>
                <w:szCs w:val="20"/>
                <w:lang w:val="en-US"/>
              </w:rPr>
            </w:pPr>
          </w:p>
          <w:p w14:paraId="420C5E6E"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PARP inhibitors</w:t>
            </w:r>
          </w:p>
        </w:tc>
        <w:tc>
          <w:tcPr>
            <w:tcW w:w="1842" w:type="dxa"/>
            <w:hideMark/>
          </w:tcPr>
          <w:p w14:paraId="6F8F7B0C" w14:textId="77777777" w:rsidR="006A6BF6" w:rsidRPr="00FC504B" w:rsidRDefault="006A6BF6" w:rsidP="006A6BF6">
            <w:pPr>
              <w:pStyle w:val="Bibliography"/>
              <w:ind w:left="0" w:firstLine="0"/>
              <w:jc w:val="center"/>
              <w:rPr>
                <w:rFonts w:ascii="Calibri" w:hAnsi="Calibri" w:cs="Calibri"/>
                <w:sz w:val="20"/>
                <w:szCs w:val="20"/>
                <w:lang w:val="en-US"/>
              </w:rPr>
            </w:pPr>
          </w:p>
          <w:p w14:paraId="6E707A6F"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Advanced BC</w:t>
            </w:r>
          </w:p>
        </w:tc>
        <w:tc>
          <w:tcPr>
            <w:tcW w:w="1638" w:type="dxa"/>
          </w:tcPr>
          <w:p w14:paraId="6C15F6EC" w14:textId="77777777" w:rsidR="006A6BF6"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fldChar w:fldCharType="begin"/>
            </w:r>
            <w:r>
              <w:rPr>
                <w:rFonts w:ascii="Calibri" w:hAnsi="Calibri" w:cs="Calibri"/>
                <w:sz w:val="20"/>
                <w:szCs w:val="20"/>
                <w:lang w:val="en-US"/>
              </w:rPr>
              <w:instrText xml:space="preserve"> ADDIN ZOTERO_ITEM CSL_CITATION {"citationID":"4UxIazAS","properties":{"formattedCitation":"[14\\uc0\\u8211{}16]","plainCitation":"[14–16]","noteIndex":0},"citationItems":[{"id":"EArSbUfX/tYrqOADv","uris":["http://zotero.org/users/local/qGspOOVD/items/DQWC9AIL"],"itemData":{"id":232,"type":"article-journal","abstract":"Among patients who had mutations in BRCA1 or BRCA2 and were at high risk for disease progression, those who were assigned to a year of olaparib adjuvant therapy had 3-year invasive disease–free survival of 86%, as compared with 77% among those who were assigned to placebo. Few patients stopped olaparib owing to side effects.","container-title":"New England Journal of Medicine","DOI":"10.1056/NEJMoa2105215","ISSN":"0028-4793","issue":"25","note":"publisher: Massachusetts Medical Society\n_eprint: https://www.nejm.org/doi/pdf/10.1056/NEJMoa2105215","page":"2394-2405","source":"Taylor and Francis+NEJM","title":"Adjuvant Olaparib for Patients with BRCA1- or BRCA2-Mutated Breast Cancer","volume":"384","author":[{"family":"Tutt","given":"Andrew N. J."},{"family":"Garber","given":"Judy E."},{"family":"Kaufman","given":"Bella"},{"family":"Viale","given":"Giuseppe"},{"family":"Fumagalli","given":"Debora"},{"family":"Rastogi","given":"Priya"},{"family":"Gelber","given":"Richard D."},{"family":"Azambuja","given":"Evandro","dropping-particle":"de"},{"family":"Fielding","given":"Anitra"},{"family":"Balmaña","given":"Judith"},{"family":"Domchek","given":"Susan M."},{"family":"Gelmon","given":"Karen A."},{"family":"Hollingsworth","given":"Simon J."},{"family":"Korde","given":"Larissa A."},{"family":"Linderholm","given":"Barbro"},{"family":"Bandos","given":"Hanna"},{"family":"Senkus","given":"Elżbieta"},{"family":"Suga","given":"Jennifer M."},{"family":"Shao","given":"Zhimin"},{"family":"Pippas","given":"Andrew W."},{"family":"Nowecki","given":"Zbigniew"},{"family":"Huzarski","given":"Tomasz"},{"family":"Ganz","given":"Patricia A."},{"family":"Lucas","given":"Peter C."},{"family":"Baker","given":"Nigel"},{"family":"Loibl","given":"Sibylle"},{"family":"McConnell","given":"Robin"},{"family":"Piccart","given":"Martine"},{"family":"Schmutzler","given":"Rita"},{"family":"Steger","given":"Guenther G."},{"family":"Costantino","given":"Joseph P."},{"family":"Arahmani","given":"Amal"},{"family":"Wolmark","given":"Norman"},{"family":"McFadden","given":"Eleanor"},{"family":"Karantza","given":"Vassiliki"},{"family":"Lakhani","given":"Sunil R."},{"family":"Yothers","given":"Greg"},{"family":"Campbell","given":"Christine"},{"family":"Geyer","given":"Charles E."}],"issued":{"date-parts":[["2021",6,23]]}}},{"id":"EArSbUfX/qRVe4Pem","uris":["http://zotero.org/users/local/qGspOOVD/items/MXEN5T9A"],"itemData":{"id":240,"type":"article-journal","abstract":"Background\nIn the Phase III OlympiAD study, olaparib significantly prolonged progression-free survival versus chemotherapy treatment of physician's choice (TPC) in patients with germline BRCA-mutated (gBRCAm), human epidermal growth factor receptor 2-negative metastatic breast cancer (mBC). In the final pre-specified analysis (64% maturity), median overall survival (OS) was 19.3 months for olaparib and 17.1 months for TPC (P = 0.513). Post-hoc extended follow-up, 25.7 months longer than previously reported for OS, is reported.\nPatients and methods\nPatients with gBRCAm, human epidermal growth factor receptor 2-negative mBC, who had received ≤2 lines of chemotherapy for metastatic disease, were randomised 2:1 to olaparib (300 mg bid) or TPC. During extended follow-up, OS was analysed every 6 months using the stratified log-rank test (overall population) and Cox proportional hazards model (pre-specified subgroups).\nResults\nIn the overall population (302 patients; 76.8% maturity), median OS was 19.3 months for olaparib and 17.1 months for TPC (hazard ratio 0.89, 95% confidence interval 0.67–1.18); median follow-up was 18.9 and 15.5 months, respectively. Three-year survival was 27.9% for olaparib versus 21.2% for TPC. With olaparib, 8.8% of patients received study treatment for ≥3 years versus none with TPC. In first-line mBC, median OS was longer for olaparib than TPC (22.6 versus 14.7 months; hazard ratio 0.55, 95% confidence interval 0.33–0.95) and 3-year survival was 40.8% for olaparib versus 12.8% for TPC. No new serious adverse events related to olaparib were observed.\nConclusions\nOS was consistent with previous analyses from OlympiAD. These findings support the possibility of meaningful long-term survival benefit with olaparib, particularly in first-line mBC.","container-title":"European Journal of Cancer","DOI":"10.1016/j.ejca.2023.01.031","ISSN":"0959-8049","journalAbbreviation":"European Journal of Cancer","page":"39-47","source":"ScienceDirect","title":"OlympiAD extended follow-up for overall survival and safety: Olaparib versus chemotherapy treatment of physician's choice in patients with a germline BRCA mutation and HER2-negative metastatic breast cancer","title-short":"OlympiAD extended follow-up for overall survival and safety","volume":"184","author":[{"family":"Robson","given":"Mark E."},{"family":"Im","given":"Seock-Ah"},{"family":"Senkus","given":"Elzbieta"},{"family":"Xu","given":"Binghe"},{"family":"Domchek","given":"Susan M."},{"family":"Masuda","given":"Norikazu"},{"family":"Delaloge","given":"Suzette"},{"family":"Tung","given":"Nadine"},{"family":"Armstrong","given":"Anne"},{"family":"Dymond","given":"Mike"},{"family":"Fielding","given":"Anitra"},{"family":"Allen","given":"Allison"},{"family":"Conte","given":"Pierfranco"}],"issued":{"date-parts":[["2023",5,1]]}}},{"id":"EArSbUfX/sPOfm2ww","uris":["http://zotero.org/users/local/qGspOOVD/items/35CUHCJD"],"itemData":{"id":239,"type":"article-journal","abstract":"Among patients with breast cancer and germline mutations in the BRCA DNA repair pathway genes, the poly(adenosine diphosphate–ribose) inhibitor talazoparib provided a significant benefit over standard chemotherapy with respect to progression-free survival.","container-title":"New England Journal of Medicine","DOI":"10.1056/NEJMoa1802905","ISSN":"0028-4793","issue":"8","note":"publisher: Massachusetts Medical Society\n_eprint: https://www.nejm.org/doi/pdf/10.1056/NEJMoa1802905","page":"753-763","source":"Taylor and Francis+NEJM","title":"Talazoparib in Patients with Advanced Breast Cancer and a Germline BRCA Mutation","volume":"379","author":[{"family":"Litton","given":"Jennifer K."},{"family":"Rugo","given":"Hope S."},{"family":"Ettl","given":"Johannes"},{"family":"Hurvitz","given":"Sara A."},{"family":"Gonçalves","given":"Anthony"},{"family":"Lee","given":"Kyung-Hun"},{"family":"Fehrenbacher","given":"Louis"},{"family":"Yerushalmi","given":"Rinat"},{"family":"Mina","given":"Lida A."},{"family":"Martin","given":"Miguel"},{"family":"Roché","given":"Henri"},{"family":"Im","given":"Young-Hyuck"},{"family":"Quek","given":"Ruben G. W."},{"family":"Markova","given":"Denka"},{"family":"Tudor","given":"Iulia C."},{"family":"Hannah","given":"Alison L."},{"family":"Eiermann","given":"Wolfgang"},{"family":"Blum","given":"Joanne L."}],"issued":{"date-parts":[["2018",8,23]]}}}],"schema":"https://github.com/citation-style-language/schema/raw/master/csl-citation.json"} </w:instrText>
            </w:r>
            <w:r w:rsidRPr="00FC504B">
              <w:rPr>
                <w:rFonts w:ascii="Calibri" w:hAnsi="Calibri" w:cs="Calibri"/>
                <w:sz w:val="20"/>
                <w:szCs w:val="20"/>
                <w:lang w:val="en-US"/>
              </w:rPr>
              <w:fldChar w:fldCharType="separate"/>
            </w:r>
            <w:r w:rsidRPr="006A6BF6">
              <w:rPr>
                <w:rFonts w:ascii="Calibri" w:hAnsi="Calibri"/>
                <w:sz w:val="20"/>
              </w:rPr>
              <w:t>[14–16]</w:t>
            </w:r>
            <w:r w:rsidRPr="00FC504B">
              <w:rPr>
                <w:rFonts w:ascii="Calibri" w:hAnsi="Calibri" w:cs="Calibri"/>
                <w:sz w:val="20"/>
                <w:szCs w:val="20"/>
                <w:lang w:val="en-US"/>
              </w:rPr>
              <w:fldChar w:fldCharType="end"/>
            </w:r>
          </w:p>
          <w:p w14:paraId="21AEACA7" w14:textId="77777777" w:rsidR="006A6BF6" w:rsidRPr="006A6BF6" w:rsidRDefault="006A6BF6" w:rsidP="006A6BF6">
            <w:pPr>
              <w:jc w:val="center"/>
              <w:rPr>
                <w:lang w:val="en-US"/>
              </w:rPr>
            </w:pPr>
            <w:r w:rsidRPr="00FC504B">
              <w:rPr>
                <w:rFonts w:ascii="Calibri" w:hAnsi="Calibri" w:cs="Calibri"/>
                <w:sz w:val="20"/>
                <w:szCs w:val="20"/>
                <w:lang w:val="en-US"/>
              </w:rPr>
              <w:fldChar w:fldCharType="begin"/>
            </w:r>
            <w:r>
              <w:rPr>
                <w:rFonts w:ascii="Calibri" w:hAnsi="Calibri" w:cs="Calibri"/>
                <w:sz w:val="20"/>
                <w:szCs w:val="20"/>
                <w:lang w:val="en-US"/>
              </w:rPr>
              <w:instrText xml:space="preserve"> ADDIN ZOTERO_ITEM CSL_CITATION {"citationID":"9YqhdYDE","properties":{"formattedCitation":"[17]","plainCitation":"[17]","noteIndex":0},"citationItems":[{"id":"EArSbUfX/K0eyplXj","uris":["http://zotero.org/users/local/qGspOOVD/items/HFQB5XRG"],"itemData":{"id":267,"type":"article-journal","abstract":"Purpose\n\nOlaparib, a poly (ADP-ribose) polymerase (PARP) inhibitor (PARPi), is approved for the treatment of human epidermal growth factor receptor 2 (HER2)–negative metastatic breast cancer (MBC) in germline (g)BRCA1/2 mutation carriers. Olaparib Expanded, an investigator-initiated, phase II study, assessed olaparib response in patients with MBC with somatic (s)BRCA1/2 mutations or g/s mutations in homologous recombination (HR)–related genes other than BRCA1/2.\nMethods\n\nEligible patients had MBC with measurable disease and germline mutations in non-BRCA1/2 HR-related genes (cohort 1) or somatic mutations in these genes or BRCA1/2 (cohort 2). Prior PARPi, platinum-refractory disease, or progression on more than two chemotherapy regimens (metastatic setting) was not allowed. Patients received olaparib 300 mg orally twice a day until progression. A single-arm, two-stage design was used. The primary endpoint was objective response rate (ORR); the null hypothesis (≤ 5% ORR) would be rejected within each cohort if there were four or more responses in 27 patients. Secondary endpoints included clinical benefit rate and progression-free survival (PFS).\nResults\n\nFifty-four patients enrolled. Seventy-six percent had estrogen receptor–positive HER2-negative disease. Eighty-seven percent had mutations in PALB2, sBRCA1/2, ATM, or CHEK2. In cohort 1, ORR was 33% (90% CI, 19% to 51%) and in cohort 2, 31% (90% CI, 15% to 49%). Confirmed responses were seen only with gPALB2 (ORR, 82%) and sBRCA1/2 (ORR, 50%) mutations. Median PFS was 13.3 months (90% CI, 12 months to not available/computable [NA]) for gPALB2 and 6.3 months (90% CI, 4.4 months to NA) for sBRCA1/2 mutation carriers. No responses were observed with ATM or CHEK2 mutations alone.\nConclusion\n\nPARP inhibition is an effective treatment for patients with MBC and gPALB2 or sBRCA1/2 mutations, significantly expanding the population of patients with breast cancer likely to benefit from PARPi beyond gBRCA1/2 mutation carriers. These results emphasize the value of molecular characterization for treatment decisions in MBC.","container-title":"Journal of Clinical Oncology","DOI":"10.1200/JCO.20.02151","ISSN":"0732-183X","issue":"36","journalAbbreviation":"JCO","note":"publisher: Wolters Kluwer","page":"4274-4282","source":"ascopubs.org (Atypon)","title":"TBCRC 048: Phase II Study of Olaparib for Metastatic Breast Cancer and Mutations in Homologous Recombination-Related Genes","title-short":"TBCRC 048","volume":"38","author":[{"family":"Tung","given":"Nadine M."},{"family":"Robson","given":"Mark E."},{"family":"Ventz","given":"Steffen"},{"family":"Santa-Maria","given":"Cesar A."},{"family":"Nanda","given":"Rita"},{"family":"Marcom","given":"Paul K."},{"family":"Shah","given":"Payal D."},{"family":"Ballinger","given":"Tarah J."},{"family":"Yang","given":"Eddy S."},{"family":"Vinayak","given":"Shaveta"},{"family":"Melisko","given":"Michelle"},{"family":"Brufsky","given":"Adam"},{"family":"DeMeo","given":"Michelle"},{"family":"Jenkins","given":"Colby"},{"family":"Domchek","given":"Susan"},{"family":"D’Andrea","given":"Alan"},{"family":"Lin","given":"Nancy U."},{"family":"Hughes","given":"Melissa E."},{"family":"Carey","given":"Lisa A."},{"family":"Wagle","given":"Nick"},{"family":"Wulf","given":"Gerburg M."},{"family":"Krop","given":"Ian E."},{"family":"Wolff","given":"Antonio C."},{"family":"Winer","given":"Eric P."},{"family":"Garber","given":"Judy E."}],"issued":{"date-parts":[["2020",12,20]]}}}],"schema":"https://github.com/citation-style-language/schema/raw/master/csl-citation.json"} </w:instrText>
            </w:r>
            <w:r w:rsidRPr="00FC504B">
              <w:rPr>
                <w:rFonts w:ascii="Calibri" w:hAnsi="Calibri" w:cs="Calibri"/>
                <w:sz w:val="20"/>
                <w:szCs w:val="20"/>
                <w:lang w:val="en-US"/>
              </w:rPr>
              <w:fldChar w:fldCharType="separate"/>
            </w:r>
            <w:r w:rsidRPr="006A6BF6">
              <w:rPr>
                <w:rFonts w:ascii="Calibri" w:hAnsi="Calibri"/>
                <w:sz w:val="20"/>
              </w:rPr>
              <w:t>[17]</w:t>
            </w:r>
            <w:r w:rsidRPr="00FC504B">
              <w:rPr>
                <w:rFonts w:ascii="Calibri" w:hAnsi="Calibri" w:cs="Calibri"/>
                <w:sz w:val="20"/>
                <w:szCs w:val="20"/>
                <w:lang w:val="en-US"/>
              </w:rPr>
              <w:fldChar w:fldCharType="end"/>
            </w:r>
          </w:p>
        </w:tc>
      </w:tr>
      <w:tr w:rsidR="006A6BF6" w:rsidRPr="00FC504B" w14:paraId="5C8C8DAD" w14:textId="77777777" w:rsidTr="006A6BF6">
        <w:trPr>
          <w:trHeight w:val="165"/>
        </w:trPr>
        <w:tc>
          <w:tcPr>
            <w:tcW w:w="1696" w:type="dxa"/>
            <w:hideMark/>
          </w:tcPr>
          <w:p w14:paraId="50BCCA7C" w14:textId="77777777" w:rsidR="006A6BF6" w:rsidRPr="00F1365C" w:rsidRDefault="006A6BF6" w:rsidP="006A6BF6">
            <w:pPr>
              <w:pStyle w:val="Bibliography"/>
              <w:ind w:left="0" w:firstLine="0"/>
              <w:jc w:val="center"/>
              <w:rPr>
                <w:rFonts w:ascii="Calibri" w:hAnsi="Calibri" w:cs="Calibri"/>
                <w:i/>
                <w:iCs/>
                <w:sz w:val="20"/>
                <w:szCs w:val="20"/>
                <w:lang w:val="en-US"/>
              </w:rPr>
            </w:pPr>
            <w:r w:rsidRPr="00F1365C">
              <w:rPr>
                <w:rFonts w:ascii="Calibri" w:hAnsi="Calibri" w:cs="Calibri"/>
                <w:i/>
                <w:iCs/>
                <w:sz w:val="20"/>
                <w:szCs w:val="20"/>
                <w:lang w:val="en-US"/>
              </w:rPr>
              <w:t>PTEN</w:t>
            </w:r>
          </w:p>
        </w:tc>
        <w:tc>
          <w:tcPr>
            <w:tcW w:w="2694" w:type="dxa"/>
            <w:hideMark/>
          </w:tcPr>
          <w:p w14:paraId="75B0E7D0"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 xml:space="preserve">Mutations/deletions </w:t>
            </w:r>
          </w:p>
        </w:tc>
        <w:tc>
          <w:tcPr>
            <w:tcW w:w="2693" w:type="dxa"/>
            <w:hideMark/>
          </w:tcPr>
          <w:p w14:paraId="1EB9FE91"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7 %</w:t>
            </w:r>
          </w:p>
        </w:tc>
        <w:tc>
          <w:tcPr>
            <w:tcW w:w="1933" w:type="dxa"/>
            <w:hideMark/>
          </w:tcPr>
          <w:p w14:paraId="6067B8A5"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I/II</w:t>
            </w:r>
          </w:p>
        </w:tc>
        <w:tc>
          <w:tcPr>
            <w:tcW w:w="1611" w:type="dxa"/>
            <w:hideMark/>
          </w:tcPr>
          <w:p w14:paraId="06238616"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AKT inhibitors</w:t>
            </w:r>
          </w:p>
        </w:tc>
        <w:tc>
          <w:tcPr>
            <w:tcW w:w="1842" w:type="dxa"/>
            <w:hideMark/>
          </w:tcPr>
          <w:p w14:paraId="1BDB9BF0"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Advanced BC</w:t>
            </w:r>
          </w:p>
        </w:tc>
        <w:tc>
          <w:tcPr>
            <w:tcW w:w="1638" w:type="dxa"/>
          </w:tcPr>
          <w:p w14:paraId="52FA0487"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fldChar w:fldCharType="begin"/>
            </w:r>
            <w:r>
              <w:rPr>
                <w:rFonts w:ascii="Calibri" w:hAnsi="Calibri" w:cs="Calibri"/>
                <w:sz w:val="20"/>
                <w:szCs w:val="20"/>
                <w:lang w:val="en-US"/>
              </w:rPr>
              <w:instrText xml:space="preserve"> ADDIN ZOTERO_ITEM CSL_CITATION {"citationID":"f3iuJI2T","properties":{"formattedCitation":"[9,18]","plainCitation":"[9,18]","noteIndex":0},"citationItems":[{"id":"EArSbUfX/sVInB1nW","uris":["http://zotero.org/users/local/qGspOOVD/items/ULFSIKIR"],"itemData":{"id":251,"type":"article-journal","abstract":"Among persons with breast cancer previously treated with hormonal therapy, the AKT pathway inhibitor capivasertib when added to fulvestrant significantly prolonged progression-free survival as compared with fulvestrant alone.","container-title":"New England Journal of Medicine","DOI":"10.1056/NEJMoa2214131","ISSN":"0028-4793","issue":"22","note":"publisher: Massachusetts Medical Society\n_eprint: https://www.nejm.org/doi/pdf/10.1056/NEJMoa2214131","page":"2058-2070","source":"Taylor and Francis+NEJM","title":"Capivasertib in Hormone Receptor–Positive Advanced Breast Cancer","volume":"388","author":[{"family":"Turner","given":"Nicholas C."},{"family":"Oliveira","given":"Mafalda"},{"family":"Howell","given":"Sacha J."},{"family":"Dalenc","given":"Florence"},{"family":"Cortes","given":"Javier"},{"family":"Moreno","given":"Henry L. Gomez"},{"family":"Hu","given":"Xichun"},{"family":"Jhaveri","given":"Komal"},{"family":"Krivorotko","given":"Petr"},{"family":"Loibl","given":"Sibylle"},{"family":"Murillo","given":"Serafin Morales"},{"family":"Okera","given":"Meena"},{"family":"Park","given":"Yeon Hee"},{"family":"Sohn","given":"Joohyuk"},{"family":"Toi","given":"Masakazu"},{"family":"Tokunaga","given":"Eriko"},{"family":"Yousef","given":"Samih"},{"family":"Zhukova","given":"Lyudmila"},{"family":"Bruin","given":"Elza C.","dropping-particle":"de"},{"family":"Grinsted","given":"Lynda"},{"family":"Schiavon","given":"Gaia"},{"family":"Foxley","given":"Andrew"},{"family":"Rugo","given":"Hope S."}],"issued":{"date-parts":[["2023",5,31]]}}},{"id":"EArSbUfX/5YJgkfAv","uris":["http://zotero.org/users/local/qGspOOVD/items/JSI899U5"],"itemData":{"id":263,"type":"article-journal","abstract":"Purpose\n\nThe phosphatidylinositol 3-kinase (PI3K)/AKT signaling pathway is frequently activated in triple-negative breast cancer (TNBC). The AKT inhibitor capivasertib has shown preclinical activity in TNBC models, and drug sensitivity has been associated with activation of PI3K or AKT and/or deletions of PTEN. The PAKT trial was designed to evaluate the safety and efficacy of adding capivasertib to paclitaxel as first-line therapy for TNBC.\nPatients and Methods\n\nThis double-blind, placebo-controlled, randomized phase II trial recruited women with untreated metastatic TNBC. A total of 140 patients were randomly assigned (1:1) to paclitaxel 90 mg/m2 (days 1, 8, 15) with either capivasertib (400 mg twice daily) or placebo (days 2-5, 9-12, 16-19) every 28 days until disease progression or unacceptable toxicity. The primary end point was progression-free survival (PFS). Secondary end points included overall survival (OS), PFS and OS in the subgroup with PIK3CA/AKT1/PTEN alterations, tumor response, and safety.\nResults\n\nMedian PFS was 5.9 months with capivasertib plus paclitaxel and 4.2 months with placebo plus paclitaxel (hazard ratio [HR], 0.74; 95% CI, 0.50 to 1.08; 1-sided P = .06 [predefined significance level, 1-sided P = .10]). Median OS was 19.1 months with capivasertib plus paclitaxel and 12.6 months with placebo plus paclitaxel (HR, 0.61; 95% CI, 0.37 to 0.99; 2-sided P = .04). In patients with PIK3CA/AKT1/PTEN-altered tumors (n = 28), median PFS was 9.3 months with capivasertib plus paclitaxel and 3.7 months with placebo plus paclitaxel (HR, 0.30; 95% CI, 0.11 to 0.79; 2-sided P = .01). The most common grade ≥ 3 adverse events in those treated with capivasertib plus paclitaxel versus placebo plus paclitaxel, respectively, were diarrhea (13% v 1%), infection (4% v 1%), neutropenia (3% v 3%), rash (4% v 0%), and fatigue (4% v 0%).\nConclusion\n\nAddition of the AKT inhibitor capivasertib to first-line paclitaxel therapy for TNBC resulted in significantly longer PFS and OS. Benefits were more pronounced in patients with PIK3CA/AKT1/PTEN-altered tumors. Capivasertib warrants further investigation for treatment of TNBC.","container-title":"Journal of Clinical Oncology","DOI":"10.1200/JCO.19.00368","ISSN":"0732-183X","issue":"5","journalAbbreviation":"JCO","note":"publisher: Wolters Kluwer","page":"423-433","source":"ascopubs.org (Atypon)","title":"Capivasertib Plus Paclitaxel Versus Placebo Plus Paclitaxel As First-Line Therapy for Metastatic Triple-Negative Breast Cancer: The PAKT Trial","title-short":"Capivasertib Plus Paclitaxel Versus Placebo Plus Paclitaxel As First-Line Therapy for Metastatic Triple-Negative Breast Cancer","volume":"38","author":[{"family":"Schmid","given":"Peter"},{"family":"Abraham","given":"Jacinta"},{"family":"Chan","given":"Stephen"},{"family":"Wheatley","given":"Duncan"},{"family":"Brunt","given":"Adrian Murray"},{"family":"Nemsadze","given":"Gia"},{"family":"Baird","given":"Richard D."},{"family":"Park","given":"Yeon Hee"},{"family":"Hall","given":"Peter S."},{"family":"Perren","given":"Timothy"},{"family":"Stein","given":"Robert C."},{"family":"Mangel","given":"László"},{"family":"Ferrero","given":"Jean-Marc"},{"family":"Phillips","given":"Melissa"},{"family":"Conibear","given":"John"},{"family":"Cortes","given":"Javier"},{"family":"Foxley","given":"Andrew"},{"family":"Bruin","given":"Elza C.","non-dropping-particle":"de"},{"family":"McEwen","given":"Robert"},{"family":"Stetson","given":"Daniel"},{"family":"Dougherty","given":"Brian"},{"family":"Sarker","given":"Shah-Jalal"},{"family":"Prendergast","given":"Aaron"},{"family":"McLaughlin-Callan","given":"Max"},{"family":"Burgess","given":"Matthew"},{"family":"Lawrence","given":"Cheryl"},{"family":"Cartwright","given":"Hayley"},{"family":"Mousa","given":"Kelly"},{"family":"Turner","given":"Nicholas C."}],"issued":{"date-parts":[["2020",2,10]]}}}],"schema":"https://github.com/citation-style-language/schema/raw/master/csl-citation.json"} </w:instrText>
            </w:r>
            <w:r w:rsidRPr="00FC504B">
              <w:rPr>
                <w:rFonts w:ascii="Calibri" w:hAnsi="Calibri" w:cs="Calibri"/>
                <w:sz w:val="20"/>
                <w:szCs w:val="20"/>
                <w:lang w:val="en-US"/>
              </w:rPr>
              <w:fldChar w:fldCharType="separate"/>
            </w:r>
            <w:r w:rsidRPr="006A6BF6">
              <w:rPr>
                <w:rFonts w:ascii="Calibri" w:hAnsi="Calibri"/>
                <w:sz w:val="20"/>
              </w:rPr>
              <w:t>[9,18]</w:t>
            </w:r>
            <w:r w:rsidRPr="00FC504B">
              <w:rPr>
                <w:rFonts w:ascii="Calibri" w:hAnsi="Calibri" w:cs="Calibri"/>
                <w:sz w:val="20"/>
                <w:szCs w:val="20"/>
                <w:lang w:val="en-US"/>
              </w:rPr>
              <w:fldChar w:fldCharType="end"/>
            </w:r>
          </w:p>
        </w:tc>
      </w:tr>
      <w:tr w:rsidR="006A6BF6" w:rsidRPr="00FC504B" w14:paraId="41B6FD9E" w14:textId="77777777" w:rsidTr="006A6BF6">
        <w:trPr>
          <w:trHeight w:val="165"/>
        </w:trPr>
        <w:tc>
          <w:tcPr>
            <w:tcW w:w="1696" w:type="dxa"/>
            <w:hideMark/>
          </w:tcPr>
          <w:p w14:paraId="17240F80" w14:textId="77777777" w:rsidR="006A6BF6" w:rsidRPr="00F1365C" w:rsidRDefault="006A6BF6" w:rsidP="006A6BF6">
            <w:pPr>
              <w:pStyle w:val="Bibliography"/>
              <w:ind w:left="0" w:firstLine="0"/>
              <w:jc w:val="center"/>
              <w:rPr>
                <w:rFonts w:ascii="Calibri" w:hAnsi="Calibri" w:cs="Calibri"/>
                <w:i/>
                <w:iCs/>
                <w:sz w:val="20"/>
                <w:szCs w:val="20"/>
                <w:lang w:val="en-US"/>
              </w:rPr>
            </w:pPr>
            <w:r w:rsidRPr="00F1365C">
              <w:rPr>
                <w:rFonts w:ascii="Calibri" w:hAnsi="Calibri" w:cs="Calibri"/>
                <w:i/>
                <w:iCs/>
                <w:sz w:val="20"/>
                <w:szCs w:val="20"/>
                <w:lang w:val="en-US"/>
              </w:rPr>
              <w:t>AKT1</w:t>
            </w:r>
          </w:p>
        </w:tc>
        <w:tc>
          <w:tcPr>
            <w:tcW w:w="2694" w:type="dxa"/>
            <w:hideMark/>
          </w:tcPr>
          <w:p w14:paraId="5D735952"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Mutations</w:t>
            </w:r>
            <w:r>
              <w:rPr>
                <w:rFonts w:ascii="Calibri" w:hAnsi="Calibri" w:cs="Calibri"/>
                <w:sz w:val="20"/>
                <w:szCs w:val="20"/>
                <w:lang w:val="en-US"/>
              </w:rPr>
              <w:t xml:space="preserve"> </w:t>
            </w:r>
          </w:p>
        </w:tc>
        <w:tc>
          <w:tcPr>
            <w:tcW w:w="2693" w:type="dxa"/>
            <w:hideMark/>
          </w:tcPr>
          <w:p w14:paraId="2D3684FE"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5 %</w:t>
            </w:r>
          </w:p>
        </w:tc>
        <w:tc>
          <w:tcPr>
            <w:tcW w:w="1933" w:type="dxa"/>
            <w:hideMark/>
          </w:tcPr>
          <w:p w14:paraId="1F98D4D3"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I/II</w:t>
            </w:r>
          </w:p>
        </w:tc>
        <w:tc>
          <w:tcPr>
            <w:tcW w:w="1611" w:type="dxa"/>
            <w:hideMark/>
          </w:tcPr>
          <w:p w14:paraId="4529603E"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AKT inhibitors</w:t>
            </w:r>
          </w:p>
        </w:tc>
        <w:tc>
          <w:tcPr>
            <w:tcW w:w="1842" w:type="dxa"/>
            <w:hideMark/>
          </w:tcPr>
          <w:p w14:paraId="5F5E1033"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Advanced BC</w:t>
            </w:r>
          </w:p>
        </w:tc>
        <w:tc>
          <w:tcPr>
            <w:tcW w:w="1638" w:type="dxa"/>
          </w:tcPr>
          <w:p w14:paraId="36A06106"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fldChar w:fldCharType="begin"/>
            </w:r>
            <w:r>
              <w:rPr>
                <w:rFonts w:ascii="Calibri" w:hAnsi="Calibri" w:cs="Calibri"/>
                <w:sz w:val="20"/>
                <w:szCs w:val="20"/>
                <w:lang w:val="en-US"/>
              </w:rPr>
              <w:instrText xml:space="preserve"> ADDIN ZOTERO_ITEM CSL_CITATION {"citationID":"C1o2tXsH","properties":{"formattedCitation":"[9,19]","plainCitation":"[9,19]","noteIndex":0},"citationItems":[{"id":"EArSbUfX/sVInB1nW","uris":["http://zotero.org/users/local/qGspOOVD/items/ULFSIKIR"],"itemData":{"id":251,"type":"article-journal","abstract":"Among persons with breast cancer previously treated with hormonal therapy, the AKT pathway inhibitor capivasertib when added to fulvestrant significantly prolonged progression-free survival as compared with fulvestrant alone.","container-title":"New England Journal of Medicine","DOI":"10.1056/NEJMoa2214131","ISSN":"0028-4793","issue":"22","note":"publisher: Massachusetts Medical Society\n_eprint: https://www.nejm.org/doi/pdf/10.1056/NEJMoa2214131","page":"2058-2070","source":"Taylor and Francis+NEJM","title":"Capivasertib in Hormone Receptor–Positive Advanced Breast Cancer","volume":"388","author":[{"family":"Turner","given":"Nicholas C."},{"family":"Oliveira","given":"Mafalda"},{"family":"Howell","given":"Sacha J."},{"family":"Dalenc","given":"Florence"},{"family":"Cortes","given":"Javier"},{"family":"Moreno","given":"Henry L. Gomez"},{"family":"Hu","given":"Xichun"},{"family":"Jhaveri","given":"Komal"},{"family":"Krivorotko","given":"Petr"},{"family":"Loibl","given":"Sibylle"},{"family":"Murillo","given":"Serafin Morales"},{"family":"Okera","given":"Meena"},{"family":"Park","given":"Yeon Hee"},{"family":"Sohn","given":"Joohyuk"},{"family":"Toi","given":"Masakazu"},{"family":"Tokunaga","given":"Eriko"},{"family":"Yousef","given":"Samih"},{"family":"Zhukova","given":"Lyudmila"},{"family":"Bruin","given":"Elza C.","dropping-particle":"de"},{"family":"Grinsted","given":"Lynda"},{"family":"Schiavon","given":"Gaia"},{"family":"Foxley","given":"Andrew"},{"family":"Rugo","given":"Hope S."}],"issued":{"date-parts":[["2023",5,31]]}}},{"id":"EArSbUfX/s2nL8gKR","uris":["http://zotero.org/users/local/qGspOOVD/items/RQEJLKLD"],"itemData":{"id":265,"type":"article-journal","abstract":"In the National Cancer Institute Molecular Analysis for Therapy Choice (NCI-MATCH) trial, agents targeting genetic tumor abnormalities are administered to patients. In the NCI-MATCH subprotocol EAY131-Y trial, patients with an AKT1 E17K-mutated metastatic tumor received the pan-AKT inhibitor capivasertib.To assess the objective response rate (ORR) of capivasertib in patients with an AKT1 E17K-mutated tumor.Between July 13, 2016, and August 10, 2017, patients in the NCI-MATCH trial were enrolled and assigned to the subprotocol EAY131-Y nonrandomized trial. Patients included adults with an AKT1 E17K-mutated metastatic tumor that had progressed with standard treatment, and these patients were assigned to receive capivasertib. Tumor assessments were repeated every 2 cycles. Data analysis of this evaluable population was performed from November 8, 2019, to March 12, 2020.The study treatment was capivasertib, 480 mg, orally twice daily for 4 days on and 3 days off weekly in 28-day cycles until disease progression or unacceptable toxic effect. If patients continued hormone therapy for metastatic breast cancer, the capivasertib dose was 400 mg.The primary end point was the ORR (ie, complete response [CR] and partial response) according to the Response Evaluation Criteria in Solid Tumors criteria, version 1.1. Secondary end points included progression-free survival (PFS), 6-month PFS, overall survival, and safety.In total, 35 evaluable and analyzable patients were included, of whom 30 were women (86%), and the median (range) age was 61 (32-73) years. The most prevalent cancers were breast (18 [51%]), including 15 patients with hormone receptor (HR)–positive/ERBB2-negative and 3 with triple-negative disease, and gynecologic (11 [31%]) cancers. The ORR rate was 28.6% (95% CI, 15%-46%). One patient with endometrioid endometrial adenocarcinoma achieved a CR and remained on therapy at 35.6 months. Patients with confirmed partial response had the following tumor types: 7 had HR-positive/ERBB2-negative breast cancer, 1 had uterine leiomyosarcoma, and 1 had oncocytic parotid gland carcinoma and continued receiving treatment at 28.8 months. Sixteen patients (46%) had stable disease as the best response, 2 (6%) had progressive disease, and 7 (20%) were not evaluable. With a median follow-up of 28.4 months, the overall 6-month PFS rate was 50% (95% CI, 35%-71%). Capivasertib was discontinued because of adverse events in 11 of 35 patients (31%). Grade 3 treatment-related adverse events included hyperglycemia (8 [23%]) and rash (4 [11%]). One grade 4 hyperglycemic adverse event was reported.This nonrandomized trial found that, in patients with an AKT1 E17K-mutated tumor treated with capivasertib, a clinically significant ORR was achieved, including 1 CR. Clinically meaningful activity with single-agent capivasertib was demonstrated in refractory malignant neoplasms, including rare cancers.ClinicalTrials.gov Identifier: NCT00700882","container-title":"JAMA Oncology","DOI":"10.1001/jamaoncol.2020.6741","ISSN":"2374-2437","issue":"2","journalAbbreviation":"JAMA Oncology","page":"271-278","source":"Silverchair","title":"Effect of Capivasertib in Patients With an AKT1 E17K-Mutated Tumor: NCI-MATCH Subprotocol EAY131-Y Nonrandomized Trial","title-short":"Effect of Capivasertib in Patients With an AKT1 E17K-Mutated Tumor","volume":"7","author":[{"family":"Kalinsky","given":"Kevin"},{"family":"Hong","given":"Fangxin"},{"family":"McCourt","given":"Carolyn K."},{"family":"Sachdev","given":"Jasgit C."},{"family":"Mitchell","given":"Edith P."},{"family":"Zwiebel","given":"James A."},{"family":"Doyle","given":"L. Austin"},{"family":"McShane","given":"Lisa M."},{"family":"Li","given":"Shuli"},{"family":"Gray","given":"Robert J."},{"family":"Rubinstein","given":"Larry V."},{"family":"Patton","given":"David"},{"family":"Williams","given":"Paul M."},{"family":"Hamilton","given":"Stanley R."},{"family":"Conley","given":"Barbara A."},{"family":"O’Dwyer","given":"Peter J."},{"family":"Harris","given":"Lyndsay N."},{"family":"Arteaga","given":"Carlos L."},{"family":"Chen","given":"Alice P."},{"family":"Flaherty","given":"Keith T."}],"issued":{"date-parts":[["2021",2,1]]}}}],"schema":"https://github.com/citation-style-language/schema/raw/master/csl-citation.json"} </w:instrText>
            </w:r>
            <w:r w:rsidRPr="00FC504B">
              <w:rPr>
                <w:rFonts w:ascii="Calibri" w:hAnsi="Calibri" w:cs="Calibri"/>
                <w:sz w:val="20"/>
                <w:szCs w:val="20"/>
                <w:lang w:val="en-US"/>
              </w:rPr>
              <w:fldChar w:fldCharType="separate"/>
            </w:r>
            <w:r w:rsidRPr="006A6BF6">
              <w:rPr>
                <w:rFonts w:ascii="Calibri" w:hAnsi="Calibri"/>
                <w:sz w:val="20"/>
                <w:lang w:val="en-US"/>
              </w:rPr>
              <w:t>[9,19]</w:t>
            </w:r>
            <w:r w:rsidRPr="00FC504B">
              <w:rPr>
                <w:rFonts w:ascii="Calibri" w:hAnsi="Calibri" w:cs="Calibri"/>
                <w:sz w:val="20"/>
                <w:szCs w:val="20"/>
                <w:lang w:val="en-US"/>
              </w:rPr>
              <w:fldChar w:fldCharType="end"/>
            </w:r>
          </w:p>
        </w:tc>
      </w:tr>
      <w:tr w:rsidR="006A6BF6" w:rsidRPr="00FC504B" w14:paraId="7F8C9B27" w14:textId="77777777" w:rsidTr="006A6BF6">
        <w:trPr>
          <w:trHeight w:val="165"/>
        </w:trPr>
        <w:tc>
          <w:tcPr>
            <w:tcW w:w="1696" w:type="dxa"/>
          </w:tcPr>
          <w:p w14:paraId="242C7975" w14:textId="77777777" w:rsidR="006A6BF6" w:rsidRPr="00F1365C" w:rsidRDefault="006A6BF6" w:rsidP="006A6BF6">
            <w:pPr>
              <w:pStyle w:val="Bibliography"/>
              <w:ind w:left="0" w:firstLine="0"/>
              <w:jc w:val="center"/>
              <w:rPr>
                <w:rFonts w:ascii="Calibri" w:hAnsi="Calibri" w:cs="Calibri"/>
                <w:i/>
                <w:iCs/>
                <w:sz w:val="20"/>
                <w:szCs w:val="20"/>
                <w:lang w:val="en-US"/>
              </w:rPr>
            </w:pPr>
            <w:r w:rsidRPr="00F1365C">
              <w:rPr>
                <w:rFonts w:ascii="Calibri" w:hAnsi="Calibri" w:cs="Calibri"/>
                <w:i/>
                <w:iCs/>
                <w:sz w:val="20"/>
                <w:szCs w:val="20"/>
                <w:lang w:val="en-US"/>
              </w:rPr>
              <w:t>PALB2</w:t>
            </w:r>
          </w:p>
        </w:tc>
        <w:tc>
          <w:tcPr>
            <w:tcW w:w="2694" w:type="dxa"/>
          </w:tcPr>
          <w:p w14:paraId="593C35EC"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Germline pathogenic variants</w:t>
            </w:r>
            <w:r>
              <w:rPr>
                <w:rFonts w:ascii="Calibri" w:hAnsi="Calibri" w:cs="Calibri"/>
                <w:sz w:val="20"/>
                <w:szCs w:val="20"/>
                <w:lang w:val="en-US"/>
              </w:rPr>
              <w:t xml:space="preserve"> </w:t>
            </w:r>
          </w:p>
        </w:tc>
        <w:tc>
          <w:tcPr>
            <w:tcW w:w="2693" w:type="dxa"/>
          </w:tcPr>
          <w:p w14:paraId="75ED9651"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1%</w:t>
            </w:r>
          </w:p>
        </w:tc>
        <w:tc>
          <w:tcPr>
            <w:tcW w:w="1933" w:type="dxa"/>
          </w:tcPr>
          <w:p w14:paraId="36AC9DBC" w14:textId="0FC86302"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II</w:t>
            </w:r>
            <w:r w:rsidR="008D2BF2">
              <w:rPr>
                <w:rFonts w:ascii="Calibri" w:hAnsi="Calibri" w:cs="Calibri"/>
                <w:sz w:val="20"/>
                <w:szCs w:val="20"/>
                <w:lang w:val="en-US"/>
              </w:rPr>
              <w:t>-</w:t>
            </w:r>
            <w:r w:rsidRPr="00FC504B">
              <w:rPr>
                <w:rFonts w:ascii="Calibri" w:hAnsi="Calibri" w:cs="Calibri"/>
                <w:sz w:val="20"/>
                <w:szCs w:val="20"/>
                <w:lang w:val="en-US"/>
              </w:rPr>
              <w:t>B</w:t>
            </w:r>
          </w:p>
        </w:tc>
        <w:tc>
          <w:tcPr>
            <w:tcW w:w="1611" w:type="dxa"/>
          </w:tcPr>
          <w:p w14:paraId="172BF5F6"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PARP inhibitors</w:t>
            </w:r>
          </w:p>
        </w:tc>
        <w:tc>
          <w:tcPr>
            <w:tcW w:w="1842" w:type="dxa"/>
          </w:tcPr>
          <w:p w14:paraId="0C87AED8"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t>Advanced BC</w:t>
            </w:r>
          </w:p>
        </w:tc>
        <w:tc>
          <w:tcPr>
            <w:tcW w:w="1638" w:type="dxa"/>
          </w:tcPr>
          <w:p w14:paraId="4C4B4B17" w14:textId="77777777" w:rsidR="006A6BF6" w:rsidRPr="00FC504B" w:rsidRDefault="006A6BF6" w:rsidP="006A6BF6">
            <w:pPr>
              <w:pStyle w:val="Bibliography"/>
              <w:ind w:left="0" w:firstLine="0"/>
              <w:jc w:val="center"/>
              <w:rPr>
                <w:rFonts w:ascii="Calibri" w:hAnsi="Calibri" w:cs="Calibri"/>
                <w:sz w:val="20"/>
                <w:szCs w:val="20"/>
                <w:lang w:val="en-US"/>
              </w:rPr>
            </w:pPr>
            <w:r w:rsidRPr="00FC504B">
              <w:rPr>
                <w:rFonts w:ascii="Calibri" w:hAnsi="Calibri" w:cs="Calibri"/>
                <w:sz w:val="20"/>
                <w:szCs w:val="20"/>
                <w:lang w:val="en-US"/>
              </w:rPr>
              <w:fldChar w:fldCharType="begin"/>
            </w:r>
            <w:r>
              <w:rPr>
                <w:rFonts w:ascii="Calibri" w:hAnsi="Calibri" w:cs="Calibri"/>
                <w:sz w:val="20"/>
                <w:szCs w:val="20"/>
                <w:lang w:val="en-US"/>
              </w:rPr>
              <w:instrText xml:space="preserve"> ADDIN ZOTERO_ITEM CSL_CITATION {"citationID":"JvBXA9ez","properties":{"formattedCitation":"[17,20]","plainCitation":"[17,20]","noteIndex":0},"citationItems":[{"id":"EArSbUfX/K0eyplXj","uris":["http://zotero.org/users/local/qGspOOVD/items/HFQB5XRG"],"itemData":{"id":267,"type":"article-journal","abstract":"Purpose\n\nOlaparib, a poly (ADP-ribose) polymerase (PARP) inhibitor (PARPi), is approved for the treatment of human epidermal growth factor receptor 2 (HER2)–negative metastatic breast cancer (MBC) in germline (g)BRCA1/2 mutation carriers. Olaparib Expanded, an investigator-initiated, phase II study, assessed olaparib response in patients with MBC with somatic (s)BRCA1/2 mutations or g/s mutations in homologous recombination (HR)–related genes other than BRCA1/2.\nMethods\n\nEligible patients had MBC with measurable disease and germline mutations in non-BRCA1/2 HR-related genes (cohort 1) or somatic mutations in these genes or BRCA1/2 (cohort 2). Prior PARPi, platinum-refractory disease, or progression on more than two chemotherapy regimens (metastatic setting) was not allowed. Patients received olaparib 300 mg orally twice a day until progression. A single-arm, two-stage design was used. The primary endpoint was objective response rate (ORR); the null hypothesis (≤ 5% ORR) would be rejected within each cohort if there were four or more responses in 27 patients. Secondary endpoints included clinical benefit rate and progression-free survival (PFS).\nResults\n\nFifty-four patients enrolled. Seventy-six percent had estrogen receptor–positive HER2-negative disease. Eighty-seven percent had mutations in PALB2, sBRCA1/2, ATM, or CHEK2. In cohort 1, ORR was 33% (90% CI, 19% to 51%) and in cohort 2, 31% (90% CI, 15% to 49%). Confirmed responses were seen only with gPALB2 (ORR, 82%) and sBRCA1/2 (ORR, 50%) mutations. Median PFS was 13.3 months (90% CI, 12 months to not available/computable [NA]) for gPALB2 and 6.3 months (90% CI, 4.4 months to NA) for sBRCA1/2 mutation carriers. No responses were observed with ATM or CHEK2 mutations alone.\nConclusion\n\nPARP inhibition is an effective treatment for patients with MBC and gPALB2 or sBRCA1/2 mutations, significantly expanding the population of patients with breast cancer likely to benefit from PARPi beyond gBRCA1/2 mutation carriers. These results emphasize the value of molecular characterization for treatment decisions in MBC.","container-title":"Journal of Clinical Oncology","DOI":"10.1200/JCO.20.02151","ISSN":"0732-183X","issue":"36","journalAbbreviation":"JCO","note":"publisher: Wolters Kluwer","page":"4274-4282","source":"ascopubs.org (Atypon)","title":"TBCRC 048: Phase II Study of Olaparib for Metastatic Breast Cancer and Mutations in Homologous Recombination-Related Genes","title-short":"TBCRC 048","volume":"38","author":[{"family":"Tung","given":"Nadine M."},{"family":"Robson","given":"Mark E."},{"family":"Ventz","given":"Steffen"},{"family":"Santa-Maria","given":"Cesar A."},{"family":"Nanda","given":"Rita"},{"family":"Marcom","given":"Paul K."},{"family":"Shah","given":"Payal D."},{"family":"Ballinger","given":"Tarah J."},{"family":"Yang","given":"Eddy S."},{"family":"Vinayak","given":"Shaveta"},{"family":"Melisko","given":"Michelle"},{"family":"Brufsky","given":"Adam"},{"family":"DeMeo","given":"Michelle"},{"family":"Jenkins","given":"Colby"},{"family":"Domchek","given":"Susan"},{"family":"D’Andrea","given":"Alan"},{"family":"Lin","given":"Nancy U."},{"family":"Hughes","given":"Melissa E."},{"family":"Carey","given":"Lisa A."},{"family":"Wagle","given":"Nick"},{"family":"Wulf","given":"Gerburg M."},{"family":"Krop","given":"Ian E."},{"family":"Wolff","given":"Antonio C."},{"family":"Winer","given":"Eric P."},{"family":"Garber","given":"Judy E."}],"issued":{"date-parts":[["2020",12,20]]}}},{"id":"EArSbUfX/tDj54hs8","uris":["http://zotero.org/users/local/qGspOOVD/items/R8J3LMAN"],"itemData":{"id":268,"type":"article-journal","abstract":"Talazoparib, a PARP inhibitor, is active in germline BRCA1 and BRCA2 (gBRCA1/2)-mutant advanced breast cancer, but its activity beyond gBRCA1/2 is poorly understood. We conducted Talazoparib Beyond BRCA (NCT02401347), an open-label phase II trial, to evaluate talazoparib in patients with pretreated advanced HER2-negative breast cancer (n = 13) or other solid tumors (n = 7) with mutations in homologous recombination (HR) pathway genes other than BRCA1 and BRCA2. In patients with breast cancer, four patients had a Response Evaluation Criteria in Solid Tumors (RECIST) partial response (overall response rate, 31%), and three additional patients had stable disease of ≥6 months (clinical benefit rate, 54%). All patients with germline mutations in PALB2 (gPALB2; encoding partner and localizer of BRCA2) had treatment-associated tumor regression. Tumor or plasma circulating tumor DNA (ctDNA) HR deficiency (HRD) scores were correlated with treatment outcomes and were increased in all gPALB2 tumors. In addition, a gPALB2-associated mutational signature was associated with tumor response. Thus, talazoparib has been demonstrated to have efficacy in patients with advanced breast cancer who have gPALB2 mutations, showing activity in the context of HR pathway gene mutations beyond gBRCA1/2.","container-title":"Nature Cancer","DOI":"10.1038/s43018-022-00439-1","ISSN":"2662-1347","issue":"10","journalAbbreviation":"Nat Cancer","language":"en","license":"2022 The Author(s)","note":"publisher: Nature Publishing Group","page":"1181-1191","source":"www.nature.com","title":"A phase II study of talazoparib monotherapy in patients with wild-type BRCA1 and BRCA2 with a mutation in other homologous recombination genes","volume":"3","author":[{"family":"Gruber","given":"Joshua J."},{"family":"Afghahi","given":"Anosheh"},{"family":"Timms","given":"Kirsten"},{"family":"DeWees","given":"Alyssa"},{"family":"Gross","given":"Wyatt"},{"family":"Aushev","given":"Vasily N."},{"family":"Wu","given":"Hsin-Ta"},{"family":"Balcioglu","given":"Mustafa"},{"family":"Sethi","given":"Himanshu"},{"family":"Scott","given":"Danika"},{"family":"Foran","given":"Jessica"},{"family":"McMillan","given":"Alex"},{"family":"Ford","given":"James M."},{"family":"Telli","given":"Melinda L."}],"issued":{"date-parts":[["2022",10]]}}}],"schema":"https://github.com/citation-style-language/schema/raw/master/csl-citation.json"} </w:instrText>
            </w:r>
            <w:r w:rsidRPr="00FC504B">
              <w:rPr>
                <w:rFonts w:ascii="Calibri" w:hAnsi="Calibri" w:cs="Calibri"/>
                <w:sz w:val="20"/>
                <w:szCs w:val="20"/>
                <w:lang w:val="en-US"/>
              </w:rPr>
              <w:fldChar w:fldCharType="separate"/>
            </w:r>
            <w:r w:rsidRPr="006A6BF6">
              <w:rPr>
                <w:rFonts w:ascii="Calibri" w:hAnsi="Calibri"/>
                <w:sz w:val="20"/>
                <w:lang w:val="en-US"/>
              </w:rPr>
              <w:t>[17,20]</w:t>
            </w:r>
            <w:r w:rsidRPr="00FC504B">
              <w:rPr>
                <w:rFonts w:ascii="Calibri" w:hAnsi="Calibri" w:cs="Calibri"/>
                <w:sz w:val="20"/>
                <w:szCs w:val="20"/>
                <w:lang w:val="en-US"/>
              </w:rPr>
              <w:fldChar w:fldCharType="end"/>
            </w:r>
          </w:p>
        </w:tc>
      </w:tr>
    </w:tbl>
    <w:p w14:paraId="5029134A" w14:textId="77777777" w:rsidR="00000000" w:rsidRPr="006A6BF6" w:rsidRDefault="00000000">
      <w:pPr>
        <w:rPr>
          <w:lang w:val="en-US"/>
        </w:rPr>
      </w:pPr>
    </w:p>
    <w:p w14:paraId="52D5DBEB" w14:textId="77777777" w:rsidR="006A6BF6" w:rsidRPr="006A6BF6" w:rsidRDefault="006A6BF6">
      <w:pPr>
        <w:rPr>
          <w:rFonts w:ascii="Calibri" w:hAnsi="Calibri" w:cs="Calibri"/>
          <w:b/>
          <w:iCs/>
          <w:sz w:val="20"/>
          <w:szCs w:val="20"/>
          <w:lang w:val="en-US"/>
        </w:rPr>
      </w:pPr>
      <w:r w:rsidRPr="006A6BF6">
        <w:rPr>
          <w:rFonts w:ascii="Calibri" w:hAnsi="Calibri" w:cs="Calibri"/>
          <w:b/>
          <w:iCs/>
          <w:sz w:val="20"/>
          <w:szCs w:val="20"/>
          <w:lang w:val="en-US"/>
        </w:rPr>
        <w:t>References</w:t>
      </w:r>
    </w:p>
    <w:p w14:paraId="71629EA2" w14:textId="77777777" w:rsidR="006A6BF6" w:rsidRPr="006A6BF6" w:rsidRDefault="006A6BF6" w:rsidP="006A6BF6">
      <w:pPr>
        <w:pStyle w:val="Bibliography"/>
        <w:rPr>
          <w:rFonts w:ascii="Calibri" w:hAnsi="Calibri" w:cs="Calibri"/>
          <w:sz w:val="20"/>
          <w:lang w:val="en-US"/>
        </w:rPr>
      </w:pPr>
      <w:r>
        <w:rPr>
          <w:rFonts w:ascii="Calibri" w:hAnsi="Calibri" w:cs="Calibri"/>
          <w:iCs/>
          <w:sz w:val="20"/>
          <w:szCs w:val="20"/>
          <w:lang w:val="en-US"/>
        </w:rPr>
        <w:fldChar w:fldCharType="begin"/>
      </w:r>
      <w:r>
        <w:rPr>
          <w:rFonts w:ascii="Calibri" w:hAnsi="Calibri" w:cs="Calibri"/>
          <w:iCs/>
          <w:sz w:val="20"/>
          <w:szCs w:val="20"/>
          <w:lang w:val="en-US"/>
        </w:rPr>
        <w:instrText xml:space="preserve"> ADDIN ZOTERO_BIBL {"uncited":[],"omitted":[],"custom":[]} CSL_BIBLIOGRAPHY </w:instrText>
      </w:r>
      <w:r>
        <w:rPr>
          <w:rFonts w:ascii="Calibri" w:hAnsi="Calibri" w:cs="Calibri"/>
          <w:iCs/>
          <w:sz w:val="20"/>
          <w:szCs w:val="20"/>
          <w:lang w:val="en-US"/>
        </w:rPr>
        <w:fldChar w:fldCharType="separate"/>
      </w:r>
      <w:r w:rsidRPr="006A6BF6">
        <w:rPr>
          <w:rFonts w:ascii="Calibri" w:hAnsi="Calibri" w:cs="Calibri"/>
          <w:sz w:val="20"/>
          <w:lang w:val="en-US"/>
        </w:rPr>
        <w:t>[1]</w:t>
      </w:r>
      <w:r w:rsidRPr="006A6BF6">
        <w:rPr>
          <w:rFonts w:ascii="Calibri" w:hAnsi="Calibri" w:cs="Calibri"/>
          <w:sz w:val="20"/>
          <w:lang w:val="en-US"/>
        </w:rPr>
        <w:tab/>
        <w:t>Mosele MF, Westphalen CB, Stenzinger A, Barlesi F, Bayle A, Bièche I, et al. Recommendations for the use of next-generation sequencing (NGS) for patients with advanced cancer in 2024: a report from the ESMO Precision Medicine Working Group. Annals of Oncology 2024;35:588–606. https://doi.org/10.1016/j.annonc.2024.04.005.</w:t>
      </w:r>
    </w:p>
    <w:p w14:paraId="6F6CAC01" w14:textId="77777777" w:rsidR="006A6BF6" w:rsidRPr="006A6BF6" w:rsidRDefault="006A6BF6" w:rsidP="006A6BF6">
      <w:pPr>
        <w:pStyle w:val="Bibliography"/>
        <w:rPr>
          <w:rFonts w:ascii="Calibri" w:hAnsi="Calibri" w:cs="Calibri"/>
          <w:sz w:val="20"/>
          <w:lang w:val="en-US"/>
        </w:rPr>
      </w:pPr>
      <w:r w:rsidRPr="006A6BF6">
        <w:rPr>
          <w:rFonts w:ascii="Calibri" w:hAnsi="Calibri" w:cs="Calibri"/>
          <w:sz w:val="20"/>
          <w:lang w:val="en-US"/>
        </w:rPr>
        <w:lastRenderedPageBreak/>
        <w:t>[2]</w:t>
      </w:r>
      <w:r w:rsidRPr="006A6BF6">
        <w:rPr>
          <w:rFonts w:ascii="Calibri" w:hAnsi="Calibri" w:cs="Calibri"/>
          <w:sz w:val="20"/>
          <w:lang w:val="en-US"/>
        </w:rPr>
        <w:tab/>
        <w:t>Rugo HS, Im S-A, Cardoso F, Cortés J, Curigliano G, Musolino A, et al. Efficacy of Margetuximab vs Trastuzumab in Patients With Pretreated ERBB2-Positive Advanced Breast Cancer: A Phase 3 Randomized Clinical Trial. JAMA Oncology 2021;7:573–84. https://doi.org/10.1001/jamaoncol.2020.7932.</w:t>
      </w:r>
    </w:p>
    <w:p w14:paraId="370F85A5" w14:textId="77777777" w:rsidR="006A6BF6" w:rsidRPr="006A6BF6" w:rsidRDefault="006A6BF6" w:rsidP="006A6BF6">
      <w:pPr>
        <w:pStyle w:val="Bibliography"/>
        <w:rPr>
          <w:rFonts w:ascii="Calibri" w:hAnsi="Calibri" w:cs="Calibri"/>
          <w:sz w:val="20"/>
          <w:lang w:val="en-US"/>
        </w:rPr>
      </w:pPr>
      <w:r w:rsidRPr="006A6BF6">
        <w:rPr>
          <w:rFonts w:ascii="Calibri" w:hAnsi="Calibri" w:cs="Calibri"/>
          <w:sz w:val="20"/>
          <w:lang w:val="en-US"/>
        </w:rPr>
        <w:t>[3]</w:t>
      </w:r>
      <w:r w:rsidRPr="006A6BF6">
        <w:rPr>
          <w:rFonts w:ascii="Calibri" w:hAnsi="Calibri" w:cs="Calibri"/>
          <w:sz w:val="20"/>
          <w:lang w:val="en-US"/>
        </w:rPr>
        <w:tab/>
        <w:t>Krop IE, Kim S-B, González-Martín A, LoRusso PM, Ferrero J-M, Smitt M, et al. Trastuzumab emtansine versus treatment of physician’s choice for pretreated HER2-positive advanced breast cancer (TH3RESA): a randomised, open-label, phase 3 trial. The Lancet Oncology 2014;15:689–99. https://doi.org/10.1016/S1470-2045(14)70178-0.</w:t>
      </w:r>
    </w:p>
    <w:p w14:paraId="6986D857" w14:textId="77777777" w:rsidR="006A6BF6" w:rsidRPr="006A6BF6" w:rsidRDefault="006A6BF6" w:rsidP="006A6BF6">
      <w:pPr>
        <w:pStyle w:val="Bibliography"/>
        <w:rPr>
          <w:rFonts w:ascii="Calibri" w:hAnsi="Calibri" w:cs="Calibri"/>
          <w:sz w:val="20"/>
          <w:lang w:val="en-US"/>
        </w:rPr>
      </w:pPr>
      <w:r w:rsidRPr="006A6BF6">
        <w:rPr>
          <w:rFonts w:ascii="Calibri" w:hAnsi="Calibri" w:cs="Calibri"/>
          <w:sz w:val="20"/>
          <w:lang w:val="en-US"/>
        </w:rPr>
        <w:t>[4]</w:t>
      </w:r>
      <w:r w:rsidRPr="006A6BF6">
        <w:rPr>
          <w:rFonts w:ascii="Calibri" w:hAnsi="Calibri" w:cs="Calibri"/>
          <w:sz w:val="20"/>
          <w:lang w:val="en-US"/>
        </w:rPr>
        <w:tab/>
        <w:t>Lin NU, Borges V, Anders C, Murthy RK, Paplomata E, Hamilton E, et al. Intracranial Efficacy and Survival With Tucatinib Plus Trastuzumab and Capecitabine for Previously Treated HER2-Positive Breast Cancer With Brain Metastases in the HER2CLIMB Trial. JCO 2020;38:2610–9. https://doi.org/10.1200/JCO.20.00775.</w:t>
      </w:r>
    </w:p>
    <w:p w14:paraId="752673CB" w14:textId="77777777" w:rsidR="006A6BF6" w:rsidRPr="006A6BF6" w:rsidRDefault="006A6BF6" w:rsidP="006A6BF6">
      <w:pPr>
        <w:pStyle w:val="Bibliography"/>
        <w:rPr>
          <w:rFonts w:ascii="Calibri" w:hAnsi="Calibri" w:cs="Calibri"/>
          <w:sz w:val="20"/>
          <w:lang w:val="en-US"/>
        </w:rPr>
      </w:pPr>
      <w:r w:rsidRPr="006A6BF6">
        <w:rPr>
          <w:rFonts w:ascii="Calibri" w:hAnsi="Calibri" w:cs="Calibri"/>
          <w:sz w:val="20"/>
          <w:lang w:val="en-US"/>
        </w:rPr>
        <w:t>[5]</w:t>
      </w:r>
      <w:r w:rsidRPr="006A6BF6">
        <w:rPr>
          <w:rFonts w:ascii="Calibri" w:hAnsi="Calibri" w:cs="Calibri"/>
          <w:sz w:val="20"/>
          <w:lang w:val="en-US"/>
        </w:rPr>
        <w:tab/>
        <w:t>Saura C, Oliveira M, Feng Y-H, Dai M-S, Chen S-W, Hurvitz SA, et al. Neratinib Plus Capecitabine Versus Lapatinib Plus Capecitabine in HER2-Positive Metastatic Breast Cancer Previously Treated With ≥ 2 HER2-Directed Regimens: Phase III NALA Trial. JCO 2020;38:3138–49. https://doi.org/10.1200/JCO.20.00147.</w:t>
      </w:r>
    </w:p>
    <w:p w14:paraId="5F352C0E" w14:textId="77777777" w:rsidR="006A6BF6" w:rsidRPr="006A6BF6" w:rsidRDefault="006A6BF6" w:rsidP="006A6BF6">
      <w:pPr>
        <w:pStyle w:val="Bibliography"/>
        <w:rPr>
          <w:rFonts w:ascii="Calibri" w:hAnsi="Calibri" w:cs="Calibri"/>
          <w:sz w:val="20"/>
          <w:lang w:val="en-US"/>
        </w:rPr>
      </w:pPr>
      <w:r w:rsidRPr="006A6BF6">
        <w:rPr>
          <w:rFonts w:ascii="Calibri" w:hAnsi="Calibri" w:cs="Calibri"/>
          <w:sz w:val="20"/>
          <w:lang w:val="en-US"/>
        </w:rPr>
        <w:t>[6]</w:t>
      </w:r>
      <w:r w:rsidRPr="006A6BF6">
        <w:rPr>
          <w:rFonts w:ascii="Calibri" w:hAnsi="Calibri" w:cs="Calibri"/>
          <w:sz w:val="20"/>
          <w:lang w:val="en-US"/>
        </w:rPr>
        <w:tab/>
        <w:t>Li BT, Meric-Bernstam F, Bardia A, Naito Y, Siena S, Aftimos PG, et al. 654O Efficacy and safety of trastuzumab deruxtecan (T-DXd) in patients (pts) with solid tumors harboring specific HER2-activating mutations (HER2m): Primary results from the international phase II DESTINY-PanTumor01 (DPT-01) study. Annals of Oncology 2023;34:S459–60. https://doi.org/10.1016/j.annonc.2023.09.1840.</w:t>
      </w:r>
    </w:p>
    <w:p w14:paraId="15E7F1ED" w14:textId="77777777" w:rsidR="006A6BF6" w:rsidRPr="006A6BF6" w:rsidRDefault="006A6BF6" w:rsidP="006A6BF6">
      <w:pPr>
        <w:pStyle w:val="Bibliography"/>
        <w:rPr>
          <w:rFonts w:ascii="Calibri" w:hAnsi="Calibri" w:cs="Calibri"/>
          <w:sz w:val="20"/>
          <w:lang w:val="en-US"/>
        </w:rPr>
      </w:pPr>
      <w:r w:rsidRPr="006A6BF6">
        <w:rPr>
          <w:rFonts w:ascii="Calibri" w:hAnsi="Calibri" w:cs="Calibri"/>
          <w:sz w:val="20"/>
          <w:lang w:val="en-US"/>
        </w:rPr>
        <w:t>[7]</w:t>
      </w:r>
      <w:r w:rsidRPr="006A6BF6">
        <w:rPr>
          <w:rFonts w:ascii="Calibri" w:hAnsi="Calibri" w:cs="Calibri"/>
          <w:sz w:val="20"/>
          <w:lang w:val="en-US"/>
        </w:rPr>
        <w:tab/>
        <w:t>Hyman DM, Piha-Paul SA, Won H, Rodon J, Saura C, Shapiro GI, et al. HER kinase inhibition in patients with HER2- and HER3-mutant cancers. Nature 2018;554:189–94. https://doi.org/10.1038/nature25475.</w:t>
      </w:r>
    </w:p>
    <w:p w14:paraId="7E38C698" w14:textId="77777777" w:rsidR="006A6BF6" w:rsidRPr="006A6BF6" w:rsidRDefault="006A6BF6" w:rsidP="006A6BF6">
      <w:pPr>
        <w:pStyle w:val="Bibliography"/>
        <w:rPr>
          <w:rFonts w:ascii="Calibri" w:hAnsi="Calibri" w:cs="Calibri"/>
          <w:sz w:val="20"/>
          <w:lang w:val="en-US"/>
        </w:rPr>
      </w:pPr>
      <w:r w:rsidRPr="006A6BF6">
        <w:rPr>
          <w:rFonts w:ascii="Calibri" w:hAnsi="Calibri" w:cs="Calibri"/>
          <w:sz w:val="20"/>
          <w:lang w:val="en-US"/>
        </w:rPr>
        <w:t>[8]</w:t>
      </w:r>
      <w:r w:rsidRPr="006A6BF6">
        <w:rPr>
          <w:rFonts w:ascii="Calibri" w:hAnsi="Calibri" w:cs="Calibri"/>
          <w:sz w:val="20"/>
          <w:lang w:val="en-US"/>
        </w:rPr>
        <w:tab/>
        <w:t>Smyth LM, Piha-Paul SA, Won HH, Schram AM, Saura C, Loi S, et al. Efficacy and Determinants of Response to HER Kinase Inhibition in HER2-Mutant Metastatic Breast Cancer. Cancer Discovery 2020;10:198–213. https://doi.org/10.1158/2159-8290.CD-19-0966.</w:t>
      </w:r>
    </w:p>
    <w:p w14:paraId="6327A995" w14:textId="77777777" w:rsidR="006A6BF6" w:rsidRPr="006A6BF6" w:rsidRDefault="006A6BF6" w:rsidP="006A6BF6">
      <w:pPr>
        <w:pStyle w:val="Bibliography"/>
        <w:rPr>
          <w:rFonts w:ascii="Calibri" w:hAnsi="Calibri" w:cs="Calibri"/>
          <w:sz w:val="20"/>
          <w:lang w:val="en-US"/>
        </w:rPr>
      </w:pPr>
      <w:r w:rsidRPr="006A6BF6">
        <w:rPr>
          <w:rFonts w:ascii="Calibri" w:hAnsi="Calibri" w:cs="Calibri"/>
          <w:sz w:val="20"/>
          <w:lang w:val="en-US"/>
        </w:rPr>
        <w:t>[9]</w:t>
      </w:r>
      <w:r w:rsidRPr="006A6BF6">
        <w:rPr>
          <w:rFonts w:ascii="Calibri" w:hAnsi="Calibri" w:cs="Calibri"/>
          <w:sz w:val="20"/>
          <w:lang w:val="en-US"/>
        </w:rPr>
        <w:tab/>
        <w:t>Turner NC, Oliveira M, Howell SJ, Dalenc F, Cortes J, Moreno HLG, et al. Capivasertib in Hormone Receptor–Positive Advanced Breast Cancer. New England Journal of Medicine 2023;388:2058–70. https://doi.org/10.1056/NEJMoa2214131.</w:t>
      </w:r>
    </w:p>
    <w:p w14:paraId="03A1966B" w14:textId="77777777" w:rsidR="006A6BF6" w:rsidRPr="006A6BF6" w:rsidRDefault="006A6BF6" w:rsidP="006A6BF6">
      <w:pPr>
        <w:pStyle w:val="Bibliography"/>
        <w:rPr>
          <w:rFonts w:ascii="Calibri" w:hAnsi="Calibri" w:cs="Calibri"/>
          <w:sz w:val="20"/>
          <w:lang w:val="en-US"/>
        </w:rPr>
      </w:pPr>
      <w:r w:rsidRPr="006A6BF6">
        <w:rPr>
          <w:rFonts w:ascii="Calibri" w:hAnsi="Calibri" w:cs="Calibri"/>
          <w:sz w:val="20"/>
          <w:lang w:val="en-US"/>
        </w:rPr>
        <w:t>[10]</w:t>
      </w:r>
      <w:r w:rsidRPr="006A6BF6">
        <w:rPr>
          <w:rFonts w:ascii="Calibri" w:hAnsi="Calibri" w:cs="Calibri"/>
          <w:sz w:val="20"/>
          <w:lang w:val="en-US"/>
        </w:rPr>
        <w:tab/>
        <w:t xml:space="preserve">Rugo HS, Lerebours F, Ciruelos E, Drullinsky P, Ruiz-Borrego M, Neven P, et al. RETRACTED: Alpelisib plus fulvestrant in </w:t>
      </w:r>
      <w:r w:rsidRPr="006A6BF6">
        <w:rPr>
          <w:rFonts w:ascii="Calibri" w:hAnsi="Calibri" w:cs="Calibri"/>
          <w:i/>
          <w:iCs/>
          <w:sz w:val="20"/>
          <w:lang w:val="en-US"/>
        </w:rPr>
        <w:t>PIK3CA</w:t>
      </w:r>
      <w:r w:rsidRPr="006A6BF6">
        <w:rPr>
          <w:rFonts w:ascii="Calibri" w:hAnsi="Calibri" w:cs="Calibri"/>
          <w:sz w:val="20"/>
          <w:lang w:val="en-US"/>
        </w:rPr>
        <w:t>-mutated, hormone receptor-positive advanced breast cancer after a CDK4/6 inhibitor (BYLieve): one cohort of a phase 2, multicentre, open-label, non-comparative study. The Lancet Oncology 2021;22:489–98. https://doi.org/10.1016/S1470-2045(21)00034-6.</w:t>
      </w:r>
    </w:p>
    <w:p w14:paraId="69143FD0" w14:textId="77777777" w:rsidR="006A6BF6" w:rsidRPr="006A6BF6" w:rsidRDefault="006A6BF6" w:rsidP="006A6BF6">
      <w:pPr>
        <w:pStyle w:val="Bibliography"/>
        <w:rPr>
          <w:rFonts w:ascii="Calibri" w:hAnsi="Calibri" w:cs="Calibri"/>
          <w:sz w:val="20"/>
          <w:lang w:val="en-US"/>
        </w:rPr>
      </w:pPr>
      <w:r w:rsidRPr="006A6BF6">
        <w:rPr>
          <w:rFonts w:ascii="Calibri" w:hAnsi="Calibri" w:cs="Calibri"/>
          <w:sz w:val="20"/>
          <w:lang w:val="en-US"/>
        </w:rPr>
        <w:t>[11]</w:t>
      </w:r>
      <w:r w:rsidRPr="006A6BF6">
        <w:rPr>
          <w:rFonts w:ascii="Calibri" w:hAnsi="Calibri" w:cs="Calibri"/>
          <w:sz w:val="20"/>
          <w:lang w:val="en-US"/>
        </w:rPr>
        <w:tab/>
        <w:t>André F, Ciruelos E, Rubovszky G, Campone M, Loibl S, Rugo HS, et al. Alpelisib for PIK3CA-Mutated, Hormone Receptor–Positive Advanced Breast Cancer. New England Journal of Medicine 2019;380:1929–40. https://doi.org/10.1056/NEJMoa1813904.</w:t>
      </w:r>
    </w:p>
    <w:p w14:paraId="48E11090" w14:textId="77777777" w:rsidR="006A6BF6" w:rsidRPr="006A6BF6" w:rsidRDefault="006A6BF6" w:rsidP="006A6BF6">
      <w:pPr>
        <w:pStyle w:val="Bibliography"/>
        <w:rPr>
          <w:rFonts w:ascii="Calibri" w:hAnsi="Calibri" w:cs="Calibri"/>
          <w:sz w:val="20"/>
          <w:lang w:val="en-US"/>
        </w:rPr>
      </w:pPr>
      <w:r w:rsidRPr="006A6BF6">
        <w:rPr>
          <w:rFonts w:ascii="Calibri" w:hAnsi="Calibri" w:cs="Calibri"/>
          <w:sz w:val="20"/>
          <w:lang w:val="en-US"/>
        </w:rPr>
        <w:t>[12]</w:t>
      </w:r>
      <w:r w:rsidRPr="006A6BF6">
        <w:rPr>
          <w:rFonts w:ascii="Calibri" w:hAnsi="Calibri" w:cs="Calibri"/>
          <w:sz w:val="20"/>
          <w:lang w:val="en-US"/>
        </w:rPr>
        <w:tab/>
        <w:t>Bardia A, Bidard F-C, Neven P, Streich G, Montero AJ, Forget F, et al. Abstract GS3-01: GS3-01 EMERALD phase 3 trial of elacestrant versus standard of care endocrine therapy in patients with ER+/HER2- metastatic breast cancer: Updated results by duration of prior CDK4/6i in metastatic setting. Cancer Research 2023;83:GS3-01. https://doi.org/10.1158/1538-7445.SABCS22-GS3-01.</w:t>
      </w:r>
    </w:p>
    <w:p w14:paraId="7D4543C5" w14:textId="77777777" w:rsidR="006A6BF6" w:rsidRPr="006A6BF6" w:rsidRDefault="006A6BF6" w:rsidP="006A6BF6">
      <w:pPr>
        <w:pStyle w:val="Bibliography"/>
        <w:rPr>
          <w:rFonts w:ascii="Calibri" w:hAnsi="Calibri" w:cs="Calibri"/>
          <w:sz w:val="20"/>
        </w:rPr>
      </w:pPr>
      <w:r w:rsidRPr="006A6BF6">
        <w:rPr>
          <w:rFonts w:ascii="Calibri" w:hAnsi="Calibri" w:cs="Calibri"/>
          <w:sz w:val="20"/>
          <w:lang w:val="en-US"/>
        </w:rPr>
        <w:t>[13]</w:t>
      </w:r>
      <w:r w:rsidRPr="006A6BF6">
        <w:rPr>
          <w:rFonts w:ascii="Calibri" w:hAnsi="Calibri" w:cs="Calibri"/>
          <w:sz w:val="20"/>
          <w:lang w:val="en-US"/>
        </w:rPr>
        <w:tab/>
        <w:t xml:space="preserve">Bidard F-C, Kaklamani VG, Neven P, Streich G, Montero AJ, Forget F, et al. Elacestrant (oral selective estrogen receptor degrader) Versus Standard Endocrine Therapy for Estrogen Receptor–Positive, Human Epidermal Growth Factor Receptor 2–Negative Advanced Breast Cancer: Results From the Randomized Phase III EMERALD Trial. </w:t>
      </w:r>
      <w:r w:rsidRPr="006A6BF6">
        <w:rPr>
          <w:rFonts w:ascii="Calibri" w:hAnsi="Calibri" w:cs="Calibri"/>
          <w:sz w:val="20"/>
        </w:rPr>
        <w:t>JCO 2022;40:3246–56. https://doi.org/10.1200/JCO.22.00338.</w:t>
      </w:r>
    </w:p>
    <w:p w14:paraId="6545C623" w14:textId="77777777" w:rsidR="006A6BF6" w:rsidRPr="006A6BF6" w:rsidRDefault="006A6BF6" w:rsidP="006A6BF6">
      <w:pPr>
        <w:pStyle w:val="Bibliography"/>
        <w:rPr>
          <w:rFonts w:ascii="Calibri" w:hAnsi="Calibri" w:cs="Calibri"/>
          <w:sz w:val="20"/>
          <w:lang w:val="en-US"/>
        </w:rPr>
      </w:pPr>
      <w:r w:rsidRPr="006A6BF6">
        <w:rPr>
          <w:rFonts w:ascii="Calibri" w:hAnsi="Calibri" w:cs="Calibri"/>
          <w:sz w:val="20"/>
        </w:rPr>
        <w:t>[14]</w:t>
      </w:r>
      <w:r w:rsidRPr="006A6BF6">
        <w:rPr>
          <w:rFonts w:ascii="Calibri" w:hAnsi="Calibri" w:cs="Calibri"/>
          <w:sz w:val="20"/>
        </w:rPr>
        <w:tab/>
        <w:t xml:space="preserve">Tutt ANJ, Garber JE, Kaufman B, Viale G, Fumagalli D, Rastogi P, et al. </w:t>
      </w:r>
      <w:r w:rsidRPr="006A6BF6">
        <w:rPr>
          <w:rFonts w:ascii="Calibri" w:hAnsi="Calibri" w:cs="Calibri"/>
          <w:sz w:val="20"/>
          <w:lang w:val="en-US"/>
        </w:rPr>
        <w:t>Adjuvant Olaparib for Patients with BRCA1- or BRCA2-Mutated Breast Cancer. New England Journal of Medicine 2021;384:2394–405. https://doi.org/10.1056/NEJMoa2105215.</w:t>
      </w:r>
    </w:p>
    <w:p w14:paraId="40CF2A5F" w14:textId="77777777" w:rsidR="006A6BF6" w:rsidRPr="006A6BF6" w:rsidRDefault="006A6BF6" w:rsidP="006A6BF6">
      <w:pPr>
        <w:pStyle w:val="Bibliography"/>
        <w:rPr>
          <w:rFonts w:ascii="Calibri" w:hAnsi="Calibri" w:cs="Calibri"/>
          <w:sz w:val="20"/>
          <w:lang w:val="en-US"/>
        </w:rPr>
      </w:pPr>
      <w:r w:rsidRPr="006A6BF6">
        <w:rPr>
          <w:rFonts w:ascii="Calibri" w:hAnsi="Calibri" w:cs="Calibri"/>
          <w:sz w:val="20"/>
          <w:lang w:val="en-US"/>
        </w:rPr>
        <w:t>[15]</w:t>
      </w:r>
      <w:r w:rsidRPr="006A6BF6">
        <w:rPr>
          <w:rFonts w:ascii="Calibri" w:hAnsi="Calibri" w:cs="Calibri"/>
          <w:sz w:val="20"/>
          <w:lang w:val="en-US"/>
        </w:rPr>
        <w:tab/>
        <w:t>Robson ME, Im S-A, Senkus E, Xu B, Domchek SM, Masuda N, et al. OlympiAD extended follow-up for overall survival and safety: Olaparib versus chemotherapy treatment of physician’s choice in patients with a germline BRCA mutation and HER2-negative metastatic breast cancer. European Journal of Cancer 2023;184:39–47. https://doi.org/10.1016/j.ejca.2023.01.031.</w:t>
      </w:r>
    </w:p>
    <w:p w14:paraId="66994970" w14:textId="77777777" w:rsidR="006A6BF6" w:rsidRPr="006A6BF6" w:rsidRDefault="006A6BF6" w:rsidP="006A6BF6">
      <w:pPr>
        <w:pStyle w:val="Bibliography"/>
        <w:rPr>
          <w:rFonts w:ascii="Calibri" w:hAnsi="Calibri" w:cs="Calibri"/>
          <w:sz w:val="20"/>
          <w:lang w:val="en-US"/>
        </w:rPr>
      </w:pPr>
      <w:r w:rsidRPr="006A6BF6">
        <w:rPr>
          <w:rFonts w:ascii="Calibri" w:hAnsi="Calibri" w:cs="Calibri"/>
          <w:sz w:val="20"/>
          <w:lang w:val="en-US"/>
        </w:rPr>
        <w:t>[16]</w:t>
      </w:r>
      <w:r w:rsidRPr="006A6BF6">
        <w:rPr>
          <w:rFonts w:ascii="Calibri" w:hAnsi="Calibri" w:cs="Calibri"/>
          <w:sz w:val="20"/>
          <w:lang w:val="en-US"/>
        </w:rPr>
        <w:tab/>
        <w:t>Litton JK, Rugo HS, Ettl J, Hurvitz SA, Gonçalves A, Lee K-H, et al. Talazoparib in Patients with Advanced Breast Cancer and a Germline BRCA Mutation. New England Journal of Medicine 2018;379:753–63. https://doi.org/10.1056/NEJMoa1802905.</w:t>
      </w:r>
    </w:p>
    <w:p w14:paraId="21A3401B" w14:textId="77777777" w:rsidR="006A6BF6" w:rsidRPr="006A6BF6" w:rsidRDefault="006A6BF6" w:rsidP="006A6BF6">
      <w:pPr>
        <w:pStyle w:val="Bibliography"/>
        <w:rPr>
          <w:rFonts w:ascii="Calibri" w:hAnsi="Calibri" w:cs="Calibri"/>
          <w:sz w:val="20"/>
          <w:lang w:val="en-US"/>
        </w:rPr>
      </w:pPr>
      <w:r w:rsidRPr="006A6BF6">
        <w:rPr>
          <w:rFonts w:ascii="Calibri" w:hAnsi="Calibri" w:cs="Calibri"/>
          <w:sz w:val="20"/>
          <w:lang w:val="en-US"/>
        </w:rPr>
        <w:lastRenderedPageBreak/>
        <w:t>[17]</w:t>
      </w:r>
      <w:r w:rsidRPr="006A6BF6">
        <w:rPr>
          <w:rFonts w:ascii="Calibri" w:hAnsi="Calibri" w:cs="Calibri"/>
          <w:sz w:val="20"/>
          <w:lang w:val="en-US"/>
        </w:rPr>
        <w:tab/>
        <w:t>Tung NM, Robson ME, Ventz S, Santa-Maria CA, Nanda R, Marcom PK, et al. TBCRC 048: Phase II Study of Olaparib for Metastatic Breast Cancer and Mutations in Homologous Recombination-Related Genes. JCO 2020;38:4274–82. https://doi.org/10.1200/JCO.20.02151.</w:t>
      </w:r>
    </w:p>
    <w:p w14:paraId="0EDF0D4D" w14:textId="77777777" w:rsidR="006A6BF6" w:rsidRPr="006A6BF6" w:rsidRDefault="006A6BF6" w:rsidP="006A6BF6">
      <w:pPr>
        <w:pStyle w:val="Bibliography"/>
        <w:rPr>
          <w:rFonts w:ascii="Calibri" w:hAnsi="Calibri" w:cs="Calibri"/>
          <w:sz w:val="20"/>
          <w:lang w:val="en-US"/>
        </w:rPr>
      </w:pPr>
      <w:r w:rsidRPr="006A6BF6">
        <w:rPr>
          <w:rFonts w:ascii="Calibri" w:hAnsi="Calibri" w:cs="Calibri"/>
          <w:sz w:val="20"/>
          <w:lang w:val="en-US"/>
        </w:rPr>
        <w:t>[18]</w:t>
      </w:r>
      <w:r w:rsidRPr="006A6BF6">
        <w:rPr>
          <w:rFonts w:ascii="Calibri" w:hAnsi="Calibri" w:cs="Calibri"/>
          <w:sz w:val="20"/>
          <w:lang w:val="en-US"/>
        </w:rPr>
        <w:tab/>
        <w:t>Schmid P, Abraham J, Chan S, Wheatley D, Brunt AM, Nemsadze G, et al. Capivasertib Plus Paclitaxel Versus Placebo Plus Paclitaxel As First-Line Therapy for Metastatic Triple-Negative Breast Cancer: The PAKT Trial. JCO 2020;38:423–33. https://doi.org/10.1200/JCO.19.00368.</w:t>
      </w:r>
    </w:p>
    <w:p w14:paraId="1E0DED03" w14:textId="77777777" w:rsidR="006A6BF6" w:rsidRPr="006A6BF6" w:rsidRDefault="006A6BF6" w:rsidP="006A6BF6">
      <w:pPr>
        <w:pStyle w:val="Bibliography"/>
        <w:rPr>
          <w:rFonts w:ascii="Calibri" w:hAnsi="Calibri" w:cs="Calibri"/>
          <w:sz w:val="20"/>
          <w:lang w:val="en-US"/>
        </w:rPr>
      </w:pPr>
      <w:r w:rsidRPr="006A6BF6">
        <w:rPr>
          <w:rFonts w:ascii="Calibri" w:hAnsi="Calibri" w:cs="Calibri"/>
          <w:sz w:val="20"/>
          <w:lang w:val="en-US"/>
        </w:rPr>
        <w:t>[19]</w:t>
      </w:r>
      <w:r w:rsidRPr="006A6BF6">
        <w:rPr>
          <w:rFonts w:ascii="Calibri" w:hAnsi="Calibri" w:cs="Calibri"/>
          <w:sz w:val="20"/>
          <w:lang w:val="en-US"/>
        </w:rPr>
        <w:tab/>
        <w:t>Kalinsky K, Hong F, McCourt CK, Sachdev JC, Mitchell EP, Zwiebel JA, et al. Effect of Capivasertib in Patients With an AKT1 E17K-Mutated Tumor: NCI-MATCH Subprotocol EAY131-Y Nonrandomized Trial. JAMA Oncology 2021;7:271–8. https://doi.org/10.1001/jamaoncol.2020.6741.</w:t>
      </w:r>
    </w:p>
    <w:p w14:paraId="174A3BBF" w14:textId="77777777" w:rsidR="006A6BF6" w:rsidRPr="006A6BF6" w:rsidRDefault="006A6BF6" w:rsidP="006A6BF6">
      <w:pPr>
        <w:pStyle w:val="Bibliography"/>
        <w:rPr>
          <w:rFonts w:ascii="Calibri" w:hAnsi="Calibri" w:cs="Calibri"/>
          <w:sz w:val="20"/>
        </w:rPr>
      </w:pPr>
      <w:r w:rsidRPr="006A6BF6">
        <w:rPr>
          <w:rFonts w:ascii="Calibri" w:hAnsi="Calibri" w:cs="Calibri"/>
          <w:sz w:val="20"/>
          <w:lang w:val="en-US"/>
        </w:rPr>
        <w:t>[20]</w:t>
      </w:r>
      <w:r w:rsidRPr="006A6BF6">
        <w:rPr>
          <w:rFonts w:ascii="Calibri" w:hAnsi="Calibri" w:cs="Calibri"/>
          <w:sz w:val="20"/>
          <w:lang w:val="en-US"/>
        </w:rPr>
        <w:tab/>
        <w:t xml:space="preserve">Gruber JJ, Afghahi A, Timms K, DeWees A, Gross W, Aushev VN, et al. A phase II study of talazoparib monotherapy in patients with wild-type BRCA1 and BRCA2 with a mutation in other homologous recombination genes. </w:t>
      </w:r>
      <w:r w:rsidRPr="006A6BF6">
        <w:rPr>
          <w:rFonts w:ascii="Calibri" w:hAnsi="Calibri" w:cs="Calibri"/>
          <w:sz w:val="20"/>
        </w:rPr>
        <w:t>Nat Cancer 2022;3:1181–91. https://doi.org/10.1038/s43018-022-00439-1.</w:t>
      </w:r>
    </w:p>
    <w:p w14:paraId="15E2D5F2" w14:textId="77777777" w:rsidR="006A6BF6" w:rsidRPr="006A6BF6" w:rsidRDefault="006A6BF6">
      <w:pPr>
        <w:rPr>
          <w:rFonts w:ascii="Calibri" w:hAnsi="Calibri" w:cs="Calibri"/>
          <w:iCs/>
          <w:sz w:val="20"/>
          <w:szCs w:val="20"/>
          <w:lang w:val="en-US"/>
        </w:rPr>
      </w:pPr>
      <w:r>
        <w:rPr>
          <w:rFonts w:ascii="Calibri" w:hAnsi="Calibri" w:cs="Calibri"/>
          <w:iCs/>
          <w:sz w:val="20"/>
          <w:szCs w:val="20"/>
          <w:lang w:val="en-US"/>
        </w:rPr>
        <w:fldChar w:fldCharType="end"/>
      </w:r>
    </w:p>
    <w:sectPr w:rsidR="006A6BF6" w:rsidRPr="006A6BF6" w:rsidSect="006A6BF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4F2D"/>
    <w:rsid w:val="001B3881"/>
    <w:rsid w:val="001B52F4"/>
    <w:rsid w:val="0028174F"/>
    <w:rsid w:val="006A6BF6"/>
    <w:rsid w:val="008D2BF2"/>
    <w:rsid w:val="00BA5756"/>
    <w:rsid w:val="00D25CD8"/>
    <w:rsid w:val="00E14F2D"/>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5F605"/>
  <w15:chartTrackingRefBased/>
  <w15:docId w15:val="{8514ADD0-D0EF-4231-A55D-08DFA4CC5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6BF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6A6BF6"/>
    <w:pPr>
      <w:tabs>
        <w:tab w:val="left" w:pos="504"/>
      </w:tabs>
      <w:ind w:left="504" w:hanging="504"/>
    </w:pPr>
  </w:style>
  <w:style w:type="table" w:styleId="TableGrid">
    <w:name w:val="Table Grid"/>
    <w:basedOn w:val="TableNormal"/>
    <w:uiPriority w:val="39"/>
    <w:rsid w:val="006A6B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13841</Words>
  <Characters>78895</Characters>
  <Application>Microsoft Office Word</Application>
  <DocSecurity>0</DocSecurity>
  <Lines>657</Lines>
  <Paragraphs>185</Paragraphs>
  <ScaleCrop>false</ScaleCrop>
  <HeadingPairs>
    <vt:vector size="2" baseType="variant">
      <vt:variant>
        <vt:lpstr>Titre</vt:lpstr>
      </vt:variant>
      <vt:variant>
        <vt:i4>1</vt:i4>
      </vt:variant>
    </vt:vector>
  </HeadingPairs>
  <TitlesOfParts>
    <vt:vector size="1" baseType="lpstr">
      <vt:lpstr/>
    </vt:vector>
  </TitlesOfParts>
  <Company>Gustave Roussy</Company>
  <LinksUpToDate>false</LinksUpToDate>
  <CharactersWithSpaces>92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RASSY Elie</dc:creator>
  <cp:keywords/>
  <dc:description/>
  <cp:lastModifiedBy>Ernest Diab</cp:lastModifiedBy>
  <cp:revision>4</cp:revision>
  <dcterms:created xsi:type="dcterms:W3CDTF">2025-07-21T10:44:00Z</dcterms:created>
  <dcterms:modified xsi:type="dcterms:W3CDTF">2025-12-21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EArSbUfX"/&gt;&lt;style id="http://www.zotero.org/styles/the-breast" hasBibliography="1" bibliographyStyleHasBeenSet="1"/&gt;&lt;prefs&gt;&lt;pref name="fieldType" value="Field"/&gt;&lt;/prefs&gt;&lt;/data&gt;</vt:lpwstr>
  </property>
</Properties>
</file>